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AF966" w14:textId="094CAB7C" w:rsidR="002423EA" w:rsidRPr="0010766D" w:rsidRDefault="002423EA"/>
    <w:tbl>
      <w:tblPr>
        <w:tblStyle w:val="TableGrid"/>
        <w:tblpPr w:leftFromText="181" w:rightFromText="181" w:topFromText="113" w:bottomFromText="113" w:vertAnchor="page" w:horzAnchor="margin" w:tblpY="1186"/>
        <w:tblW w:w="99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417"/>
        <w:gridCol w:w="1281"/>
        <w:gridCol w:w="1134"/>
        <w:gridCol w:w="1134"/>
        <w:gridCol w:w="567"/>
        <w:gridCol w:w="562"/>
        <w:gridCol w:w="567"/>
        <w:gridCol w:w="567"/>
      </w:tblGrid>
      <w:tr w:rsidR="00AA167F" w:rsidRPr="00814C3C" w14:paraId="1C05371E" w14:textId="77777777" w:rsidTr="00AA167F">
        <w:tc>
          <w:tcPr>
            <w:tcW w:w="2689" w:type="dxa"/>
            <w:shd w:val="clear" w:color="auto" w:fill="auto"/>
          </w:tcPr>
          <w:p w14:paraId="73DAFDC0" w14:textId="77777777" w:rsidR="00AA167F" w:rsidRPr="001463F6" w:rsidRDefault="00AA167F" w:rsidP="00AA167F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shd w:val="clear" w:color="auto" w:fill="auto"/>
          </w:tcPr>
          <w:p w14:paraId="3345B36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13FF30D6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00135B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977961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3" w:type="dxa"/>
            <w:gridSpan w:val="4"/>
            <w:shd w:val="clear" w:color="auto" w:fill="auto"/>
          </w:tcPr>
          <w:p w14:paraId="4BC69314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rst attack analysis</w:t>
            </w:r>
          </w:p>
        </w:tc>
      </w:tr>
      <w:tr w:rsidR="00AA167F" w:rsidRPr="00814C3C" w14:paraId="764DB5D8" w14:textId="77777777" w:rsidTr="00AA167F">
        <w:tc>
          <w:tcPr>
            <w:tcW w:w="2689" w:type="dxa"/>
            <w:shd w:val="clear" w:color="auto" w:fill="auto"/>
          </w:tcPr>
          <w:p w14:paraId="0F202D0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1417" w:type="dxa"/>
            <w:shd w:val="clear" w:color="auto" w:fill="auto"/>
          </w:tcPr>
          <w:p w14:paraId="606B2E3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Category/Summary</w:t>
            </w:r>
          </w:p>
        </w:tc>
        <w:tc>
          <w:tcPr>
            <w:tcW w:w="1281" w:type="dxa"/>
            <w:shd w:val="clear" w:color="auto" w:fill="auto"/>
          </w:tcPr>
          <w:p w14:paraId="0AD7FBC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Attack never</w:t>
            </w:r>
          </w:p>
        </w:tc>
        <w:tc>
          <w:tcPr>
            <w:tcW w:w="1134" w:type="dxa"/>
            <w:shd w:val="clear" w:color="auto" w:fill="auto"/>
          </w:tcPr>
          <w:p w14:paraId="1AE38D7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Attack ever</w:t>
            </w:r>
          </w:p>
        </w:tc>
        <w:tc>
          <w:tcPr>
            <w:tcW w:w="1134" w:type="dxa"/>
            <w:shd w:val="clear" w:color="auto" w:fill="auto"/>
          </w:tcPr>
          <w:p w14:paraId="26B6C53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2263" w:type="dxa"/>
            <w:gridSpan w:val="4"/>
            <w:shd w:val="clear" w:color="auto" w:fill="auto"/>
          </w:tcPr>
          <w:p w14:paraId="4CB92859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cstheme="minorHAnsi"/>
                <w:sz w:val="16"/>
                <w:szCs w:val="16"/>
              </w:rPr>
              <w:t>Interval</w:t>
            </w:r>
            <w:r>
              <w:rPr>
                <w:rFonts w:cstheme="minorHAnsi"/>
                <w:sz w:val="16"/>
                <w:szCs w:val="16"/>
              </w:rPr>
              <w:t xml:space="preserve"> censored (113 failures)</w:t>
            </w:r>
          </w:p>
        </w:tc>
      </w:tr>
      <w:tr w:rsidR="00AA167F" w:rsidRPr="00814C3C" w14:paraId="5DA62F4E" w14:textId="77777777" w:rsidTr="00AA167F">
        <w:tc>
          <w:tcPr>
            <w:tcW w:w="2689" w:type="dxa"/>
            <w:shd w:val="clear" w:color="auto" w:fill="auto"/>
          </w:tcPr>
          <w:p w14:paraId="1E4625A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41FD0E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Subsequent</w:t>
            </w:r>
          </w:p>
        </w:tc>
        <w:tc>
          <w:tcPr>
            <w:tcW w:w="1281" w:type="dxa"/>
            <w:shd w:val="clear" w:color="auto" w:fill="auto"/>
          </w:tcPr>
          <w:p w14:paraId="539D5E0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0(47%)</w:t>
            </w:r>
          </w:p>
        </w:tc>
        <w:tc>
          <w:tcPr>
            <w:tcW w:w="1134" w:type="dxa"/>
            <w:shd w:val="clear" w:color="auto" w:fill="auto"/>
          </w:tcPr>
          <w:p w14:paraId="572DB41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13(53%)</w:t>
            </w:r>
          </w:p>
        </w:tc>
        <w:tc>
          <w:tcPr>
            <w:tcW w:w="1134" w:type="dxa"/>
            <w:shd w:val="clear" w:color="auto" w:fill="auto"/>
          </w:tcPr>
          <w:p w14:paraId="0F61FBD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13</w:t>
            </w:r>
          </w:p>
        </w:tc>
        <w:tc>
          <w:tcPr>
            <w:tcW w:w="2263" w:type="dxa"/>
            <w:gridSpan w:val="4"/>
            <w:shd w:val="clear" w:color="auto" w:fill="auto"/>
          </w:tcPr>
          <w:p w14:paraId="3D075720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ultiple intervals per participant</w:t>
            </w:r>
          </w:p>
        </w:tc>
      </w:tr>
      <w:tr w:rsidR="00AA167F" w:rsidRPr="00644A62" w14:paraId="65AB39CF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4B71A484" w14:textId="77777777" w:rsidR="00AA167F" w:rsidRPr="00644A62" w:rsidRDefault="00AA167F" w:rsidP="00AA167F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Individual </w:t>
            </w:r>
            <w:r w:rsidRPr="00644A62">
              <w:rPr>
                <w:rFonts w:cstheme="minorHAns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61C14C58" w14:textId="77777777" w:rsidR="00AA167F" w:rsidRPr="00644A62" w:rsidRDefault="00AA167F" w:rsidP="00AA167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4F9AB77D" w14:textId="77777777" w:rsidR="00AA167F" w:rsidRPr="00644A62" w:rsidRDefault="00AA167F" w:rsidP="00AA16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D7E2959" w14:textId="77777777" w:rsidR="00AA167F" w:rsidRPr="00644A62" w:rsidRDefault="00AA167F" w:rsidP="00AA16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C052D98" w14:textId="77777777" w:rsidR="00AA167F" w:rsidRPr="00644A62" w:rsidRDefault="00AA167F" w:rsidP="00AA16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1DB32093" w14:textId="77777777" w:rsidR="00AA167F" w:rsidRPr="00644A62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7BF560B8" w14:textId="77777777" w:rsidR="00AA167F" w:rsidRPr="00644A62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F8C7153" w14:textId="77777777" w:rsidR="00AA167F" w:rsidRPr="00644A62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9E44802" w14:textId="77777777" w:rsidR="00AA167F" w:rsidRPr="00644A62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A167F" w:rsidRPr="00814C3C" w14:paraId="7C4942A5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74D5A62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Ag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354B60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23D7444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.8/3.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462C0D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.5/2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B8DC82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.6/2.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7944999E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57C6429A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BF5DFB1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29369A8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1.051</w:t>
            </w:r>
          </w:p>
        </w:tc>
      </w:tr>
      <w:tr w:rsidR="00AA167F" w:rsidRPr="00814C3C" w14:paraId="3CF636FB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218EB45F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AAA60DF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75534C56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6(46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7A46CD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7(50.4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9F12A3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3(48.4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53EE125E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6F43806E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BA2E577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349B01F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5CC8B4D5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80AFC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BA412F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63878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4(5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5355F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6(49.6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6556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10(51.6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D71461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53359D69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AE4AC9F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1BF23AE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1.292</w:t>
            </w:r>
          </w:p>
        </w:tc>
      </w:tr>
      <w:tr w:rsidR="00AA167F" w:rsidRPr="00814C3C" w14:paraId="5E4CCCB1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1ACE3B6E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Ethnicity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4CA9B96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estizo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1BBFC54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5(95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6FFEAF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6(93.8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2E5EC1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01(97.7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099EC01E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2A3CF440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F72FB4F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9201183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3234DD67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55971D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93143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Non-Mestizo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7A81C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(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D1914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(6.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C000E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2(2.3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EF068A7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sz w:val="16"/>
                <w:szCs w:val="16"/>
              </w:rPr>
              <w:t>1.277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77EB9F5D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sz w:val="16"/>
                <w:szCs w:val="16"/>
              </w:rPr>
              <w:t>0.5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54DA4AE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sz w:val="16"/>
                <w:szCs w:val="16"/>
              </w:rPr>
              <w:t>0.60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EB35E49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sz w:val="16"/>
                <w:szCs w:val="16"/>
              </w:rPr>
              <w:t>2.683</w:t>
            </w:r>
          </w:p>
        </w:tc>
      </w:tr>
      <w:tr w:rsidR="00AA167F" w:rsidRPr="00814C3C" w14:paraId="6C76FE2B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311E8BD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BMI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BE68AC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56668A1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9.0/4.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6CCB58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.6/4.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65CCAB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.6/4.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10D9C40C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0D42B39D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2F14ACD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567" w:type="dxa"/>
            <w:tcBorders>
              <w:bottom w:val="nil"/>
            </w:tcBorders>
          </w:tcPr>
          <w:p w14:paraId="0DCF803B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1.023</w:t>
            </w:r>
          </w:p>
        </w:tc>
      </w:tr>
      <w:tr w:rsidR="00AA167F" w:rsidRPr="00814C3C" w14:paraId="5A10D45C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01B44E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Pr="00814C3C">
              <w:rPr>
                <w:rFonts w:cstheme="minorHAnsi"/>
                <w:sz w:val="16"/>
                <w:szCs w:val="16"/>
              </w:rPr>
              <w:t xml:space="preserve">reastfeeding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6ED16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6437A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(3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B8F13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(6.2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09BC9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 (4.7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95CEBF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6929249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6A6D9F54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A8637A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3C15ABBD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52AFA21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6EA2FF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0-6 month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513DCD06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(10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EF39E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7(15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8DC4E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7(12.7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C8F97E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1418032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3CF734" w14:textId="77777777" w:rsidR="00AA167F" w:rsidRPr="000C0FB8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0FB8">
              <w:rPr>
                <w:sz w:val="16"/>
                <w:szCs w:val="16"/>
              </w:rPr>
              <w:t>.33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E48D83" w14:textId="77777777" w:rsidR="00AA167F" w:rsidRPr="000C0FB8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0FB8">
              <w:rPr>
                <w:sz w:val="16"/>
                <w:szCs w:val="16"/>
              </w:rPr>
              <w:t>1.770</w:t>
            </w:r>
          </w:p>
        </w:tc>
      </w:tr>
      <w:tr w:rsidR="00AA167F" w:rsidRPr="00814C3C" w14:paraId="291C0FFB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66A40A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53E71EC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</w:t>
            </w:r>
            <w:r w:rsidRPr="00814C3C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57A55A3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86</w:t>
            </w:r>
            <w:r w:rsidRPr="00814C3C">
              <w:rPr>
                <w:rFonts w:cstheme="minorHAnsi"/>
                <w:sz w:val="16"/>
                <w:szCs w:val="16"/>
              </w:rPr>
              <w:t>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8347B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Pr="00814C3C">
              <w:rPr>
                <w:rFonts w:cstheme="minorHAnsi"/>
                <w:sz w:val="16"/>
                <w:szCs w:val="16"/>
              </w:rPr>
              <w:t>8(</w:t>
            </w:r>
            <w:r>
              <w:rPr>
                <w:rFonts w:cstheme="minorHAnsi"/>
                <w:sz w:val="16"/>
                <w:szCs w:val="16"/>
              </w:rPr>
              <w:t>77</w:t>
            </w:r>
            <w:r w:rsidRPr="00814C3C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6275B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4</w:t>
            </w:r>
            <w:r w:rsidRPr="00814C3C">
              <w:rPr>
                <w:rFonts w:cstheme="minorHAnsi"/>
                <w:sz w:val="16"/>
                <w:szCs w:val="16"/>
              </w:rPr>
              <w:t>(36.2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9F53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4C51511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A0C0D6" w14:textId="77777777" w:rsidR="00AA167F" w:rsidRPr="000C0FB8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0FB8">
              <w:rPr>
                <w:sz w:val="16"/>
                <w:szCs w:val="16"/>
              </w:rPr>
              <w:t>.25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12B7A5" w14:textId="77777777" w:rsidR="00AA167F" w:rsidRPr="000C0FB8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0FB8">
              <w:rPr>
                <w:sz w:val="16"/>
                <w:szCs w:val="16"/>
              </w:rPr>
              <w:t>1.108</w:t>
            </w:r>
          </w:p>
        </w:tc>
      </w:tr>
      <w:tr w:rsidR="00AA167F" w:rsidRPr="00814C3C" w14:paraId="0D25A2D7" w14:textId="77777777" w:rsidTr="008030C2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DDE4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46E28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E2C8C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(1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C4DE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(0.9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4B2A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(0.9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6FC40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7EC7EA94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67F2CF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7ED1403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030C2" w:rsidRPr="002E499C" w14:paraId="1658D4D0" w14:textId="77777777" w:rsidTr="008030C2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6B6996" w14:textId="3436103C" w:rsidR="008030C2" w:rsidRPr="009F1B3C" w:rsidRDefault="008030C2" w:rsidP="008030C2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F1B3C">
              <w:rPr>
                <w:rFonts w:cstheme="minorHAnsi"/>
                <w:sz w:val="16"/>
                <w:szCs w:val="16"/>
              </w:rPr>
              <w:t>FeN</w:t>
            </w:r>
            <w:r w:rsidR="00FF4FAE">
              <w:rPr>
                <w:rFonts w:cstheme="minorHAnsi"/>
                <w:sz w:val="16"/>
                <w:szCs w:val="16"/>
              </w:rPr>
              <w:t>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(log scal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BE74E9" w14:textId="3FC2C302" w:rsidR="008030C2" w:rsidRPr="002E499C" w:rsidRDefault="008030C2" w:rsidP="008030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97EB2E" w14:textId="2DBFE8BD" w:rsidR="008030C2" w:rsidRPr="002E499C" w:rsidRDefault="008030C2" w:rsidP="008030C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/1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262A11" w14:textId="3650594D" w:rsidR="008030C2" w:rsidRPr="002E499C" w:rsidRDefault="008030C2" w:rsidP="008030C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/1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28864C" w14:textId="437EB31E" w:rsidR="008030C2" w:rsidRPr="002E499C" w:rsidRDefault="008030C2" w:rsidP="008030C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/1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B4ED52" w14:textId="4C7A9649" w:rsidR="008030C2" w:rsidRPr="002E499C" w:rsidRDefault="008030C2" w:rsidP="008030C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014937" w14:textId="5FD4B296" w:rsidR="008030C2" w:rsidRPr="002E499C" w:rsidRDefault="008030C2" w:rsidP="008030C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2A870" w14:textId="43F37D11" w:rsidR="008030C2" w:rsidRPr="002E499C" w:rsidRDefault="008030C2" w:rsidP="008030C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E481EA" w14:textId="6C7136BD" w:rsidR="008030C2" w:rsidRPr="002E499C" w:rsidRDefault="008030C2" w:rsidP="008030C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60</w:t>
            </w:r>
          </w:p>
        </w:tc>
      </w:tr>
      <w:tr w:rsidR="00AA167F" w:rsidRPr="002E499C" w14:paraId="31DDBEEC" w14:textId="77777777" w:rsidTr="00AA167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4CD39" w14:textId="77777777" w:rsidR="00AA167F" w:rsidRPr="002E499C" w:rsidRDefault="00AA167F" w:rsidP="00AA167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E499C">
              <w:rPr>
                <w:rFonts w:cstheme="minorHAnsi"/>
                <w:b/>
                <w:bCs/>
                <w:sz w:val="16"/>
                <w:szCs w:val="16"/>
              </w:rPr>
              <w:t xml:space="preserve">Socio-economic and household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1E99D" w14:textId="77777777" w:rsidR="00AA167F" w:rsidRPr="002E499C" w:rsidRDefault="00AA167F" w:rsidP="00AA167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BE0B6" w14:textId="77777777" w:rsidR="00AA167F" w:rsidRPr="002E499C" w:rsidRDefault="00AA167F" w:rsidP="00AA16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87432" w14:textId="77777777" w:rsidR="00AA167F" w:rsidRPr="002E499C" w:rsidRDefault="00AA167F" w:rsidP="00AA16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E5FFB" w14:textId="77777777" w:rsidR="00AA167F" w:rsidRPr="002E499C" w:rsidRDefault="00AA167F" w:rsidP="00AA16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4F467" w14:textId="77777777" w:rsidR="00AA167F" w:rsidRPr="002E499C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E60F38D" w14:textId="77777777" w:rsidR="00AA167F" w:rsidRPr="002E499C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6C43C9" w14:textId="77777777" w:rsidR="00AA167F" w:rsidRPr="002E499C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714E82" w14:textId="77777777" w:rsidR="00AA167F" w:rsidRPr="002E499C" w:rsidRDefault="00AA167F" w:rsidP="00AA16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A167F" w:rsidRPr="00814C3C" w14:paraId="75752453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23A9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S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BE073F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Quito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28E0A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7(17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3FBF5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6(31.9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9D11F3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3(24.8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9C675D5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4DA3756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2DC929E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2F17DD5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3B5E9EDE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9FF7D1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6E956D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Cuenca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326747A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5(4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35597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3(46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B6FF9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8 (46.0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8A61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16879C0A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B79F88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13F7B0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1.073</w:t>
            </w:r>
          </w:p>
        </w:tc>
      </w:tr>
      <w:tr w:rsidR="00AA167F" w:rsidRPr="00814C3C" w14:paraId="67FB96ED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018BC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B548A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Portoviejo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C6FB6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8(3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A7DDB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4(21.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15E8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2 (29.1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C4CE3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7527039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4C1B73B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69F4A8B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657</w:t>
            </w:r>
          </w:p>
        </w:tc>
      </w:tr>
      <w:tr w:rsidR="00AA167F" w:rsidRPr="00814C3C" w14:paraId="7389B8A6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D9F989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aternal education leve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46C4C6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None/</w:t>
            </w:r>
            <w:r>
              <w:rPr>
                <w:rFonts w:cstheme="minorHAnsi"/>
                <w:sz w:val="16"/>
                <w:szCs w:val="16"/>
              </w:rPr>
              <w:t>B</w:t>
            </w:r>
            <w:r w:rsidRPr="00814C3C">
              <w:rPr>
                <w:rFonts w:cstheme="minorHAnsi"/>
                <w:sz w:val="16"/>
                <w:szCs w:val="16"/>
              </w:rPr>
              <w:t>asic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F7CF2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2(22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D1C76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7(15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DABC6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9(18.3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7A0E3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4180FFB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CDE18B9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F67288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1AA320D4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057DA5B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4AA55C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Some secondary</w:t>
            </w:r>
            <w:r>
              <w:rPr>
                <w:rFonts w:cstheme="minorHAnsi"/>
                <w:sz w:val="16"/>
                <w:szCs w:val="16"/>
              </w:rPr>
              <w:t>/hi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0AB6926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6</w:t>
            </w:r>
            <w:r w:rsidRPr="00814C3C">
              <w:rPr>
                <w:rFonts w:cstheme="minorHAnsi"/>
                <w:sz w:val="16"/>
                <w:szCs w:val="16"/>
              </w:rPr>
              <w:t>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1AC33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70</w:t>
            </w:r>
            <w:r w:rsidRPr="00814C3C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C1153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6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814C3C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7A3D7" w14:textId="77777777" w:rsidR="00AA167F" w:rsidRPr="00D27E07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27E07">
              <w:rPr>
                <w:rFonts w:ascii="Calibri" w:hAnsi="Calibri" w:cs="Calibri"/>
                <w:color w:val="000000"/>
                <w:sz w:val="16"/>
                <w:szCs w:val="16"/>
              </w:rPr>
              <w:t>1.314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2135462D" w14:textId="77777777" w:rsidR="00AA167F" w:rsidRPr="00D27E07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27E07">
              <w:rPr>
                <w:sz w:val="16"/>
                <w:szCs w:val="16"/>
              </w:rPr>
              <w:t>0.2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D1E260" w14:textId="77777777" w:rsidR="00AA167F" w:rsidRPr="00D27E07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27E07">
              <w:rPr>
                <w:sz w:val="16"/>
                <w:szCs w:val="16"/>
              </w:rPr>
              <w:t>.7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E62EED" w14:textId="77777777" w:rsidR="00AA167F" w:rsidRPr="00D27E07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27E07">
              <w:rPr>
                <w:sz w:val="16"/>
                <w:szCs w:val="16"/>
              </w:rPr>
              <w:t>2.169</w:t>
            </w:r>
          </w:p>
        </w:tc>
      </w:tr>
      <w:tr w:rsidR="00AA167F" w:rsidRPr="00814C3C" w14:paraId="0C6E3BA8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2F19B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F9696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Missing 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C6C3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2(12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FE90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6(14.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FC494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8(13.2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92F88F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3B567DC3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0236654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91958B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7A68E75B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7BF35A98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Dog </w:t>
            </w:r>
            <w:r>
              <w:rPr>
                <w:rFonts w:cstheme="minorHAnsi"/>
                <w:sz w:val="16"/>
                <w:szCs w:val="16"/>
              </w:rPr>
              <w:t>in hous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1E76CC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66442BE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2(72.0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05576E3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2(72.6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9BEDC3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154(72.3%) 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3A1356EA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</w:tcPr>
          <w:p w14:paraId="12FA318B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34B4F81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B35CF92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778DCF7A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08DAA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C7731F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8473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8(28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F1432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1(27.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AAFDA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9 (27.7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D19D26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05869E8A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87CBE9F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4A98CDE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1.355</w:t>
            </w:r>
          </w:p>
        </w:tc>
      </w:tr>
      <w:tr w:rsidR="00AA167F" w:rsidRPr="00814C3C" w14:paraId="4C4FB78C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165D695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Cat in hous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89E14C8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038FF3A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4(84.0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48333F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2(90.3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86CA26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6 (87.3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7AA035CA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6F3C92DF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1DB6509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8BFACA9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66794691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152C6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13266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73CF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6(16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797A6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1(9.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59E2F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7 (12.7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64E8E2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06470710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DE6A5EF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478B9B6" w14:textId="77777777" w:rsidR="00AA167F" w:rsidRPr="009528B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528B0">
              <w:rPr>
                <w:rFonts w:ascii="Calibri" w:hAnsi="Calibri" w:cs="Calibri"/>
                <w:color w:val="000000"/>
                <w:sz w:val="16"/>
                <w:szCs w:val="16"/>
              </w:rPr>
              <w:t>1.154</w:t>
            </w:r>
          </w:p>
        </w:tc>
      </w:tr>
      <w:tr w:rsidR="00AA167F" w:rsidRPr="00814C3C" w14:paraId="414D4159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5595258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cond-hand smoke exposure</w:t>
            </w:r>
            <w:r w:rsidRPr="00814C3C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5CCB73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299E257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1(91.0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30FB6D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3(91.2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CE759C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94(91.1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526C4684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</w:tcPr>
          <w:p w14:paraId="1EDA0F58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E8B7132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68256EB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664A3DA9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4BD0D43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6A168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71EE022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(8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D5108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(7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E7987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6 (7.5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D087B0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6FF233D7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BBB531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22FCD4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1.810</w:t>
            </w:r>
          </w:p>
        </w:tc>
      </w:tr>
      <w:tr w:rsidR="00AA167F" w:rsidRPr="00814C3C" w14:paraId="5C1B070B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C64E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8741F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BA08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(1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B3283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(1.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DBE0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 (1.4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CF1436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30475261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B302955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1AE7067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1865260A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EA12D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ould in hous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E2179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AF4F33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1(91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E277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2(81.4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BD45E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3(85.9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2F1C1D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615647AB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60861BC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A9A3161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08D61525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1124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D6A33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0D0E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(9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9ABF7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1(18.6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AF8BF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0(14.1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98B5B4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1.764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0E7F9EB9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744B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0F8DB00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5F666E3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2.841</w:t>
            </w:r>
          </w:p>
        </w:tc>
      </w:tr>
      <w:tr w:rsidR="00AA167F" w:rsidRPr="00814C3C" w14:paraId="104FBD41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F5D78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House locatio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5A1A8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 Rural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B887A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9(</w:t>
            </w:r>
            <w:r>
              <w:rPr>
                <w:rFonts w:cstheme="minorHAnsi"/>
                <w:sz w:val="16"/>
                <w:szCs w:val="16"/>
              </w:rPr>
              <w:t>19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381C7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8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A9713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7(</w:t>
            </w:r>
            <w:r>
              <w:rPr>
                <w:rFonts w:cstheme="minorHAnsi"/>
                <w:sz w:val="16"/>
                <w:szCs w:val="16"/>
              </w:rPr>
              <w:t>22.1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69900B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08C7C4E6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2D9694B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9A955DD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2CE2428D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5E1C2268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860C7A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rban/Suburban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33D8EDC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81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277C8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</w:t>
            </w:r>
            <w:r w:rsidRPr="00814C3C">
              <w:rPr>
                <w:rFonts w:cstheme="minorHAnsi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E23E7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Pr="00814C3C">
              <w:rPr>
                <w:rFonts w:cstheme="minorHAnsi"/>
                <w:sz w:val="16"/>
                <w:szCs w:val="16"/>
              </w:rPr>
              <w:t>6(</w:t>
            </w:r>
            <w:r>
              <w:rPr>
                <w:rFonts w:cstheme="minorHAnsi"/>
                <w:sz w:val="16"/>
                <w:szCs w:val="16"/>
              </w:rPr>
              <w:t>77.1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202EA" w14:textId="77777777" w:rsidR="00AA167F" w:rsidRPr="00124DD9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4DD9">
              <w:rPr>
                <w:rFonts w:cstheme="minorHAnsi"/>
                <w:sz w:val="16"/>
                <w:szCs w:val="16"/>
              </w:rPr>
              <w:t>.818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71B695A2" w14:textId="77777777" w:rsidR="00AA167F" w:rsidRPr="00124DD9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4DD9">
              <w:rPr>
                <w:sz w:val="16"/>
                <w:szCs w:val="16"/>
              </w:rPr>
              <w:t>0.3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9764C3" w14:textId="77777777" w:rsidR="00AA167F" w:rsidRPr="00124DD9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4DD9">
              <w:rPr>
                <w:sz w:val="16"/>
                <w:szCs w:val="16"/>
              </w:rPr>
              <w:t>.52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013886" w14:textId="77777777" w:rsidR="00AA167F" w:rsidRPr="00124DD9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4DD9">
              <w:rPr>
                <w:sz w:val="16"/>
                <w:szCs w:val="16"/>
              </w:rPr>
              <w:t>1.282</w:t>
            </w:r>
          </w:p>
        </w:tc>
      </w:tr>
      <w:tr w:rsidR="00AA167F" w:rsidRPr="00814C3C" w14:paraId="355B4557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1FD4D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ousehold overcrowding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353019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3 per room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82E97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42CDB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9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B271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4(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77AB59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1FF530D4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C5EF109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151ACB5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516A7B52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097FED2E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BBAC32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=3 per room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16DCC123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EA2C6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B53A1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(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282C3C3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5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2D9CD689" w14:textId="77777777" w:rsidR="00AA167F" w:rsidRPr="007A316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316C">
              <w:rPr>
                <w:sz w:val="16"/>
                <w:szCs w:val="16"/>
              </w:rPr>
              <w:t>0.49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DF1AE3" w14:textId="77777777" w:rsidR="00AA167F" w:rsidRPr="007A316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316C">
              <w:rPr>
                <w:sz w:val="16"/>
                <w:szCs w:val="16"/>
              </w:rPr>
              <w:t>.76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175D7E" w14:textId="77777777" w:rsidR="00AA167F" w:rsidRPr="007A316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316C">
              <w:rPr>
                <w:sz w:val="16"/>
                <w:szCs w:val="16"/>
              </w:rPr>
              <w:t>1.721</w:t>
            </w:r>
          </w:p>
        </w:tc>
      </w:tr>
      <w:tr w:rsidR="00AA167F" w:rsidRPr="00814C3C" w14:paraId="20BDE6F6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09DCBD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House locatio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664AB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4CA19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4(54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04C1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0(44.3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D2E7B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4 (48.8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103286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086EE665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1896E83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061531A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57442AD5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30522F0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&gt;50m main stre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BE2FA3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2DA594D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2(42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4C419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6(49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7E1CB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8 (46.0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2196C4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1.38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1CA1ACB4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6B4485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B304E9A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A70E1">
              <w:rPr>
                <w:rFonts w:ascii="Calibri" w:hAnsi="Calibri" w:cs="Calibri"/>
                <w:color w:val="000000"/>
                <w:sz w:val="16"/>
                <w:szCs w:val="16"/>
              </w:rPr>
              <w:t>2.026</w:t>
            </w:r>
          </w:p>
        </w:tc>
      </w:tr>
      <w:tr w:rsidR="00AA167F" w:rsidRPr="00814C3C" w14:paraId="4866D053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2C1E4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91A949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18312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(4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22AAF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(6.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0695A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1(5.2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A74D01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53420198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6440314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A36EE75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27F75B5A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52E77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ceipt of Condition Cash Transfer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871FA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D6AFA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0(90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C520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5(84.1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84E77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5 (86.9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B15850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6B95CDDA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D070766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1B3C0C7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52050968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577842FE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bono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BAEE61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3FBCBAD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(9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58D1C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(15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757D7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7(12.7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A14F8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0051">
              <w:rPr>
                <w:rFonts w:ascii="Calibri" w:hAnsi="Calibri" w:cs="Calibri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50E33B6B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005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86B6318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0051">
              <w:rPr>
                <w:rFonts w:ascii="Calibri" w:hAnsi="Calibri" w:cs="Calibri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C566CA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0051">
              <w:rPr>
                <w:rFonts w:ascii="Calibri" w:hAnsi="Calibri" w:cs="Calibri"/>
                <w:color w:val="000000"/>
                <w:sz w:val="16"/>
                <w:szCs w:val="16"/>
              </w:rPr>
              <w:t>2.787</w:t>
            </w:r>
          </w:p>
        </w:tc>
      </w:tr>
      <w:tr w:rsidR="00AA167F" w:rsidRPr="00814C3C" w14:paraId="050C2802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6B33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556BE5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8E4C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(1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0E06D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29CCF6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 (0.5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A8C531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2BA1E21C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C6C2901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C6E0D96" w14:textId="77777777" w:rsidR="00AA167F" w:rsidRPr="00DE18F0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101C37E4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67998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ersonal and family histor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7906B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26E7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3E37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49C36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D99C8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2556F90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49B6EE9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9FAA86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068170A5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98D496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Bronchiolitis history before 2 yea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203F2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23B20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8(68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70AD7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2(72.6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BCD8D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150(70.4%)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D8C70A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5258B74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07C075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131972E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67C04750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ECB0E8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EF85D4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591F54A4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0(30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FF0E5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7(23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D5F59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7 (26.8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3CC2AF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250578F6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DFE307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96EAF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1.251</w:t>
            </w:r>
          </w:p>
        </w:tc>
      </w:tr>
      <w:tr w:rsidR="00AA167F" w:rsidRPr="00814C3C" w14:paraId="1E88841F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CBC9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5B3E8E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B775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(2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D654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(3.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3ECA6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 (2.8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5DA868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3B68BEF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C71F6B9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B12E28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B05F19" w:rsidRPr="00814C3C" w14:paraId="31FF2E9A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416C81" w14:textId="77777777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Rhinitis last 12 m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EC897F" w14:textId="6D97D834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63B80E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1(21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98F902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6(23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958862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7(22.1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19DFC74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04EADADE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0DB1944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0651C65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B05F19" w:rsidRPr="00814C3C" w14:paraId="41C32C31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5AB909B" w14:textId="77777777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1D748CD" w14:textId="53F57DF9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7B10A6AD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9(69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D7429E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4(74.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238656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53(71.8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54A0A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2BC7">
              <w:rPr>
                <w:rFonts w:ascii="Calibri" w:hAnsi="Calibri" w:cs="Calibri"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7D562F54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2BC7">
              <w:rPr>
                <w:rFonts w:ascii="Calibri" w:hAnsi="Calibri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62B794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2BC7">
              <w:rPr>
                <w:rFonts w:ascii="Calibri" w:hAnsi="Calibri" w:cs="Calibr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C299197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2BC7">
              <w:rPr>
                <w:rFonts w:ascii="Calibri" w:hAnsi="Calibri" w:cs="Calibri"/>
                <w:color w:val="000000"/>
                <w:sz w:val="16"/>
                <w:szCs w:val="16"/>
              </w:rPr>
              <w:t>2.131</w:t>
            </w:r>
          </w:p>
        </w:tc>
      </w:tr>
      <w:tr w:rsidR="00AA167F" w:rsidRPr="00814C3C" w14:paraId="22A01533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83219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BF31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98DE5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(10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95AF1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(2.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6B650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3(6.1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F2BD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631275DB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64031B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7C02D8B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B05F19" w:rsidRPr="00814C3C" w14:paraId="5195DA04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5A07FC" w14:textId="77777777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lexural dermatitis last 12m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1532D" w14:textId="4F837F54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1085F0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4(74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EF48EB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1(62.8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CD2C2B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45(68.1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2474CA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7CA15D4B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585065F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B525BBA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B05F19" w:rsidRPr="00814C3C" w14:paraId="786C55F4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7CD9B792" w14:textId="77777777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64605D" w14:textId="7C2270F0" w:rsidR="00B05F19" w:rsidRPr="00814C3C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70D1A13B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1(21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233F48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4(30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3F87E5" w14:textId="77777777" w:rsidR="00B05F19" w:rsidRPr="00814C3C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5(25.8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4D34C2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2857">
              <w:rPr>
                <w:rFonts w:ascii="Calibri" w:hAnsi="Calibri" w:cs="Calibri"/>
                <w:color w:val="000000"/>
                <w:sz w:val="16"/>
                <w:szCs w:val="16"/>
              </w:rPr>
              <w:t>1.42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10EDC4C8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2857">
              <w:rPr>
                <w:rFonts w:ascii="Calibri" w:hAnsi="Calibri"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A2D904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2857">
              <w:rPr>
                <w:rFonts w:ascii="Calibri" w:hAnsi="Calibri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E6C364F" w14:textId="77777777" w:rsidR="00B05F19" w:rsidRPr="00243083" w:rsidRDefault="00B05F19" w:rsidP="00B05F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2857">
              <w:rPr>
                <w:rFonts w:ascii="Calibri" w:hAnsi="Calibri" w:cs="Calibri"/>
                <w:color w:val="000000"/>
                <w:sz w:val="16"/>
                <w:szCs w:val="16"/>
              </w:rPr>
              <w:t>2.123</w:t>
            </w:r>
          </w:p>
        </w:tc>
      </w:tr>
      <w:tr w:rsidR="00AA167F" w:rsidRPr="00814C3C" w14:paraId="63D47DC4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2A690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B0C7A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A785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(5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1686A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(7.1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389C9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3(6.1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DC4A96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5C262E63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FCE7A4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F351E33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6B2CFCCA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E9B02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aternal asthm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16B95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D1A9F5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7(87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71E3E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3(82.3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42300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0 (84.5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3A2FA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2E43C83B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96544B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D0B078A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3B554FBE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37EAD269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96D7E4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23E5263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1(11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F6C98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9(16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9EA5A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0 (14.1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44B395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31AA276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B6972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2D25D6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2.090</w:t>
            </w:r>
          </w:p>
        </w:tc>
      </w:tr>
      <w:tr w:rsidR="00AA167F" w:rsidRPr="00814C3C" w14:paraId="35C1BD47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E10F61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17D089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A7D881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(2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29CAA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(0.9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50DB0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 (1.4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F0BF9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3DF2E87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ACDB4B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09A97E3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388F9A86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871027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aternal rhiniti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838D5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D164D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7(77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178FE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3(64.6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F9A44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50 (70.4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1F4920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3A451F9A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8DA1BA9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263C52A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688670C0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7827DE58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C89C3BD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3C27078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0(20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59503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0(35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66227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0 (28.2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5380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1.601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0484182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9E4F73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5AE81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18F0">
              <w:rPr>
                <w:rFonts w:ascii="Calibri" w:hAnsi="Calibri" w:cs="Calibri"/>
                <w:color w:val="000000"/>
                <w:sz w:val="16"/>
                <w:szCs w:val="16"/>
              </w:rPr>
              <w:t>2.359</w:t>
            </w:r>
          </w:p>
        </w:tc>
      </w:tr>
      <w:tr w:rsidR="00AA167F" w:rsidRPr="00814C3C" w14:paraId="48521570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A0710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1C2BDA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CB00AA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(3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57BFC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2408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 (1.4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03181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5FBF42E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775917F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45B943A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1DCD27B2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0D5583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Paternal asthm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9644AD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D582A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6(86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0135E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1(80.5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7DA97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177(%)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DB5689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1093758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40F7E0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16293CE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28BDC1A2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627893AE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C6670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446A87AD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(7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E3CA6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(15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D94B2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5 (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500A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03977060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BEB49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6230684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color w:val="000000"/>
                <w:sz w:val="16"/>
                <w:szCs w:val="16"/>
              </w:rPr>
              <w:t>2.717</w:t>
            </w:r>
          </w:p>
        </w:tc>
      </w:tr>
      <w:tr w:rsidR="00AA167F" w:rsidRPr="00814C3C" w14:paraId="4B5A7FF0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BA28DD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E64EE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32AC3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(7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069FB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(3.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9029F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1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5665E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428F339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ABB134E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5E05CF2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2B547541" w14:textId="77777777" w:rsidTr="00AA16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EAF3B9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Paternal rhiniti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9502BB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96A9CE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3(73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FD370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3(64.6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33DBE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146(68.5%)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787419E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4AED466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BB2CED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65B6A7E9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633E3E52" w14:textId="77777777" w:rsidTr="00AA16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62230FC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6207AD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571468A2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1(21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FEFE6B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4(30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733A79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5 (25.8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96E124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2747E9D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E37737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D6127BD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1AD3">
              <w:rPr>
                <w:rFonts w:ascii="Calibri" w:hAnsi="Calibri" w:cs="Calibri"/>
                <w:color w:val="000000"/>
                <w:sz w:val="16"/>
                <w:szCs w:val="16"/>
              </w:rPr>
              <w:t>2.107</w:t>
            </w:r>
          </w:p>
        </w:tc>
      </w:tr>
      <w:tr w:rsidR="00AA167F" w:rsidRPr="00814C3C" w14:paraId="3074763D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E9C6A0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75C51C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7ACF8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(6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539237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(5.3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D25F0" w14:textId="77777777" w:rsidR="00AA167F" w:rsidRPr="00814C3C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2 (5.6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455FD8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767AE4D1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3A90FCC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7CFF846" w14:textId="77777777" w:rsidR="00AA167F" w:rsidRPr="00243083" w:rsidRDefault="00AA167F" w:rsidP="00AA16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A167F" w:rsidRPr="00814C3C" w14:paraId="0062F3EE" w14:textId="77777777" w:rsidTr="00AA16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7EE8CFB5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ndemic effect (longitudinal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47552E2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fore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63F972F4" w14:textId="77777777" w:rsidR="00AA167F" w:rsidRPr="0000288A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814C3C">
              <w:rPr>
                <w:rFonts w:cstheme="minorHAnsi"/>
                <w:sz w:val="16"/>
                <w:szCs w:val="16"/>
              </w:rPr>
              <w:t>.0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3BBE616" w14:textId="77777777" w:rsidR="00AA167F" w:rsidRPr="0000288A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.8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A76C5F8" w14:textId="77777777" w:rsidR="00AA167F" w:rsidRPr="0000288A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3.3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099564D5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</w:tcPr>
          <w:p w14:paraId="4349F986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7F661B9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20FBA18" w14:textId="77777777" w:rsidR="00AA167F" w:rsidRPr="00086976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A167F" w:rsidRPr="00814C3C" w14:paraId="08C6154A" w14:textId="77777777" w:rsidTr="00AA16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49054" w14:textId="2C2EC569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Follow-up </w:t>
            </w:r>
            <w:r w:rsidR="00FF4FAE">
              <w:rPr>
                <w:rFonts w:cstheme="minorHAnsi"/>
                <w:sz w:val="16"/>
                <w:szCs w:val="16"/>
              </w:rPr>
              <w:t>after</w:t>
            </w:r>
            <w:r>
              <w:rPr>
                <w:rFonts w:cstheme="minorHAnsi"/>
                <w:sz w:val="16"/>
                <w:szCs w:val="16"/>
              </w:rPr>
              <w:t xml:space="preserve"> 16</w:t>
            </w:r>
            <w:r w:rsidRPr="0000288A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sz w:val="16"/>
                <w:szCs w:val="16"/>
              </w:rPr>
              <w:t xml:space="preserve"> Marc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1E06D" w14:textId="77777777" w:rsidR="00AA167F" w:rsidRPr="00814C3C" w:rsidRDefault="00AA167F" w:rsidP="00AA16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fter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B8BD7" w14:textId="77777777" w:rsidR="00AA167F" w:rsidRPr="0000288A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95</w:t>
            </w:r>
            <w:r w:rsidRPr="00814C3C">
              <w:rPr>
                <w:rFonts w:cstheme="minorHAnsi"/>
                <w:sz w:val="16"/>
                <w:szCs w:val="16"/>
              </w:rPr>
              <w:t>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09391" w14:textId="77777777" w:rsidR="00AA167F" w:rsidRPr="0000288A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98.2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FA0110" w14:textId="77777777" w:rsidR="00AA167F" w:rsidRPr="0000288A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  <w:r w:rsidRPr="0000288A">
              <w:rPr>
                <w:sz w:val="16"/>
                <w:szCs w:val="16"/>
              </w:rPr>
              <w:t xml:space="preserve"> </w:t>
            </w:r>
            <w:r w:rsidRPr="00814C3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96.7</w:t>
            </w:r>
            <w:r w:rsidRPr="00814C3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077F0E" w14:textId="77777777" w:rsidR="00AA167F" w:rsidRPr="00522FC2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2FC2">
              <w:rPr>
                <w:rFonts w:ascii="Calibri" w:hAnsi="Calibri" w:cs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06A2176D" w14:textId="77777777" w:rsidR="00AA167F" w:rsidRPr="00522FC2" w:rsidRDefault="00AA167F" w:rsidP="00AA16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22F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3697430" w14:textId="77777777" w:rsidR="00AA167F" w:rsidRPr="00522FC2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2FC2">
              <w:rPr>
                <w:rFonts w:ascii="Calibri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F9B02C5" w14:textId="77777777" w:rsidR="00AA167F" w:rsidRPr="00522FC2" w:rsidRDefault="00AA167F" w:rsidP="00AA16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2FC2">
              <w:rPr>
                <w:rFonts w:ascii="Calibri" w:hAnsi="Calibri" w:cs="Calibri"/>
                <w:color w:val="000000"/>
                <w:sz w:val="16"/>
                <w:szCs w:val="16"/>
              </w:rPr>
              <w:t>0.725</w:t>
            </w:r>
          </w:p>
        </w:tc>
      </w:tr>
    </w:tbl>
    <w:p w14:paraId="70F6272D" w14:textId="77777777" w:rsidR="002A3B25" w:rsidRDefault="002A3B25" w:rsidP="007D2D7F">
      <w:pPr>
        <w:rPr>
          <w:b/>
          <w:bCs/>
        </w:rPr>
      </w:pPr>
    </w:p>
    <w:p w14:paraId="291D7215" w14:textId="0ACCE191" w:rsidR="007D2D7F" w:rsidRPr="002A3B25" w:rsidRDefault="007D2D7F" w:rsidP="007D2D7F">
      <w:pPr>
        <w:rPr>
          <w:rFonts w:cstheme="minorHAnsi"/>
        </w:rPr>
      </w:pPr>
      <w:r w:rsidRPr="002A3B25">
        <w:rPr>
          <w:b/>
          <w:bCs/>
        </w:rPr>
        <w:t>Supplementary Table 1</w:t>
      </w:r>
      <w:r w:rsidR="002A3B25" w:rsidRPr="002A3B25">
        <w:rPr>
          <w:b/>
          <w:bCs/>
        </w:rPr>
        <w:t>.</w:t>
      </w:r>
      <w:r w:rsidRPr="002A3B25">
        <w:rPr>
          <w:b/>
          <w:bCs/>
        </w:rPr>
        <w:t xml:space="preserve"> </w:t>
      </w:r>
      <w:r w:rsidRPr="002A3B25">
        <w:rPr>
          <w:rFonts w:cstheme="minorHAnsi"/>
          <w:b/>
          <w:bCs/>
        </w:rPr>
        <w:t xml:space="preserve">Risk factors (individual, socio-economic and household, asthma history and medications) for asthma attack recurrence among 213 participants. </w:t>
      </w:r>
      <w:r w:rsidRPr="002A3B25">
        <w:t xml:space="preserve">Univariate analyses are shown for the effect of risk factors on the first recurrent attack treated as an interval-censored survival outcome. </w:t>
      </w:r>
      <w:r w:rsidRPr="002A3B25">
        <w:rPr>
          <w:rFonts w:cstheme="minorHAnsi"/>
        </w:rPr>
        <w:t xml:space="preserve">Missing: </w:t>
      </w:r>
      <w:r w:rsidRPr="002A3B25">
        <w:rPr>
          <w:rFonts w:cstheme="minorHAnsi"/>
        </w:rPr>
        <w:lastRenderedPageBreak/>
        <w:t xml:space="preserve">breastfeeding (n=2); maternal educational level (28); second-hand smoke (3); house location &gt;50m street (11); receipt of bono (1); bronchiolitis (6); rhinitis last 12 m (13); flexural dermatitis last 12 m (13); maternal asthma (3); maternal rhinitis (3); paternal asthma (11); paternal rhinitis (12). SD – standard deviation; </w:t>
      </w:r>
      <w:proofErr w:type="spellStart"/>
      <w:r w:rsidRPr="002A3B25">
        <w:rPr>
          <w:rFonts w:cstheme="minorHAnsi"/>
        </w:rPr>
        <w:t>FeNO</w:t>
      </w:r>
      <w:proofErr w:type="spellEnd"/>
      <w:r w:rsidRPr="002A3B25">
        <w:rPr>
          <w:rFonts w:cstheme="minorHAnsi"/>
        </w:rPr>
        <w:t xml:space="preserve"> – fractional exhaled nitric oxide.</w:t>
      </w:r>
    </w:p>
    <w:p w14:paraId="27E8A957" w14:textId="1CCF7515" w:rsidR="002A3B25" w:rsidRDefault="002A3B25">
      <w:r>
        <w:br w:type="page"/>
      </w:r>
    </w:p>
    <w:p w14:paraId="5DCB70BB" w14:textId="77777777" w:rsidR="0010766D" w:rsidRDefault="0010766D"/>
    <w:p w14:paraId="7450968A" w14:textId="77777777" w:rsidR="00B6218C" w:rsidRDefault="00B6218C" w:rsidP="00AA167F">
      <w:pPr>
        <w:rPr>
          <w:b/>
          <w:bCs/>
          <w:sz w:val="22"/>
          <w:szCs w:val="22"/>
        </w:rPr>
      </w:pPr>
    </w:p>
    <w:p w14:paraId="743A260D" w14:textId="77777777" w:rsidR="002A3B25" w:rsidRDefault="002A3B25" w:rsidP="00FF4FAE">
      <w:pPr>
        <w:rPr>
          <w:b/>
          <w:bCs/>
          <w:sz w:val="22"/>
          <w:szCs w:val="22"/>
        </w:rPr>
      </w:pPr>
    </w:p>
    <w:p w14:paraId="2F37CD54" w14:textId="77777777" w:rsidR="002A3B25" w:rsidRDefault="002A3B25" w:rsidP="00FF4FAE">
      <w:pPr>
        <w:rPr>
          <w:b/>
          <w:bCs/>
          <w:sz w:val="22"/>
          <w:szCs w:val="22"/>
        </w:rPr>
      </w:pPr>
    </w:p>
    <w:p w14:paraId="59BC137D" w14:textId="6376FF78" w:rsidR="00FF4FAE" w:rsidRPr="002A3B25" w:rsidRDefault="005A3923" w:rsidP="00FF4FAE">
      <w:pPr>
        <w:rPr>
          <w:b/>
          <w:bCs/>
        </w:rPr>
      </w:pPr>
      <w:r w:rsidRPr="002A3B25">
        <w:rPr>
          <w:b/>
          <w:bCs/>
        </w:rPr>
        <w:t>Supplementary Table 2</w:t>
      </w:r>
      <w:r w:rsidR="00FF4FAE" w:rsidRPr="002A3B25">
        <w:rPr>
          <w:b/>
          <w:bCs/>
        </w:rPr>
        <w:t xml:space="preserve">. </w:t>
      </w:r>
      <w:r w:rsidR="00FF4FAE" w:rsidRPr="002A3B25">
        <w:rPr>
          <w:rFonts w:cstheme="minorHAnsi"/>
          <w:b/>
          <w:bCs/>
        </w:rPr>
        <w:t xml:space="preserve">Risk factors (asthma history and medications) for asthma attack recurrence among 213 participants. </w:t>
      </w:r>
      <w:r w:rsidR="00FF4FAE" w:rsidRPr="002A3B25">
        <w:t xml:space="preserve">Univariate analyses for the effect of risk factors on first recurrent attack treated as an interval-censored survival outcome. </w:t>
      </w:r>
      <w:r w:rsidR="00FF4FAE" w:rsidRPr="002A3B25">
        <w:rPr>
          <w:rFonts w:cstheme="minorHAnsi"/>
        </w:rPr>
        <w:t>Variables are stratified by presence of any asthma attack recurrence. Medication use during follow-up with proportions showing medication use during follow-up and HRs estimate effect on recurrence risk of medication use in previous month as time-varying variable. Missing: Wheeze last 12 m (n=5) and Exercise-induced wheeze last 12 m (26). SD – standard deviation; ER – emergency room; ICU -intensive care unit; OCS – oral corticosteroids; ICS – inhaled corticosteroids; SABA – short-</w:t>
      </w:r>
      <w:r w:rsidR="00FF4FAE" w:rsidRPr="00B05F19">
        <w:rPr>
          <w:rFonts w:ascii="Calibri" w:hAnsi="Calibri" w:cs="Calibri"/>
        </w:rPr>
        <w:t xml:space="preserve">acting </w:t>
      </w:r>
      <w:r w:rsidR="00B05F19" w:rsidRPr="00B05F19">
        <w:rPr>
          <w:rFonts w:ascii="Symbol" w:hAnsi="Symbol" w:cs="Calibri"/>
        </w:rPr>
        <w:t>b</w:t>
      </w:r>
      <w:r w:rsidR="00FF4FAE" w:rsidRPr="00B05F19">
        <w:rPr>
          <w:rFonts w:ascii="Calibri" w:hAnsi="Calibri" w:cs="Calibri"/>
        </w:rPr>
        <w:t>2 agonist</w:t>
      </w:r>
      <w:r w:rsidR="00FF4FAE" w:rsidRPr="002A3B25">
        <w:rPr>
          <w:rFonts w:cstheme="minorHAnsi"/>
        </w:rPr>
        <w:t>.</w:t>
      </w:r>
    </w:p>
    <w:p w14:paraId="098A7242" w14:textId="1F4DF8B0" w:rsidR="0010766D" w:rsidRPr="002A3B25" w:rsidRDefault="0010766D"/>
    <w:p w14:paraId="0D4A3FF2" w14:textId="7483EFBE" w:rsidR="0010766D" w:rsidRPr="002A3B25" w:rsidRDefault="0010766D"/>
    <w:p w14:paraId="5AC257C1" w14:textId="528DDE32" w:rsidR="0010766D" w:rsidRPr="00F2013C" w:rsidRDefault="0010766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591"/>
        <w:tblW w:w="99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417"/>
        <w:gridCol w:w="1281"/>
        <w:gridCol w:w="1134"/>
        <w:gridCol w:w="1134"/>
        <w:gridCol w:w="567"/>
        <w:gridCol w:w="562"/>
        <w:gridCol w:w="567"/>
        <w:gridCol w:w="567"/>
      </w:tblGrid>
      <w:tr w:rsidR="0010766D" w:rsidRPr="00814C3C" w14:paraId="177E3171" w14:textId="77777777" w:rsidTr="007D2D7F">
        <w:tc>
          <w:tcPr>
            <w:tcW w:w="2689" w:type="dxa"/>
            <w:shd w:val="clear" w:color="auto" w:fill="auto"/>
          </w:tcPr>
          <w:p w14:paraId="6D225556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930AB7E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3B2FE64D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A2F688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1D8A21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3" w:type="dxa"/>
            <w:gridSpan w:val="4"/>
            <w:shd w:val="clear" w:color="auto" w:fill="auto"/>
          </w:tcPr>
          <w:p w14:paraId="6ECF084C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rst attack analysis</w:t>
            </w:r>
          </w:p>
        </w:tc>
      </w:tr>
      <w:tr w:rsidR="0010766D" w:rsidRPr="00814C3C" w14:paraId="5D063FF4" w14:textId="77777777" w:rsidTr="007D2D7F">
        <w:tc>
          <w:tcPr>
            <w:tcW w:w="2689" w:type="dxa"/>
            <w:shd w:val="clear" w:color="auto" w:fill="auto"/>
          </w:tcPr>
          <w:p w14:paraId="5F3B80C2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1417" w:type="dxa"/>
            <w:shd w:val="clear" w:color="auto" w:fill="auto"/>
          </w:tcPr>
          <w:p w14:paraId="08C781F9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Category/Summary</w:t>
            </w:r>
          </w:p>
        </w:tc>
        <w:tc>
          <w:tcPr>
            <w:tcW w:w="1281" w:type="dxa"/>
            <w:shd w:val="clear" w:color="auto" w:fill="auto"/>
          </w:tcPr>
          <w:p w14:paraId="68D1EBB8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Attack never</w:t>
            </w:r>
          </w:p>
        </w:tc>
        <w:tc>
          <w:tcPr>
            <w:tcW w:w="1134" w:type="dxa"/>
            <w:shd w:val="clear" w:color="auto" w:fill="auto"/>
          </w:tcPr>
          <w:p w14:paraId="584CEFDF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Attack ever</w:t>
            </w:r>
          </w:p>
        </w:tc>
        <w:tc>
          <w:tcPr>
            <w:tcW w:w="1134" w:type="dxa"/>
            <w:shd w:val="clear" w:color="auto" w:fill="auto"/>
          </w:tcPr>
          <w:p w14:paraId="1A9B2BC9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2263" w:type="dxa"/>
            <w:gridSpan w:val="4"/>
            <w:shd w:val="clear" w:color="auto" w:fill="auto"/>
          </w:tcPr>
          <w:p w14:paraId="4DEB7577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cstheme="minorHAnsi"/>
                <w:sz w:val="16"/>
                <w:szCs w:val="16"/>
              </w:rPr>
              <w:t>Interval</w:t>
            </w:r>
            <w:r>
              <w:rPr>
                <w:rFonts w:cstheme="minorHAnsi"/>
                <w:sz w:val="16"/>
                <w:szCs w:val="16"/>
              </w:rPr>
              <w:t xml:space="preserve"> censored (113 failures)</w:t>
            </w:r>
          </w:p>
        </w:tc>
      </w:tr>
      <w:tr w:rsidR="0010766D" w:rsidRPr="00814C3C" w14:paraId="7842E094" w14:textId="77777777" w:rsidTr="007D2D7F">
        <w:tc>
          <w:tcPr>
            <w:tcW w:w="2689" w:type="dxa"/>
            <w:shd w:val="clear" w:color="auto" w:fill="auto"/>
          </w:tcPr>
          <w:p w14:paraId="53D058CB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AEB45D3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Subsequent</w:t>
            </w:r>
          </w:p>
        </w:tc>
        <w:tc>
          <w:tcPr>
            <w:tcW w:w="1281" w:type="dxa"/>
            <w:shd w:val="clear" w:color="auto" w:fill="auto"/>
          </w:tcPr>
          <w:p w14:paraId="2EE2A6F1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0(47%)</w:t>
            </w:r>
          </w:p>
        </w:tc>
        <w:tc>
          <w:tcPr>
            <w:tcW w:w="1134" w:type="dxa"/>
            <w:shd w:val="clear" w:color="auto" w:fill="auto"/>
          </w:tcPr>
          <w:p w14:paraId="482B259F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13(53%)</w:t>
            </w:r>
          </w:p>
        </w:tc>
        <w:tc>
          <w:tcPr>
            <w:tcW w:w="1134" w:type="dxa"/>
            <w:shd w:val="clear" w:color="auto" w:fill="auto"/>
          </w:tcPr>
          <w:p w14:paraId="3A4F15D6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13</w:t>
            </w:r>
          </w:p>
        </w:tc>
        <w:tc>
          <w:tcPr>
            <w:tcW w:w="2263" w:type="dxa"/>
            <w:gridSpan w:val="4"/>
            <w:shd w:val="clear" w:color="auto" w:fill="auto"/>
          </w:tcPr>
          <w:p w14:paraId="07057AC1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ultiple intervals per participant</w:t>
            </w:r>
          </w:p>
        </w:tc>
      </w:tr>
      <w:tr w:rsidR="0010766D" w:rsidRPr="00814C3C" w14:paraId="13FB8528" w14:textId="77777777" w:rsidTr="007D2D7F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38AE7CE3" w14:textId="77777777" w:rsidR="0010766D" w:rsidRPr="00814C3C" w:rsidRDefault="0010766D" w:rsidP="007D2D7F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sthma characteristic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8F9D254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4306AD64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236BD1A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017E3D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954C44D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77 patient-intervals</w:t>
            </w:r>
          </w:p>
        </w:tc>
      </w:tr>
      <w:tr w:rsidR="0010766D" w:rsidRPr="00814C3C" w14:paraId="11905C54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33301870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Wheezing last 12 month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7265069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73E7B02C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7(7.0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A5E74A2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(5.3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4AD2D04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3(6.1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72A4B4D6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</w:tcPr>
          <w:p w14:paraId="33BA7366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2E9DB10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085A179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10765C2E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6A32ACEC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20D298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473BEA88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2(92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A15106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3(91.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AE496B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95 (91.6 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35979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19C">
              <w:rPr>
                <w:rFonts w:ascii="Calibri" w:hAnsi="Calibri" w:cs="Calibri"/>
                <w:color w:val="000000"/>
                <w:sz w:val="16"/>
                <w:szCs w:val="16"/>
              </w:rPr>
              <w:t>1.13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06CC5B5D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19C">
              <w:rPr>
                <w:rFonts w:ascii="Calibri" w:hAnsi="Calibri" w:cs="Calibr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8D9C18B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19C">
              <w:rPr>
                <w:rFonts w:ascii="Calibri" w:hAnsi="Calibri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4E2EBA2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19C">
              <w:rPr>
                <w:rFonts w:ascii="Calibri" w:hAnsi="Calibri" w:cs="Calibri"/>
                <w:color w:val="000000"/>
                <w:sz w:val="16"/>
                <w:szCs w:val="16"/>
              </w:rPr>
              <w:t>2.574</w:t>
            </w:r>
          </w:p>
        </w:tc>
      </w:tr>
      <w:tr w:rsidR="0010766D" w:rsidRPr="00814C3C" w14:paraId="5B7AC078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AF846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36BAC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681F3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(1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44004C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(3.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CC463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(2.4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AE8752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7B8A185F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BD5EE91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92E2CD5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23EF88F3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0F369450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umber</w:t>
            </w:r>
            <w:r w:rsidRPr="00814C3C">
              <w:rPr>
                <w:rFonts w:cstheme="minorHAnsi"/>
                <w:sz w:val="16"/>
                <w:szCs w:val="16"/>
              </w:rPr>
              <w:t xml:space="preserve"> attacks</w:t>
            </w:r>
            <w:r>
              <w:rPr>
                <w:rFonts w:cstheme="minorHAnsi"/>
                <w:sz w:val="16"/>
                <w:szCs w:val="16"/>
              </w:rPr>
              <w:t xml:space="preserve"> last 12m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3BE476F0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46B39FAB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.3/2.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4012BB9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.0/2.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BF758C8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.7/2.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0B15E52C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19C">
              <w:rPr>
                <w:rFonts w:ascii="Calibri" w:hAnsi="Calibri" w:cs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62058DD7" w14:textId="77777777" w:rsidR="0010766D" w:rsidRPr="00E26F5C" w:rsidRDefault="0010766D" w:rsidP="007D2D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26F5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A1F6E8A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19C">
              <w:rPr>
                <w:rFonts w:ascii="Calibri" w:hAnsi="Calibri" w:cs="Calibri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2E05A27" w14:textId="77777777" w:rsidR="0010766D" w:rsidRPr="00EF219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19C">
              <w:rPr>
                <w:rFonts w:ascii="Calibri" w:hAnsi="Calibri" w:cs="Calibri"/>
                <w:color w:val="000000"/>
                <w:sz w:val="16"/>
                <w:szCs w:val="16"/>
              </w:rPr>
              <w:t>1.175</w:t>
            </w:r>
          </w:p>
        </w:tc>
      </w:tr>
      <w:tr w:rsidR="0010766D" w:rsidRPr="00814C3C" w14:paraId="22D39DC3" w14:textId="77777777" w:rsidTr="007D2D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6592A4" w14:textId="77777777" w:rsidR="0010766D" w:rsidRPr="00F4400D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 xml:space="preserve">Exercise-induced wheeze last 12 m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7788A" w14:textId="77777777" w:rsidR="0010766D" w:rsidRPr="00F4400D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98339A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24(24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00833F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25(22.1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B7DBBB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49(23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757897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0CA002AA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192E402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B422008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10766D" w:rsidRPr="00814C3C" w14:paraId="19FA97B0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B5806ED" w14:textId="77777777" w:rsidR="0010766D" w:rsidRPr="00F4400D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B0E77B4" w14:textId="77777777" w:rsidR="0010766D" w:rsidRPr="00F4400D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25132AC7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61(6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5CEDD4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77(68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1CE08A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138(64.8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9DEF828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0592E">
              <w:rPr>
                <w:rFonts w:cstheme="minorHAnsi"/>
                <w:sz w:val="16"/>
                <w:szCs w:val="16"/>
              </w:rPr>
              <w:t>1.334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59E2F131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0592E">
              <w:rPr>
                <w:sz w:val="16"/>
                <w:szCs w:val="16"/>
              </w:rPr>
              <w:t>0.16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4BDCC2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0592E">
              <w:rPr>
                <w:sz w:val="16"/>
                <w:szCs w:val="16"/>
              </w:rPr>
              <w:t>.88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60F742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0592E">
              <w:rPr>
                <w:sz w:val="16"/>
                <w:szCs w:val="16"/>
              </w:rPr>
              <w:t>2.009</w:t>
            </w:r>
          </w:p>
        </w:tc>
      </w:tr>
      <w:tr w:rsidR="0010766D" w:rsidRPr="00814C3C" w14:paraId="7ECB59F5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9A0651" w14:textId="77777777" w:rsidR="0010766D" w:rsidRPr="00F4400D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F120EC" w14:textId="77777777" w:rsidR="0010766D" w:rsidRPr="00F4400D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8F339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15(15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E7A45A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11(9.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98F7F3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rFonts w:cstheme="minorHAnsi"/>
                <w:sz w:val="16"/>
                <w:szCs w:val="16"/>
              </w:rPr>
              <w:t>26(12.2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6CE44B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757EE1DE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FABEC93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19F7EAC" w14:textId="77777777" w:rsidR="0010766D" w:rsidRPr="00960382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10766D" w:rsidRPr="00814C3C" w14:paraId="5ABD93AA" w14:textId="77777777" w:rsidTr="007D2D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470529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evious doctor diagnosis asthma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9DEB28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5341A2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31(31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09D77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6(23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BD47D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7(26.8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33743C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bottom"/>
          </w:tcPr>
          <w:p w14:paraId="60FEFDCF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15BCA23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96675AF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65344E40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35D6B979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963333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6236CFA4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4(64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C8B58B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2 (72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E99614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46(68.5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F250D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1.26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0CAD4EE0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FB7911C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046BFAD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1.945</w:t>
            </w:r>
          </w:p>
        </w:tc>
      </w:tr>
      <w:tr w:rsidR="0010766D" w:rsidRPr="00814C3C" w14:paraId="5AC51311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AAD793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CF294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92D8E0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(5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703A8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(4.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742EA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0(4.5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2EA8CA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590E2B6B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FA48024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4D49782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B2D16" w:rsidRPr="00814C3C" w14:paraId="57B180FC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7F30EE42" w14:textId="77777777" w:rsidR="00BB2D16" w:rsidRDefault="00BB2D16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3314F8B" w14:textId="77777777" w:rsidR="00BB2D16" w:rsidRPr="00814C3C" w:rsidRDefault="00BB2D16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65C53AD2" w14:textId="77777777" w:rsidR="00BB2D16" w:rsidRPr="00814C3C" w:rsidRDefault="00BB2D16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A6E7463" w14:textId="77777777" w:rsidR="00BB2D16" w:rsidRPr="00814C3C" w:rsidRDefault="00BB2D16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A73DB98" w14:textId="77777777" w:rsidR="00BB2D16" w:rsidRPr="00814C3C" w:rsidRDefault="00BB2D16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29BC4A0F" w14:textId="77777777" w:rsidR="00BB2D16" w:rsidRPr="00E26F5C" w:rsidRDefault="00BB2D16" w:rsidP="007D2D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3771F43F" w14:textId="77777777" w:rsidR="00BB2D16" w:rsidRPr="00E26F5C" w:rsidRDefault="00BB2D16" w:rsidP="007D2D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9B3E3B7" w14:textId="77777777" w:rsidR="00BB2D16" w:rsidRPr="00E26F5C" w:rsidRDefault="00BB2D16" w:rsidP="007D2D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5339A40" w14:textId="77777777" w:rsidR="00BB2D16" w:rsidRPr="00E26F5C" w:rsidRDefault="00BB2D16" w:rsidP="007D2D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766D" w:rsidRPr="00814C3C" w14:paraId="0748D936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3C6A4B07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ER last 12 month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4CD0CE1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5973FC90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6(46.0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1ACFE92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44(38.9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4AF1435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0(42.3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7BA7280A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56B81253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EA3DC61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F4A7A77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2F93D9F4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1A604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AA02C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FA514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54(54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CDC1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69(61.1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742072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23(57.7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0D70D5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1.301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68AE76CA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810144E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BE79D8B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6F5C">
              <w:rPr>
                <w:rFonts w:ascii="Calibri" w:hAnsi="Calibri" w:cs="Calibri"/>
                <w:color w:val="000000"/>
                <w:sz w:val="16"/>
                <w:szCs w:val="16"/>
              </w:rPr>
              <w:t>1.913</w:t>
            </w:r>
          </w:p>
        </w:tc>
      </w:tr>
      <w:tr w:rsidR="0010766D" w:rsidRPr="00814C3C" w14:paraId="4ED68C6C" w14:textId="77777777" w:rsidTr="007D2D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D343D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ER visits last 12 month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69F6C1" w14:textId="77777777" w:rsidR="0010766D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2C27DA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/1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01929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/3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616DC5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/2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BCD9EA" w14:textId="77777777" w:rsidR="0010766D" w:rsidRPr="00771A13" w:rsidRDefault="0010766D" w:rsidP="007D2D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71A13">
              <w:rPr>
                <w:rFonts w:ascii="Calibri" w:hAnsi="Calibri" w:cs="Calibri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39009417" w14:textId="77777777" w:rsidR="0010766D" w:rsidRPr="0074577B" w:rsidRDefault="0010766D" w:rsidP="007D2D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4577B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63E0507" w14:textId="77777777" w:rsidR="0010766D" w:rsidRPr="00771A13" w:rsidRDefault="0010766D" w:rsidP="007D2D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71A13">
              <w:rPr>
                <w:sz w:val="16"/>
                <w:szCs w:val="16"/>
              </w:rPr>
              <w:t>1.0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453D31A" w14:textId="77777777" w:rsidR="0010766D" w:rsidRPr="00771A13" w:rsidRDefault="0010766D" w:rsidP="007D2D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71A13">
              <w:rPr>
                <w:sz w:val="16"/>
                <w:szCs w:val="16"/>
              </w:rPr>
              <w:t>1.199</w:t>
            </w:r>
          </w:p>
        </w:tc>
      </w:tr>
      <w:tr w:rsidR="0010766D" w:rsidRPr="00814C3C" w14:paraId="111A81E8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17D5EE5E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Hospital</w:t>
            </w:r>
            <w:r>
              <w:rPr>
                <w:rFonts w:cstheme="minorHAnsi"/>
                <w:sz w:val="16"/>
                <w:szCs w:val="16"/>
              </w:rPr>
              <w:t>ization/ICU</w:t>
            </w:r>
            <w:r w:rsidRPr="00814C3C">
              <w:rPr>
                <w:rFonts w:cstheme="minorHAnsi"/>
                <w:sz w:val="16"/>
                <w:szCs w:val="16"/>
              </w:rPr>
              <w:t xml:space="preserve"> last 12m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5264B8B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292CBA3C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2(92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3F1661E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94(83.2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EE749F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86(87.3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1A0D63FF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</w:tcPr>
          <w:p w14:paraId="0EC1EA42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044976E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2722C4E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292A38F2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F66564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9C8B70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9E26EC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8(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48006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19(16.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445300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27(12.7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30E9D7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1.433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bottom"/>
          </w:tcPr>
          <w:p w14:paraId="0587917C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CE4F440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67B098D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6976">
              <w:rPr>
                <w:rFonts w:ascii="Calibri" w:hAnsi="Calibri" w:cs="Calibri"/>
                <w:color w:val="000000"/>
                <w:sz w:val="16"/>
                <w:szCs w:val="16"/>
              </w:rPr>
              <w:t>2.448</w:t>
            </w:r>
          </w:p>
        </w:tc>
      </w:tr>
      <w:tr w:rsidR="0010766D" w:rsidRPr="00814C3C" w14:paraId="4738C551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53D763C5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Time since the last ER</w:t>
            </w:r>
            <w:r>
              <w:rPr>
                <w:rFonts w:cstheme="minorHAnsi"/>
                <w:sz w:val="16"/>
                <w:szCs w:val="16"/>
              </w:rPr>
              <w:t xml:space="preserve"> visit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91B5DD4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79EB38A6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(79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FE91FB5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(85.8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D722FB5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 xml:space="preserve">176 </w:t>
            </w:r>
            <w:r>
              <w:rPr>
                <w:sz w:val="16"/>
                <w:szCs w:val="16"/>
              </w:rPr>
              <w:t>(82.6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609CFB22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015B3307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22C147B2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6BE83B53" w14:textId="77777777" w:rsidR="0010766D" w:rsidRPr="00E26F5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71A32A47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67F694B5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the last 12 month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9B3CD40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30 day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01D606DE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(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D21472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(4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6709D2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 xml:space="preserve">13 </w:t>
            </w:r>
            <w:r>
              <w:rPr>
                <w:sz w:val="16"/>
                <w:szCs w:val="16"/>
              </w:rPr>
              <w:t>(6.1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F094CB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926A9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CDEFC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34F39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1.495</w:t>
            </w:r>
          </w:p>
        </w:tc>
      </w:tr>
      <w:tr w:rsidR="0010766D" w:rsidRPr="00814C3C" w14:paraId="5B5F7511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1B99C747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57EAE67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-150 day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17F5ADCA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(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18E856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(6.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960FCC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 xml:space="preserve">15 </w:t>
            </w:r>
            <w:r>
              <w:rPr>
                <w:sz w:val="16"/>
                <w:szCs w:val="16"/>
              </w:rPr>
              <w:t>(7.0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8D5CF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F31BA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38A02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D2359C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1.884</w:t>
            </w:r>
          </w:p>
        </w:tc>
      </w:tr>
      <w:tr w:rsidR="0010766D" w:rsidRPr="00814C3C" w14:paraId="13A212F7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AED61" w14:textId="77777777" w:rsidR="0010766D" w:rsidRPr="00F678F9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11AB22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150 day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F0BCD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(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45FC8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(3.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6B7137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sz w:val="16"/>
                <w:szCs w:val="16"/>
              </w:rPr>
              <w:t xml:space="preserve">9 </w:t>
            </w:r>
            <w:r>
              <w:rPr>
                <w:sz w:val="16"/>
                <w:szCs w:val="16"/>
              </w:rPr>
              <w:t>(4.2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E34AF5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BF7C22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0A0A1A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327AEA" w14:textId="77777777" w:rsidR="0010766D" w:rsidRPr="00E70302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0302">
              <w:rPr>
                <w:rFonts w:ascii="Calibri" w:hAnsi="Calibri" w:cs="Calibri"/>
                <w:color w:val="000000"/>
                <w:sz w:val="16"/>
                <w:szCs w:val="16"/>
              </w:rPr>
              <w:t>1.986</w:t>
            </w:r>
          </w:p>
        </w:tc>
      </w:tr>
      <w:tr w:rsidR="0010766D" w:rsidRPr="00814C3C" w14:paraId="10A8E069" w14:textId="77777777" w:rsidTr="007D2D7F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BE4ACC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CS use (&gt;=3 days) over last 12 m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484F5F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3 days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19D27F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(82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AD039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(80.5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F8D34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3(81.2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88B319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4D4B8A31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60157E9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C9664E1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0EDDF31F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B5D95D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087A0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=3 days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3FB980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(1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C3C11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(19.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592679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(18.8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5E90B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678F9">
              <w:rPr>
                <w:rFonts w:cstheme="minorHAnsi"/>
                <w:sz w:val="16"/>
                <w:szCs w:val="16"/>
              </w:rPr>
              <w:t>1.096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196A12DB" w14:textId="77777777" w:rsidR="0010766D" w:rsidRPr="00F678F9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678F9">
              <w:rPr>
                <w:sz w:val="16"/>
                <w:szCs w:val="16"/>
              </w:rPr>
              <w:t>0.69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5621675" w14:textId="77777777" w:rsidR="0010766D" w:rsidRPr="00F678F9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F678F9">
              <w:rPr>
                <w:sz w:val="16"/>
                <w:szCs w:val="16"/>
              </w:rPr>
              <w:t>.69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F043123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678F9">
              <w:rPr>
                <w:rFonts w:cstheme="minorHAnsi"/>
                <w:sz w:val="16"/>
                <w:szCs w:val="16"/>
              </w:rPr>
              <w:t>1.726</w:t>
            </w:r>
          </w:p>
        </w:tc>
      </w:tr>
      <w:tr w:rsidR="0010766D" w:rsidRPr="00814C3C" w14:paraId="3249840A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73C492D9" w14:textId="69F9822A" w:rsidR="0010766D" w:rsidRPr="0019696C" w:rsidRDefault="00B05F19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Symbol" w:hAnsi="Symbol" w:cstheme="minorHAnsi"/>
                <w:sz w:val="16"/>
                <w:szCs w:val="16"/>
              </w:rPr>
              <w:t>b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10766D">
              <w:rPr>
                <w:rFonts w:cstheme="minorHAnsi"/>
                <w:sz w:val="16"/>
                <w:szCs w:val="16"/>
              </w:rPr>
              <w:t xml:space="preserve">2 </w:t>
            </w:r>
            <w:proofErr w:type="gramStart"/>
            <w:r w:rsidR="0010766D">
              <w:rPr>
                <w:rFonts w:cstheme="minorHAnsi"/>
                <w:sz w:val="16"/>
                <w:szCs w:val="16"/>
              </w:rPr>
              <w:t>agonist</w:t>
            </w:r>
            <w:proofErr w:type="gramEnd"/>
            <w:r w:rsidR="0010766D">
              <w:rPr>
                <w:rFonts w:cstheme="minorHAnsi"/>
                <w:sz w:val="16"/>
                <w:szCs w:val="16"/>
              </w:rPr>
              <w:t xml:space="preserve"> use over last 12m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7427D93" w14:textId="77777777" w:rsidR="0010766D" w:rsidRPr="00A4164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2CD85C3A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85</w:t>
            </w:r>
            <w:r w:rsidRPr="00F4400D">
              <w:rPr>
                <w:rFonts w:cstheme="minorHAnsi"/>
                <w:sz w:val="16"/>
                <w:szCs w:val="16"/>
              </w:rPr>
              <w:t>(85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356DF29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87(77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36BBE350" w14:textId="77777777" w:rsidR="0010766D" w:rsidRPr="0077592D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  <w:r w:rsidRPr="00316307">
              <w:rPr>
                <w:rFonts w:cstheme="minorHAnsi"/>
                <w:sz w:val="16"/>
                <w:szCs w:val="16"/>
              </w:rPr>
              <w:t>(80.7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610C4F79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</w:tcPr>
          <w:p w14:paraId="3051C5E0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C20F1F3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6EECD5F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12514EAA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495B34E5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B09170C" w14:textId="77777777" w:rsidR="0010766D" w:rsidRPr="00A4164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cstheme="minorHAnsi"/>
                <w:sz w:val="16"/>
                <w:szCs w:val="16"/>
              </w:rPr>
              <w:t>Wheezing</w:t>
            </w:r>
            <w:r>
              <w:rPr>
                <w:rFonts w:cstheme="minorHAnsi"/>
                <w:sz w:val="16"/>
                <w:szCs w:val="16"/>
              </w:rPr>
              <w:t xml:space="preserve"> only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36C609BE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13</w:t>
            </w:r>
            <w:r w:rsidRPr="00F4400D">
              <w:rPr>
                <w:rFonts w:cstheme="minorHAnsi"/>
                <w:sz w:val="16"/>
                <w:szCs w:val="16"/>
              </w:rPr>
              <w:t>(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708474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20(1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964C75" w14:textId="77777777" w:rsidR="0010766D" w:rsidRPr="0077592D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  <w:r w:rsidRPr="00316307">
              <w:rPr>
                <w:rFonts w:cstheme="minorHAnsi"/>
                <w:sz w:val="16"/>
                <w:szCs w:val="16"/>
              </w:rPr>
              <w:t>(15.5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FD0B5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ascii="Calibri" w:hAnsi="Calibri" w:cs="Calibri"/>
                <w:color w:val="000000"/>
                <w:sz w:val="16"/>
                <w:szCs w:val="16"/>
              </w:rPr>
              <w:t>1.42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7DF6B666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ascii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C050A0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ascii="Calibri" w:hAnsi="Calibri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8E207C7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ascii="Calibri" w:hAnsi="Calibri" w:cs="Calibri"/>
                <w:color w:val="000000"/>
                <w:sz w:val="16"/>
                <w:szCs w:val="16"/>
              </w:rPr>
              <w:t>2.273</w:t>
            </w:r>
          </w:p>
        </w:tc>
      </w:tr>
      <w:tr w:rsidR="0010766D" w:rsidRPr="00814C3C" w14:paraId="28987006" w14:textId="77777777" w:rsidTr="007D2D7F">
        <w:tc>
          <w:tcPr>
            <w:tcW w:w="2689" w:type="dxa"/>
            <w:tcBorders>
              <w:top w:val="nil"/>
            </w:tcBorders>
            <w:shd w:val="clear" w:color="auto" w:fill="auto"/>
          </w:tcPr>
          <w:p w14:paraId="54437C7D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C0BB21C" w14:textId="77777777" w:rsidR="0010766D" w:rsidRPr="00A4164C" w:rsidRDefault="0010766D" w:rsidP="007D2D7F">
            <w:pPr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cstheme="minorHAnsi"/>
                <w:sz w:val="16"/>
                <w:szCs w:val="16"/>
              </w:rPr>
              <w:t>Regularly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</w:tcPr>
          <w:p w14:paraId="27BCA8D3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2</w:t>
            </w:r>
            <w:r w:rsidRPr="00F4400D">
              <w:rPr>
                <w:rFonts w:cstheme="minorHAnsi"/>
                <w:sz w:val="16"/>
                <w:szCs w:val="16"/>
              </w:rPr>
              <w:t>(2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BA57987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6(5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6633DF78" w14:textId="77777777" w:rsidR="0010766D" w:rsidRPr="0077592D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316307">
              <w:rPr>
                <w:rFonts w:cstheme="minorHAnsi"/>
                <w:sz w:val="16"/>
                <w:szCs w:val="16"/>
              </w:rPr>
              <w:t>(3.8%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14:paraId="6F10FDF8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ascii="Calibri" w:hAnsi="Calibri" w:cs="Calibri"/>
                <w:color w:val="000000"/>
                <w:sz w:val="16"/>
                <w:szCs w:val="16"/>
              </w:rPr>
              <w:t>2.154</w:t>
            </w:r>
          </w:p>
        </w:tc>
        <w:tc>
          <w:tcPr>
            <w:tcW w:w="562" w:type="dxa"/>
            <w:tcBorders>
              <w:top w:val="nil"/>
            </w:tcBorders>
            <w:vAlign w:val="bottom"/>
          </w:tcPr>
          <w:p w14:paraId="79EC0B33" w14:textId="77777777" w:rsidR="0010766D" w:rsidRPr="0019696C" w:rsidRDefault="0010766D" w:rsidP="007D2D7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969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6F76AA52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ascii="Calibri" w:hAnsi="Calibri" w:cs="Calibr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3671034D" w14:textId="77777777" w:rsidR="0010766D" w:rsidRPr="004456FF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56FF">
              <w:rPr>
                <w:rFonts w:ascii="Calibri" w:hAnsi="Calibri" w:cs="Calibri"/>
                <w:color w:val="000000"/>
                <w:sz w:val="16"/>
                <w:szCs w:val="16"/>
              </w:rPr>
              <w:t>4.594</w:t>
            </w:r>
          </w:p>
        </w:tc>
      </w:tr>
      <w:tr w:rsidR="0010766D" w:rsidRPr="00814C3C" w14:paraId="17CFC68C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7B0E61DB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CS use over last 12m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1CCF9EE" w14:textId="77777777" w:rsidR="0010766D" w:rsidRPr="00814C3C" w:rsidRDefault="0010766D" w:rsidP="007D2D7F">
            <w:pPr>
              <w:rPr>
                <w:rFonts w:cstheme="minorHAnsi"/>
                <w:b/>
                <w:bCs/>
                <w:sz w:val="16"/>
                <w:szCs w:val="16"/>
                <w:highlight w:val="red"/>
              </w:rPr>
            </w:pPr>
            <w:r w:rsidRPr="00A4164C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5F9D048A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91</w:t>
            </w:r>
            <w:r w:rsidRPr="00F4400D">
              <w:rPr>
                <w:rFonts w:cstheme="minorHAnsi"/>
                <w:sz w:val="16"/>
                <w:szCs w:val="16"/>
              </w:rPr>
              <w:t>(91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5C3FD53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97(86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6ADA0ECC" w14:textId="77777777" w:rsidR="0010766D" w:rsidRPr="0077592D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188</w:t>
            </w:r>
            <w:r w:rsidRPr="00316307">
              <w:rPr>
                <w:rFonts w:cstheme="minorHAnsi"/>
                <w:sz w:val="16"/>
                <w:szCs w:val="16"/>
              </w:rPr>
              <w:t>(88.3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4A76AA69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</w:tcPr>
          <w:p w14:paraId="45745330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AA83880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28C34BB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49AB6646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1900AFD2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A65BF4A" w14:textId="77777777" w:rsidR="0010766D" w:rsidRPr="00814C3C" w:rsidRDefault="0010766D" w:rsidP="007D2D7F">
            <w:pPr>
              <w:rPr>
                <w:rFonts w:cstheme="minorHAnsi"/>
                <w:b/>
                <w:bCs/>
                <w:sz w:val="16"/>
                <w:szCs w:val="16"/>
                <w:highlight w:val="red"/>
              </w:rPr>
            </w:pPr>
            <w:r w:rsidRPr="00A4164C">
              <w:rPr>
                <w:rFonts w:cstheme="minorHAnsi"/>
                <w:sz w:val="16"/>
                <w:szCs w:val="16"/>
              </w:rPr>
              <w:t>Wheezing</w:t>
            </w:r>
            <w:r>
              <w:rPr>
                <w:rFonts w:cstheme="minorHAnsi"/>
                <w:sz w:val="16"/>
                <w:szCs w:val="16"/>
              </w:rPr>
              <w:t xml:space="preserve"> only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14:paraId="3C6855F8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2</w:t>
            </w:r>
            <w:r w:rsidRPr="00F4400D">
              <w:rPr>
                <w:rFonts w:cstheme="minorHAnsi"/>
                <w:sz w:val="16"/>
                <w:szCs w:val="16"/>
              </w:rPr>
              <w:t>(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B6EE01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5(4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546D9" w14:textId="77777777" w:rsidR="0010766D" w:rsidRPr="0077592D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316307">
              <w:rPr>
                <w:rFonts w:cstheme="minorHAnsi"/>
                <w:sz w:val="16"/>
                <w:szCs w:val="16"/>
              </w:rPr>
              <w:t>(3.3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BCC4D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1.866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5DA954CD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4272A78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D9509F2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4.012</w:t>
            </w:r>
          </w:p>
        </w:tc>
      </w:tr>
      <w:tr w:rsidR="0010766D" w:rsidRPr="00814C3C" w14:paraId="0EB1564A" w14:textId="77777777" w:rsidTr="007D2D7F">
        <w:tc>
          <w:tcPr>
            <w:tcW w:w="2689" w:type="dxa"/>
            <w:tcBorders>
              <w:top w:val="nil"/>
            </w:tcBorders>
            <w:shd w:val="clear" w:color="auto" w:fill="auto"/>
          </w:tcPr>
          <w:p w14:paraId="4F7F71B5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73A0445" w14:textId="77777777" w:rsidR="0010766D" w:rsidRPr="00814C3C" w:rsidRDefault="0010766D" w:rsidP="007D2D7F">
            <w:pPr>
              <w:rPr>
                <w:rFonts w:cstheme="minorHAnsi"/>
                <w:b/>
                <w:bCs/>
                <w:sz w:val="16"/>
                <w:szCs w:val="16"/>
                <w:highlight w:val="red"/>
              </w:rPr>
            </w:pPr>
            <w:r w:rsidRPr="00A4164C">
              <w:rPr>
                <w:rFonts w:cstheme="minorHAnsi"/>
                <w:sz w:val="16"/>
                <w:szCs w:val="16"/>
              </w:rPr>
              <w:t>Regularly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</w:tcPr>
          <w:p w14:paraId="37C2AAE7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7</w:t>
            </w:r>
            <w:r w:rsidRPr="00F4400D">
              <w:rPr>
                <w:rFonts w:cstheme="minorHAnsi"/>
                <w:sz w:val="16"/>
                <w:szCs w:val="16"/>
              </w:rPr>
              <w:t>(7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2231F9B" w14:textId="77777777" w:rsidR="0010766D" w:rsidRPr="00F4400D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sz w:val="16"/>
                <w:szCs w:val="16"/>
              </w:rPr>
              <w:t>11(9.7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58806648" w14:textId="77777777" w:rsidR="0010766D" w:rsidRPr="0077592D" w:rsidRDefault="0010766D" w:rsidP="007D2D7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  <w:r w:rsidRPr="00316307">
              <w:rPr>
                <w:rFonts w:cstheme="minorHAnsi"/>
                <w:sz w:val="16"/>
                <w:szCs w:val="16"/>
              </w:rPr>
              <w:t>(8.5%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14:paraId="50E0C45A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562" w:type="dxa"/>
            <w:tcBorders>
              <w:top w:val="nil"/>
            </w:tcBorders>
            <w:vAlign w:val="bottom"/>
          </w:tcPr>
          <w:p w14:paraId="59D9959F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0B4DE84E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46D5AF42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164C">
              <w:rPr>
                <w:rFonts w:ascii="Calibri" w:hAnsi="Calibri" w:cs="Calibri"/>
                <w:color w:val="000000"/>
                <w:sz w:val="16"/>
                <w:szCs w:val="16"/>
              </w:rPr>
              <w:t>2.338</w:t>
            </w:r>
          </w:p>
        </w:tc>
      </w:tr>
      <w:tr w:rsidR="0010766D" w:rsidRPr="00814C3C" w14:paraId="4A710C60" w14:textId="77777777" w:rsidTr="007D2D7F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44480A28" w14:textId="45A7784A" w:rsidR="0010766D" w:rsidRPr="00814C3C" w:rsidRDefault="00FF4FAE" w:rsidP="007D2D7F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dication use during follow-up (longitudinal</w:t>
            </w:r>
            <w:r w:rsidR="0010766D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ABA7FFE" w14:textId="77777777" w:rsidR="0010766D" w:rsidRPr="00814C3C" w:rsidRDefault="0010766D" w:rsidP="007D2D7F">
            <w:pPr>
              <w:rPr>
                <w:rFonts w:cstheme="minorHAnsi"/>
                <w:b/>
                <w:bCs/>
                <w:sz w:val="16"/>
                <w:szCs w:val="16"/>
                <w:highlight w:val="red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7FCCF67B" w14:textId="77777777" w:rsidR="0010766D" w:rsidRPr="00577B24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18CA43" w14:textId="77777777" w:rsidR="0010766D" w:rsidRPr="00577B24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1456AA" w14:textId="77777777" w:rsidR="0010766D" w:rsidRPr="00577B24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E4D8801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0F677CD0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2BE100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6381A1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0766D" w:rsidRPr="00814C3C" w14:paraId="0B2DA6F7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6DF4A7B2" w14:textId="43A322A2" w:rsidR="0010766D" w:rsidRPr="00FF4FAE" w:rsidRDefault="00FF4FAE" w:rsidP="007D2D7F">
            <w:pPr>
              <w:rPr>
                <w:rFonts w:cstheme="minorHAnsi"/>
                <w:sz w:val="16"/>
                <w:szCs w:val="16"/>
              </w:rPr>
            </w:pPr>
            <w:r w:rsidRPr="00FF4FAE">
              <w:rPr>
                <w:rFonts w:cstheme="minorHAnsi"/>
                <w:sz w:val="16"/>
                <w:szCs w:val="16"/>
              </w:rPr>
              <w:t>SABA (time-varying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DD25C49" w14:textId="77777777" w:rsidR="0010766D" w:rsidRPr="00814C3C" w:rsidRDefault="0010766D" w:rsidP="007D2D7F">
            <w:pPr>
              <w:rPr>
                <w:rFonts w:cstheme="minorHAnsi"/>
                <w:b/>
                <w:bCs/>
                <w:sz w:val="16"/>
                <w:szCs w:val="16"/>
                <w:highlight w:val="red"/>
              </w:rPr>
            </w:pPr>
            <w:r>
              <w:rPr>
                <w:rFonts w:cstheme="minorHAnsi"/>
                <w:sz w:val="16"/>
                <w:szCs w:val="16"/>
              </w:rPr>
              <w:t xml:space="preserve">Never </w:t>
            </w:r>
            <w:r w:rsidRPr="002660C7">
              <w:rPr>
                <w:rFonts w:cstheme="minorHAnsi"/>
                <w:sz w:val="16"/>
                <w:szCs w:val="16"/>
              </w:rPr>
              <w:t xml:space="preserve">vs.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F2F2F2" w:themeFill="background1" w:themeFillShade="F2"/>
          </w:tcPr>
          <w:p w14:paraId="6A2B49D6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(82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19BC9779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(20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730BB2AE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5(49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22D2A01E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</w:tcPr>
          <w:p w14:paraId="05556FC0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9ACCBDA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5153F64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8643C" w:rsidRPr="00814C3C" w14:paraId="6811EBD3" w14:textId="77777777" w:rsidTr="007D2D7F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716AF7B7" w14:textId="77777777" w:rsidR="0008643C" w:rsidRPr="00FF4FAE" w:rsidRDefault="0008643C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FAE2B35" w14:textId="77777777" w:rsidR="0008643C" w:rsidRDefault="0008643C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ver (p&lt;0.001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BC5051" w14:textId="77777777" w:rsidR="000864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(1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6218E2" w14:textId="77777777" w:rsidR="000864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(8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614755" w14:textId="77777777" w:rsidR="000864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8(51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A4852" w14:textId="2CB8267F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rFonts w:cstheme="minorHAnsi"/>
                <w:sz w:val="16"/>
                <w:szCs w:val="16"/>
              </w:rPr>
              <w:t>2.079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26B52D5C" w14:textId="2FA98F4F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99E569" w14:textId="16EB93E2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sz w:val="16"/>
                <w:szCs w:val="16"/>
              </w:rPr>
              <w:t>1.3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02AF75" w14:textId="6694F1D5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sz w:val="16"/>
                <w:szCs w:val="16"/>
              </w:rPr>
              <w:t>3.107</w:t>
            </w:r>
          </w:p>
        </w:tc>
      </w:tr>
      <w:tr w:rsidR="0010766D" w:rsidRPr="00814C3C" w14:paraId="7C4EF968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6D40AD19" w14:textId="6FC317EB" w:rsidR="0010766D" w:rsidRPr="00FF4FAE" w:rsidRDefault="00FF4FAE" w:rsidP="007D2D7F">
            <w:pPr>
              <w:rPr>
                <w:rFonts w:cstheme="minorHAnsi"/>
                <w:sz w:val="16"/>
                <w:szCs w:val="16"/>
              </w:rPr>
            </w:pPr>
            <w:r w:rsidRPr="00FF4FAE">
              <w:rPr>
                <w:rFonts w:cstheme="minorHAnsi"/>
                <w:sz w:val="16"/>
                <w:szCs w:val="16"/>
              </w:rPr>
              <w:t>ICS (time-varying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653D930A" w14:textId="77777777" w:rsidR="0010766D" w:rsidRPr="00814C3C" w:rsidRDefault="0010766D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ever </w:t>
            </w:r>
            <w:r w:rsidRPr="002660C7">
              <w:rPr>
                <w:rFonts w:cstheme="minorHAnsi"/>
                <w:sz w:val="16"/>
                <w:szCs w:val="16"/>
              </w:rPr>
              <w:t xml:space="preserve">vs.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F2F2F2" w:themeFill="background1" w:themeFillShade="F2"/>
          </w:tcPr>
          <w:p w14:paraId="063EC353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(59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30D7EEB7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(49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66EDB8B9" w14:textId="77777777" w:rsidR="0010766D" w:rsidRPr="00814C3C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4(54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48D46DAB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</w:tcPr>
          <w:p w14:paraId="18801882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538EF79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447A9EE" w14:textId="77777777" w:rsidR="0010766D" w:rsidRPr="00086976" w:rsidRDefault="0010766D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8643C" w:rsidRPr="00814C3C" w14:paraId="6783EE1D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C304FC" w14:textId="77777777" w:rsidR="0008643C" w:rsidRPr="00FF4FAE" w:rsidRDefault="0008643C" w:rsidP="007D2D7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A341A3" w14:textId="77777777" w:rsidR="0008643C" w:rsidRPr="00814C3C" w:rsidRDefault="0008643C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ver (p=0.144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21A016C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(41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AB58C0F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(51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1CB1728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9(46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442F19" w14:textId="1E5BF8FC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rFonts w:cstheme="minorHAnsi"/>
                <w:sz w:val="16"/>
                <w:szCs w:val="16"/>
              </w:rPr>
              <w:t>1.406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0DCFBC8F" w14:textId="496BA7F9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sz w:val="16"/>
                <w:szCs w:val="16"/>
              </w:rPr>
              <w:t>0.08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58171C5" w14:textId="4217DFC9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sz w:val="16"/>
                <w:szCs w:val="16"/>
              </w:rPr>
              <w:t>.95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1F678C6" w14:textId="28F1042D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sz w:val="16"/>
                <w:szCs w:val="16"/>
              </w:rPr>
              <w:t>2.075</w:t>
            </w:r>
          </w:p>
        </w:tc>
      </w:tr>
      <w:tr w:rsidR="0008643C" w:rsidRPr="00814C3C" w14:paraId="3A882C53" w14:textId="77777777" w:rsidTr="007D2D7F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3E2B6FA9" w14:textId="1215222B" w:rsidR="0008643C" w:rsidRPr="00FF4FAE" w:rsidRDefault="00FF4FAE" w:rsidP="007D2D7F">
            <w:pPr>
              <w:rPr>
                <w:rFonts w:cstheme="minorHAnsi"/>
                <w:sz w:val="16"/>
                <w:szCs w:val="16"/>
              </w:rPr>
            </w:pPr>
            <w:r w:rsidRPr="00FF4FAE">
              <w:rPr>
                <w:rFonts w:cstheme="minorHAnsi"/>
                <w:sz w:val="16"/>
                <w:szCs w:val="16"/>
              </w:rPr>
              <w:t>OCS (time-varying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36782DC" w14:textId="77777777" w:rsidR="0008643C" w:rsidRPr="00814C3C" w:rsidRDefault="0008643C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ever </w:t>
            </w:r>
            <w:r w:rsidRPr="002660C7">
              <w:rPr>
                <w:rFonts w:cstheme="minorHAnsi"/>
                <w:sz w:val="16"/>
                <w:szCs w:val="16"/>
              </w:rPr>
              <w:t xml:space="preserve">vs. 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F2F2F2" w:themeFill="background1" w:themeFillShade="F2"/>
          </w:tcPr>
          <w:p w14:paraId="5513EAF1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3(93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78290227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8(87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584493DE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1(90%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59E995AC" w14:textId="77777777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nil"/>
            </w:tcBorders>
          </w:tcPr>
          <w:p w14:paraId="711FC225" w14:textId="77777777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A67FD66" w14:textId="77777777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2712AEA" w14:textId="77777777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8643C" w:rsidRPr="00814C3C" w14:paraId="21227814" w14:textId="77777777" w:rsidTr="007D2D7F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93369" w14:textId="77777777" w:rsidR="0008643C" w:rsidRDefault="0008643C" w:rsidP="007D2D7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D61306" w14:textId="77777777" w:rsidR="0008643C" w:rsidRPr="00814C3C" w:rsidRDefault="0008643C" w:rsidP="007D2D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ver(p=0.148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9A4726B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(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C65747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(13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0F188F" w14:textId="77777777" w:rsidR="0008643C" w:rsidRPr="00814C3C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(10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2DF0A7" w14:textId="10B31346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rFonts w:cstheme="minorHAnsi"/>
                <w:sz w:val="16"/>
                <w:szCs w:val="16"/>
              </w:rPr>
              <w:t>2.432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0B76142F" w14:textId="40F72432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4400D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BF0F690" w14:textId="64345BBE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sz w:val="16"/>
                <w:szCs w:val="16"/>
              </w:rPr>
              <w:t>1.07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2FC195" w14:textId="47B07019" w:rsidR="0008643C" w:rsidRPr="00086976" w:rsidRDefault="0008643C" w:rsidP="007D2D7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D1B">
              <w:rPr>
                <w:sz w:val="16"/>
                <w:szCs w:val="16"/>
              </w:rPr>
              <w:t>5.491</w:t>
            </w:r>
          </w:p>
        </w:tc>
      </w:tr>
    </w:tbl>
    <w:p w14:paraId="51B26AB8" w14:textId="4D8CBE02" w:rsidR="0010766D" w:rsidRDefault="0010766D"/>
    <w:p w14:paraId="2B623AF4" w14:textId="727C6F84" w:rsidR="0010766D" w:rsidRDefault="0010766D"/>
    <w:p w14:paraId="2ACF02BB" w14:textId="62A88970" w:rsidR="0010766D" w:rsidRDefault="0010766D"/>
    <w:p w14:paraId="76AD6ECB" w14:textId="76804B2B" w:rsidR="0010766D" w:rsidRDefault="0010766D"/>
    <w:p w14:paraId="32D0A057" w14:textId="08A3FCDB" w:rsidR="0010766D" w:rsidRDefault="0010766D"/>
    <w:p w14:paraId="16280978" w14:textId="19000502" w:rsidR="0010766D" w:rsidRDefault="0010766D"/>
    <w:p w14:paraId="360FDDC7" w14:textId="19BBF0CA" w:rsidR="0010766D" w:rsidRDefault="0010766D"/>
    <w:p w14:paraId="5A113286" w14:textId="60CC20E9" w:rsidR="0010766D" w:rsidRDefault="0010766D"/>
    <w:tbl>
      <w:tblPr>
        <w:tblStyle w:val="TableGrid"/>
        <w:tblpPr w:leftFromText="180" w:rightFromText="180" w:vertAnchor="page" w:horzAnchor="margin" w:tblpY="946"/>
        <w:tblW w:w="107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418"/>
        <w:gridCol w:w="1134"/>
        <w:gridCol w:w="425"/>
        <w:gridCol w:w="534"/>
        <w:gridCol w:w="504"/>
        <w:gridCol w:w="521"/>
        <w:gridCol w:w="425"/>
        <w:gridCol w:w="567"/>
        <w:gridCol w:w="426"/>
        <w:gridCol w:w="425"/>
        <w:gridCol w:w="425"/>
        <w:gridCol w:w="473"/>
        <w:gridCol w:w="519"/>
        <w:gridCol w:w="567"/>
      </w:tblGrid>
      <w:tr w:rsidR="00C34466" w:rsidRPr="00A6493B" w14:paraId="4C8E4A4F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D4747FC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2A14DF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137BD4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984" w:type="dxa"/>
            <w:gridSpan w:val="4"/>
            <w:tcBorders>
              <w:bottom w:val="nil"/>
            </w:tcBorders>
            <w:shd w:val="clear" w:color="auto" w:fill="auto"/>
            <w:vAlign w:val="bottom"/>
          </w:tcPr>
          <w:p w14:paraId="5265963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A3B25">
              <w:rPr>
                <w:rFonts w:ascii="Symbol" w:hAnsi="Symbol" w:cstheme="minorHAnsi"/>
                <w:sz w:val="16"/>
                <w:szCs w:val="16"/>
              </w:rPr>
              <w:t>b</w:t>
            </w:r>
            <w:r w:rsidRPr="00A6493B">
              <w:rPr>
                <w:rFonts w:cstheme="minorHAnsi"/>
                <w:sz w:val="16"/>
                <w:szCs w:val="16"/>
              </w:rPr>
              <w:t>2 agonist</w:t>
            </w:r>
          </w:p>
        </w:tc>
        <w:tc>
          <w:tcPr>
            <w:tcW w:w="1843" w:type="dxa"/>
            <w:gridSpan w:val="4"/>
            <w:tcBorders>
              <w:bottom w:val="nil"/>
            </w:tcBorders>
            <w:vAlign w:val="bottom"/>
          </w:tcPr>
          <w:p w14:paraId="1E401CF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Inhaled corticosteroid</w:t>
            </w:r>
          </w:p>
        </w:tc>
        <w:tc>
          <w:tcPr>
            <w:tcW w:w="1984" w:type="dxa"/>
            <w:gridSpan w:val="4"/>
            <w:tcBorders>
              <w:bottom w:val="nil"/>
            </w:tcBorders>
          </w:tcPr>
          <w:p w14:paraId="1CA3A21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al corticosteroid</w:t>
            </w:r>
          </w:p>
        </w:tc>
      </w:tr>
      <w:tr w:rsidR="00C34466" w:rsidRPr="00A6493B" w14:paraId="435B1551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9C59F81" w14:textId="77777777" w:rsidR="00C34466" w:rsidRPr="00A6493B" w:rsidRDefault="00C34466" w:rsidP="0034270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D84D36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BB00C4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5BD51B8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</w:t>
            </w: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198DC20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6E58E13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L</w:t>
            </w: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62C55C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H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883A37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D21E54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18662D6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L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2E8F3C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H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5DDD02F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02C6B5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1C36D3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L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E5CA60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H</w:t>
            </w:r>
          </w:p>
        </w:tc>
      </w:tr>
      <w:tr w:rsidR="00C34466" w:rsidRPr="00A6493B" w14:paraId="198D5B42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184DA11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Follow-up (months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52AA37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FCDBC1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2B65AB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78C2B82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6120A22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3BF9FD0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06BB76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F66B791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629CF96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3B191E3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DA9F5F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0C4E86A3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3B8FD6A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829E04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4</w:t>
            </w:r>
          </w:p>
        </w:tc>
      </w:tr>
      <w:tr w:rsidR="00C34466" w:rsidRPr="00A6493B" w14:paraId="5ECFE69D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5EF2C28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Individual </w:t>
            </w:r>
            <w:r w:rsidRPr="00644A62">
              <w:rPr>
                <w:rFonts w:cstheme="minorHAns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21E715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4EDFEF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395A97E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63825AC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1AE1405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4E6D037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72BEF1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B7FF18F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7663019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F410DC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DBAFC0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5963D68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662B1E5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F38BDA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31592BF8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68CEEB0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Ag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51C3FA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7C2625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8.6/2.9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4742EBA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6D568BC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2C3C462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1F5C145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A84529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160A18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63208C0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2A800C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3232497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4E38B07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6FD7CB4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49F610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60</w:t>
            </w:r>
          </w:p>
        </w:tc>
      </w:tr>
      <w:tr w:rsidR="00C34466" w:rsidRPr="00A6493B" w14:paraId="74D6CA8B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44F8A34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9DDBD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dian (Q1-Q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07FEF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8 (6-11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DB34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5763B1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26A67EB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5C592C1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3FE66B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B7894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691AE40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7AABBF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BF9708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FED8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1A2803E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2B513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1A4490DB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253F7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00939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n-Ma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2A0BB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-1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0FACB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4460EA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552069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5773759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373604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C403F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47DBAE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1D1A64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2E44A1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FAD72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441BDC3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BDAF70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466" w:rsidRPr="00A6493B" w14:paraId="323BFD3D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5375E10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C46773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659A47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03(48.4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8068D4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4E6754F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6D33054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595D8F0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545595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081F96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1549123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F4CE49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33E9FF3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32F16D7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7302179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24F960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7D272F99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ECD7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C88C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7DF2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10(51.6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728E97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079104E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6174B0E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54B3A29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A70C9A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3F3F25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60A5C18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1FF7AB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114A52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24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11037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47BDCEF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7B95CB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65</w:t>
            </w:r>
          </w:p>
        </w:tc>
      </w:tr>
      <w:tr w:rsidR="00C34466" w:rsidRPr="00A6493B" w14:paraId="0029623E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6359ED3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Ethnicity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BEEB29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stiz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F4659F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01(97.7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28F6566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0D5CDEE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3EDFC33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2952096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B3E78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698EB7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238D625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20242A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BC2D59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6C89813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722EE6A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C53A68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5694D321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AA910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AB5B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Non-Mestiz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697B6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2(2.3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B0F7E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49239FDA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76B851D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1828E20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67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372F0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B889636" w14:textId="77777777" w:rsidR="00C34466" w:rsidRPr="00627ED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7ED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61F75C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699BCE4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19458CB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349CF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297701C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58B284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4069BD79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267480B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BMI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E79C8C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117BF1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8.6/4.3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070B0F4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4E54FD0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2D7C587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165A97B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C7AE9B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265386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0032556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6027BC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8525BD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1A9A5B0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2EA2715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8E3A62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0</w:t>
            </w:r>
          </w:p>
        </w:tc>
      </w:tr>
      <w:tr w:rsidR="00C34466" w:rsidRPr="00A6493B" w14:paraId="18571E07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3396913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24EB98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dian (Q1-Q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30979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7.9(15.6,20.6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40EA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382359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3F3E1F4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4D42F7D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D2B593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30A3F7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5B32743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9A0C7E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821E10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2A9E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24FCCD0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1522B6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4CCB2252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7BAB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323BC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n-Ma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2CC1A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.0-38.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0CD9A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46070D9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17A275D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4E8E795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4AD2C59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2F325C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14FCD05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41D1179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D828C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45A3D6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74F3743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ABF026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2BCD105E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27F090E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Length of breastfeeding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2F319EC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3365B2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0 (4.7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6754FBD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424EDBF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6659AA0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18DC04A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BABC3D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78550B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70768A7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EAAFF7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5116C14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7102C81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12C2224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CA89E4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386454D1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74F9A25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D4D1CC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0-6 month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8146F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7(12.7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C52F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96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6E5884E8" w14:textId="77777777" w:rsidR="00C34466" w:rsidRPr="00627ED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7ED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54EF9FA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07CDC98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80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CB9086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18502E8" w14:textId="77777777" w:rsidR="00C34466" w:rsidRPr="00627ED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7ED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46CD58D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2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ED72DA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9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FFEC31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04E3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4A1622B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E3DEAC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466" w:rsidRPr="00A6493B" w14:paraId="5A3CCF9F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7C16BA2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EF151E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&gt;6 month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DFC0A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74 (81.7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E367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51AD03E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757B41A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14929F3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7F33B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949149D" w14:textId="77777777" w:rsidR="00C34466" w:rsidRPr="00627ED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7ED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73A8A4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7B2F81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3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7E411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AB21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1ADF226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D37A18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466" w:rsidRPr="00A6493B" w14:paraId="5B2F3675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F5F24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5CA71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335F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(0.9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BADE7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7BF52D8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</w:tcPr>
          <w:p w14:paraId="07DFA9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</w:tcPr>
          <w:p w14:paraId="2A763BE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4E449A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4E9A15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61DF907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8B6543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5C8944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EDFFC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777B2D4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B857D9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386B6BF4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492056" w14:textId="77777777" w:rsidR="00C34466" w:rsidRPr="00C86DB4" w:rsidRDefault="00C34466" w:rsidP="0034270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86DB4">
              <w:rPr>
                <w:rFonts w:cstheme="minorHAnsi"/>
                <w:sz w:val="16"/>
                <w:szCs w:val="16"/>
              </w:rPr>
              <w:t>FeN</w:t>
            </w:r>
            <w:r>
              <w:rPr>
                <w:rFonts w:cstheme="minorHAnsi"/>
                <w:sz w:val="16"/>
                <w:szCs w:val="16"/>
              </w:rPr>
              <w:t>O</w:t>
            </w:r>
            <w:proofErr w:type="spellEnd"/>
            <w:r w:rsidRPr="00C86DB4">
              <w:rPr>
                <w:rFonts w:cstheme="minorHAnsi"/>
                <w:sz w:val="16"/>
                <w:szCs w:val="16"/>
              </w:rPr>
              <w:t xml:space="preserve"> (log scale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A6A6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ntinuo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81694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B0C3E6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58391B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937FAD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195D289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BA9E92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6227DA" w14:textId="77777777" w:rsidR="00C34466" w:rsidRPr="002B1937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B19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9F7D62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99F25E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F3D65A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1.120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7326E4" w14:textId="77777777" w:rsidR="00C34466" w:rsidRPr="002B1937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B19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A7DDC2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1F328A8" w14:textId="77777777" w:rsidR="00C34466" w:rsidRPr="002B193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1937">
              <w:rPr>
                <w:rFonts w:ascii="Calibri" w:hAnsi="Calibri" w:cs="Calibri"/>
                <w:color w:val="000000"/>
                <w:sz w:val="16"/>
                <w:szCs w:val="16"/>
              </w:rPr>
              <w:t>1.248</w:t>
            </w:r>
          </w:p>
        </w:tc>
      </w:tr>
      <w:tr w:rsidR="00C34466" w:rsidRPr="00A6493B" w14:paraId="72490A27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194EF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2E499C">
              <w:rPr>
                <w:rFonts w:cstheme="minorHAnsi"/>
                <w:b/>
                <w:bCs/>
                <w:sz w:val="16"/>
                <w:szCs w:val="16"/>
              </w:rPr>
              <w:t>Socio-economic and househol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F69BE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C83F7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37A1C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0647330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</w:tcPr>
          <w:p w14:paraId="747E640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</w:tcPr>
          <w:p w14:paraId="2FD0F08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DA8790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33809C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57DB605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60CF0E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981D5D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F4398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384F7C8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C6A3A3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26208A08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176BC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Sit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8DD96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Quit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A1BD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3(24.8%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E6B9FC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vAlign w:val="bottom"/>
          </w:tcPr>
          <w:p w14:paraId="11DDCC3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vAlign w:val="bottom"/>
          </w:tcPr>
          <w:p w14:paraId="04EF5C6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vAlign w:val="bottom"/>
          </w:tcPr>
          <w:p w14:paraId="6DB8A4C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5F96131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B6797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bottom"/>
          </w:tcPr>
          <w:p w14:paraId="703B290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28A1962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5A0B5C2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DBC85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vAlign w:val="bottom"/>
          </w:tcPr>
          <w:p w14:paraId="0AA0BE7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3B6C7E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4FF4256D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495C163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CCE315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Cuen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48019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8 (46.0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71EB2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4357F7B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20C6DD3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0820F6C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3A8C0F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BFF5078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7CBEE0E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1C82CC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769D2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605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C66257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62B7A0F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A6D2D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439</w:t>
            </w:r>
          </w:p>
        </w:tc>
      </w:tr>
      <w:tr w:rsidR="00C34466" w:rsidRPr="00A6493B" w14:paraId="2B6AA9C5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4CA8D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F5ABD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ortoviej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CF889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62 (29.1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B6F49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03D1735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15426C1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303A14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3F38655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194F71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7AD960C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062067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4B9EACD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89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58A0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601216C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101C18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330</w:t>
            </w:r>
          </w:p>
        </w:tc>
      </w:tr>
      <w:tr w:rsidR="00C34466" w:rsidRPr="00A6493B" w14:paraId="47C87F34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35FFADD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Maternal education level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CBD626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None/Basi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874097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39(18.3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169B049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</w:tcPr>
          <w:p w14:paraId="540C459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</w:tcPr>
          <w:p w14:paraId="75D75E5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</w:tcPr>
          <w:p w14:paraId="624A31C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5365605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32E8FE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5C543D2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26BAFB1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6E3EF60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</w:tcPr>
          <w:p w14:paraId="007204A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</w:tcPr>
          <w:p w14:paraId="312929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329DB2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4542DBBD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71C4D9E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E8333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Some second/hig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014C6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46(68.6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CBE3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6D7A4A0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0776C6A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72B00C3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6D2B85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F6810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57BFBAF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17440A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3E196A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E00F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41575A8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F387D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103</w:t>
            </w:r>
          </w:p>
        </w:tc>
      </w:tr>
      <w:tr w:rsidR="00C34466" w:rsidRPr="00A6493B" w14:paraId="7B525D14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F4ACD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  <w:highlight w:val="red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96888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Missing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0031C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8(13.2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837D5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2C6CFDE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6C5450D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79AE44F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D98E63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DC58D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7ED7EAD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3C58927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CF7DC2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C4FC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0F1EBAD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8F287D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091C2CBC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21C9D2E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Dog in the hous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6AC037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00CC9A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154(72.3%) 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25A045E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</w:tcPr>
          <w:p w14:paraId="10A6D15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</w:tcPr>
          <w:p w14:paraId="6ABAAED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</w:tcPr>
          <w:p w14:paraId="16D1F74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10070BE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95F37A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54E648F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218958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2D25ADA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</w:tcPr>
          <w:p w14:paraId="1984B26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</w:tcPr>
          <w:p w14:paraId="12BD944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DEE46B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5433B472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CCFA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6618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9470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9 (27.7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67759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00181B9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37E67C7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2041C59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1644EEB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D87C929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0D3D177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BB9131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4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61ED07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30678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4700A16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E3BB8F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23</w:t>
            </w:r>
          </w:p>
        </w:tc>
      </w:tr>
      <w:tr w:rsidR="00C34466" w:rsidRPr="00A6493B" w14:paraId="0712D7C4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5E9E55A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Cat in the hous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B48B22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EE7246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86 (87.3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746CAA6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07D3397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4D4F8B1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7F974EB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6AB485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A77F4D1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56F7C2A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9F35A8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7E3FE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50B6971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07CF4FE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738549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1C29FA24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C2DA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13DE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FE0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7 (12.7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E9CFB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18D36F8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026AA7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50A88CF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6D35247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7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AC5E62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051BC4C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1558F93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5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115E3EB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9832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54E7203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1CACD1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67</w:t>
            </w:r>
          </w:p>
        </w:tc>
      </w:tr>
      <w:tr w:rsidR="00C34466" w:rsidRPr="00A6493B" w14:paraId="478AE786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116DFF5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Tobacco smoker in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3E8576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36F201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94(91.1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92E888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2938F7D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0988C78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5F5C3AE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04C58C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BF5BDB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5D7C6BB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93C97C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497A0C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77FF08C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0E01372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FAE94A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466" w:rsidRPr="00A6493B" w14:paraId="6896B985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36E0D36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hou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19DF97" w14:textId="77777777" w:rsidR="00C34466" w:rsidRPr="00A6493B" w:rsidRDefault="00C34466" w:rsidP="00342705">
            <w:pPr>
              <w:rPr>
                <w:rFonts w:cstheme="minorHAnsi"/>
                <w:b/>
                <w:bCs/>
                <w:sz w:val="16"/>
                <w:szCs w:val="16"/>
                <w:highlight w:val="red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A39C4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6 (7.5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AEB29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31056B2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37ED528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26849D5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8954D0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2B8DC6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28EB897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F04BF3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427A06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174F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2D30467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00C72A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501C3DCD" w14:textId="77777777" w:rsidTr="00342705"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79580924" w14:textId="77777777" w:rsidR="00C34466" w:rsidRPr="00A6493B" w:rsidRDefault="00C34466" w:rsidP="0034270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163A483" w14:textId="77777777" w:rsidR="00C34466" w:rsidRPr="00A6493B" w:rsidRDefault="00C34466" w:rsidP="00342705">
            <w:pPr>
              <w:rPr>
                <w:rFonts w:cstheme="minorHAnsi"/>
                <w:b/>
                <w:bCs/>
                <w:sz w:val="16"/>
                <w:szCs w:val="16"/>
                <w:highlight w:val="red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6AB07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3 (1.4%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bottom"/>
          </w:tcPr>
          <w:p w14:paraId="0A5C4D9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</w:tcBorders>
            <w:vAlign w:val="bottom"/>
          </w:tcPr>
          <w:p w14:paraId="1218832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</w:tcBorders>
            <w:vAlign w:val="bottom"/>
          </w:tcPr>
          <w:p w14:paraId="516D247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</w:tcBorders>
            <w:vAlign w:val="bottom"/>
          </w:tcPr>
          <w:p w14:paraId="631D089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  <w:vAlign w:val="bottom"/>
          </w:tcPr>
          <w:p w14:paraId="6BDFE33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071BDA8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</w:tcBorders>
            <w:vAlign w:val="bottom"/>
          </w:tcPr>
          <w:p w14:paraId="529BD73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  <w:vAlign w:val="bottom"/>
          </w:tcPr>
          <w:p w14:paraId="3F9B64B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  <w:vAlign w:val="bottom"/>
          </w:tcPr>
          <w:p w14:paraId="4772B7B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vAlign w:val="bottom"/>
          </w:tcPr>
          <w:p w14:paraId="16FF948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</w:tcBorders>
            <w:vAlign w:val="bottom"/>
          </w:tcPr>
          <w:p w14:paraId="65F26BE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2021EA0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0224ADBF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667BB5D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ould in hous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2FBE72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4E07CA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83(85.9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331B855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41D8011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16AE09E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2DBE87C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16BEB9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4398A7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4E82FC0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120BB8B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66B9A1D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7A83784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20A9D8D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EF1826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5FBA6E12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2A235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99DDB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DB15D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30(14.1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E2803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3B5EDD4F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415CF33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25EC7FA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CEA9D6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FA59A43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1F1BE35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BEE5DA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28A79B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56D7E3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748EBD3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2FD052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81</w:t>
            </w:r>
          </w:p>
        </w:tc>
      </w:tr>
      <w:tr w:rsidR="00C34466" w:rsidRPr="00A6493B" w14:paraId="6FDE6ABC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E1D936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House location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FAC178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Rural ope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8106D3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47(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193AAD8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</w:tcPr>
          <w:p w14:paraId="7B1FBFA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</w:tcPr>
          <w:p w14:paraId="0C08389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</w:tcPr>
          <w:p w14:paraId="326EF6D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660103C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FFAC96D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630E362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33409B6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5095EC4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</w:tcPr>
          <w:p w14:paraId="2296F674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</w:tcPr>
          <w:p w14:paraId="147987A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554C38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3E0DB2DD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B193D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0E44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Urban/subur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C2AE2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66(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A085C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6C3A160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0B6C4E2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55001EB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0A8254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DAC09B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5BFD65E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33C467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3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A67DF0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E3F84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0DB92C8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3EE751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04</w:t>
            </w:r>
          </w:p>
        </w:tc>
      </w:tr>
      <w:tr w:rsidR="00C34466" w:rsidRPr="00A6493B" w14:paraId="547B7303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93B023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Household overcrowdin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D8FF1C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&lt;3 per roo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FD18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4</w:t>
            </w:r>
            <w:r w:rsidRPr="00A6493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72.3</w:t>
            </w:r>
            <w:r w:rsidRPr="00A6493B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D6FC2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vAlign w:val="bottom"/>
          </w:tcPr>
          <w:p w14:paraId="3893DCD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vAlign w:val="bottom"/>
          </w:tcPr>
          <w:p w14:paraId="1B8B6C2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vAlign w:val="bottom"/>
          </w:tcPr>
          <w:p w14:paraId="4EC03A4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3F87AAA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2AA96B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bottom"/>
          </w:tcPr>
          <w:p w14:paraId="7565DB3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5F972E1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45D0C84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A133E5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vAlign w:val="bottom"/>
          </w:tcPr>
          <w:p w14:paraId="4450D70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6C56AEC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47291410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F823D1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82C7B8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&gt;=3 per roo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34999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</w:t>
            </w:r>
            <w:r w:rsidRPr="00A6493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27.7</w:t>
            </w:r>
            <w:r w:rsidRPr="00A6493B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F3FA3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7AD3B03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261C988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32137B6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3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3071355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2193E0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1D6D551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665C58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95672D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7FF2C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4B90916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4262A1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91</w:t>
            </w:r>
          </w:p>
        </w:tc>
      </w:tr>
      <w:tr w:rsidR="00C34466" w:rsidRPr="00A6493B" w14:paraId="4DA71FD2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DF378A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House locatio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067E25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C63681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66(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4C9C380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201F4FC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6C450F5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306B3CD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1D0A379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C0243EA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6DF42F1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4BC053D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C5D0C9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08B8BA27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31CA0D9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F78F04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4F2D577F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1F7CAC6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&gt;50m main stree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CEFDC7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E8A4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8 (46.0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65C4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4F0FF96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32DF887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4482D88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1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AB8AB3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98C914D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30AF25A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A43E94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A594DC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0A2808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03AE991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C33ED8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39</w:t>
            </w:r>
          </w:p>
        </w:tc>
      </w:tr>
      <w:tr w:rsidR="00C34466" w:rsidRPr="00A6493B" w14:paraId="3FB31E63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2871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5630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5166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1(5.2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A947D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7F367FA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68CD68B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2B361B8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5CBD47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7A32783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192F823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EA43A1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D55A60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D019D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2F7B194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085950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7CE68BDA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A1849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3F7871">
              <w:rPr>
                <w:rFonts w:cstheme="minorHAnsi"/>
                <w:sz w:val="16"/>
                <w:szCs w:val="16"/>
              </w:rPr>
              <w:t xml:space="preserve">Receipt of Conditional Cash Transfer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7AF4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BB1EC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85 (86.9%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99809F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vAlign w:val="bottom"/>
          </w:tcPr>
          <w:p w14:paraId="08C3FF0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vAlign w:val="bottom"/>
          </w:tcPr>
          <w:p w14:paraId="621AD03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vAlign w:val="bottom"/>
          </w:tcPr>
          <w:p w14:paraId="39B365D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3256ACF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237557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bottom"/>
          </w:tcPr>
          <w:p w14:paraId="5FD714E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594A4EE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12C2552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499375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vAlign w:val="bottom"/>
          </w:tcPr>
          <w:p w14:paraId="55AAC49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345EEC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490501EC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33902D8C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3F7871">
              <w:rPr>
                <w:rFonts w:cstheme="minorHAnsi"/>
                <w:sz w:val="16"/>
                <w:szCs w:val="16"/>
              </w:rPr>
              <w:t>(bono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D30175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FD643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7(12.7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B520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63859BB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17B4CEB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0E6C3F7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7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9CC90E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DFB65F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0C644D2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EF0A78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159035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98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24478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4969B96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7F9E64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86</w:t>
            </w:r>
          </w:p>
        </w:tc>
      </w:tr>
      <w:tr w:rsidR="00C34466" w:rsidRPr="00A6493B" w14:paraId="1F1CF29E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278E9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95A76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4A40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 (0.5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55EA3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1F08723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</w:tcPr>
          <w:p w14:paraId="22118CA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</w:tcPr>
          <w:p w14:paraId="164DCE1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41E91A8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6AABD4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7F2B19C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389368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1FE5C8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3034FC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026D52C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70D951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153D181E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4536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ersonal and family histor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0F64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05DE4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2D691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772577C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</w:tcPr>
          <w:p w14:paraId="7371517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</w:tcPr>
          <w:p w14:paraId="5D4EBDA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30CED33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98A92A5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428825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11DC2A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DC1B2E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F9E64A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6004ADE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E913F7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509E8183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D306D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Bronchiolitis history before 2 year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BA856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9CA0B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150(70.4%) 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CDDC8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vAlign w:val="bottom"/>
          </w:tcPr>
          <w:p w14:paraId="4E91F74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vAlign w:val="bottom"/>
          </w:tcPr>
          <w:p w14:paraId="50C8C05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vAlign w:val="bottom"/>
          </w:tcPr>
          <w:p w14:paraId="4087265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1BD5B61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0B645F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1BA74A3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BD6AAB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55F478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47F05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</w:tcPr>
          <w:p w14:paraId="59DD166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1B10F2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5EEECC04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6BDB699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B6E880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64EA4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7 (26.8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C840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5FE2D3E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1BE7C49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256EC5B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2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5A452B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C06817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10A1682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B267E2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EC2AF6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EF6D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07DFEDA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ACA97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45</w:t>
            </w:r>
          </w:p>
        </w:tc>
      </w:tr>
      <w:tr w:rsidR="00C34466" w:rsidRPr="00A6493B" w14:paraId="6C7006D8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15AAB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43129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2CD1B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6 (2.8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774A5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196C40D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6900C31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5D48FF4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47724C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9CAF7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7A85EA7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E802ED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691F20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FD7F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2D0D8A4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B7FAF2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05F19" w:rsidRPr="00A6493B" w14:paraId="52031AE1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20C380FC" w14:textId="77777777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Rhinitis last 12 m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7380869" w14:textId="76313FC6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BA754DA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47(22.1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2D6EE538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125C6DC3" w14:textId="77777777" w:rsidR="00B05F19" w:rsidRPr="00A6493B" w:rsidRDefault="00B05F19" w:rsidP="00B05F1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7EEB9233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2E54AFDB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1EB2BD2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5FCC0CD" w14:textId="77777777" w:rsidR="00B05F19" w:rsidRPr="00A6493B" w:rsidRDefault="00B05F19" w:rsidP="00B05F1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3C7D4414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CA98850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EDF1EC1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50ABCD12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69E70839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F3366FF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05F19" w:rsidRPr="00A6493B" w14:paraId="4532324F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5C2B0633" w14:textId="77777777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999B1E8" w14:textId="78113F7A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4B1A41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53(71.8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3AE497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91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32603871" w14:textId="77777777" w:rsidR="00B05F19" w:rsidRPr="00A6493B" w:rsidRDefault="00B05F19" w:rsidP="00B05F1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30621ABF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37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3EA8E71B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0B6C8DA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F444F6E" w14:textId="77777777" w:rsidR="00B05F19" w:rsidRPr="00A6493B" w:rsidRDefault="00B05F19" w:rsidP="00B05F1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6AA7E8BA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2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698297F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2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67CC5A0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B678D3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7245E721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C0CAD4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37</w:t>
            </w:r>
          </w:p>
        </w:tc>
      </w:tr>
      <w:tr w:rsidR="00C34466" w:rsidRPr="00A6493B" w14:paraId="405314EA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C0CDF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9C78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58879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3(6.1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56AE3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0366E96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1E13B67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754C65C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EE935A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3BBD72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783ACA3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26B826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176AA1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06749A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4581B02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B4EFD2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05F19" w:rsidRPr="00A6493B" w14:paraId="6E501ABE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4E563AFC" w14:textId="77777777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Skin flexion area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D21B78D" w14:textId="50CE3B3E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18B8C8A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45(68.1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119B6EB1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</w:tcPr>
          <w:p w14:paraId="12F226CA" w14:textId="77777777" w:rsidR="00B05F19" w:rsidRPr="00A6493B" w:rsidRDefault="00B05F19" w:rsidP="00B05F1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</w:tcPr>
          <w:p w14:paraId="6EC6C67B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</w:tcPr>
          <w:p w14:paraId="5AB9583D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137B0A3C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2444CC0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4141615A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0440A06D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3E572A33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</w:tcPr>
          <w:p w14:paraId="30FAADA3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</w:tcPr>
          <w:p w14:paraId="1BE40827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6199404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05F19" w:rsidRPr="00A6493B" w14:paraId="528B181B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121EDB32" w14:textId="77777777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4CBBD7E" w14:textId="7777203C" w:rsidR="00B05F19" w:rsidRPr="00A6493B" w:rsidRDefault="00B05F19" w:rsidP="00B05F19">
            <w:pPr>
              <w:rPr>
                <w:rFonts w:cstheme="minorHAnsi"/>
                <w:sz w:val="16"/>
                <w:szCs w:val="16"/>
              </w:rPr>
            </w:pPr>
            <w:r w:rsidRPr="00814C3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316AAE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5(25.8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6823C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63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494EF649" w14:textId="77777777" w:rsidR="00B05F19" w:rsidRPr="00A6493B" w:rsidRDefault="00B05F19" w:rsidP="00B05F1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754B3B16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6226C2C3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2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40A91C7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4873817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727F980E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3F938CA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3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B045FD9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DBFBA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13112FBE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5615874" w14:textId="77777777" w:rsidR="00B05F19" w:rsidRPr="00A6493B" w:rsidRDefault="00B05F19" w:rsidP="00B05F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12</w:t>
            </w:r>
          </w:p>
        </w:tc>
      </w:tr>
      <w:tr w:rsidR="00C34466" w:rsidRPr="00A6493B" w14:paraId="174D5E5A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28A5F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73CC9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7DCC1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3(6.1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AC65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5D682F2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</w:tcPr>
          <w:p w14:paraId="00E6D24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</w:tcPr>
          <w:p w14:paraId="321E9E9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BB7507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297A8E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F36C39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2FB2BE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8CF72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719D3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06AA328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A61718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646C0AC8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E29646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aternal asthm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4FDCF1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7FE48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80 (84.5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7135D0F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389F34E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4EBC73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2EB2838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116D34B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58BA2A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78EAA7A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5D2F394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7B4C02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6C3C082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5610DF4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052D2C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6FAE0D07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1FE67E3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85ACF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4A8D5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30 (14.1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E747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7965E17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5488CC2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1F0D00A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1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0DF1CF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A67648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0B889AB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12A401C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38E4D19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4A2ED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61F4519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4EAD30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880</w:t>
            </w:r>
          </w:p>
        </w:tc>
      </w:tr>
      <w:tr w:rsidR="00C34466" w:rsidRPr="00A6493B" w14:paraId="0C2C5319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36B7F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C19E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B96D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3 (1.4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962BE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0C1F953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32AD07D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3312DCA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5A713A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5AA07F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06FFA8C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18F9C5C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4125896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154F5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4492BB4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C26EBA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2F368682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1B7C943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aternal rhiniti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54FBDC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F3152E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50 (70.4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246B50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  <w:vAlign w:val="bottom"/>
          </w:tcPr>
          <w:p w14:paraId="3D9A7A3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  <w:vAlign w:val="bottom"/>
          </w:tcPr>
          <w:p w14:paraId="6A50940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  <w:vAlign w:val="bottom"/>
          </w:tcPr>
          <w:p w14:paraId="304BEC3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6BB2F19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AEB43B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  <w:vAlign w:val="bottom"/>
          </w:tcPr>
          <w:p w14:paraId="3E9181B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6F2B540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6C44647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vAlign w:val="bottom"/>
          </w:tcPr>
          <w:p w14:paraId="16D013A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478F04C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4B7EE1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2B59A252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59D2F70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D5AA9AC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2BE9D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60 (28.2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6224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334E342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5A3433C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1FB44C0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2D5EC2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3D284AA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7E38536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51E5B5D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47D13B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6AA99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7FFA3E0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2BA4A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09</w:t>
            </w:r>
          </w:p>
        </w:tc>
      </w:tr>
      <w:tr w:rsidR="00C34466" w:rsidRPr="00A6493B" w14:paraId="6A598A9A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4E7F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4208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D102E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3 (1.4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686D2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4F3004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0029771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51CAB05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67DB73D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8F7C17D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03C6D61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E0F151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3A978D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8E77D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6F98973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BED516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2F098C23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827252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aternal asthm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0C89ED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B82398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177(%) 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1DE5DC5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bottom w:val="nil"/>
            </w:tcBorders>
          </w:tcPr>
          <w:p w14:paraId="1641D4F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nil"/>
            </w:tcBorders>
          </w:tcPr>
          <w:p w14:paraId="7693AA6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bottom w:val="nil"/>
            </w:tcBorders>
          </w:tcPr>
          <w:p w14:paraId="19FDCEE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38F7032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73FDDF4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6832D91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01BF468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2200CC6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nil"/>
            </w:tcBorders>
            <w:shd w:val="clear" w:color="auto" w:fill="auto"/>
          </w:tcPr>
          <w:p w14:paraId="13AF84B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nil"/>
            </w:tcBorders>
          </w:tcPr>
          <w:p w14:paraId="4F820D8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B4EF49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37E70144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1C51E14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C3CFE7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FC187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5 (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436E4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bottom"/>
          </w:tcPr>
          <w:p w14:paraId="39E9E2C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04" w:type="dxa"/>
            <w:tcBorders>
              <w:top w:val="nil"/>
              <w:bottom w:val="nil"/>
            </w:tcBorders>
            <w:vAlign w:val="bottom"/>
          </w:tcPr>
          <w:p w14:paraId="5CAE798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521" w:type="dxa"/>
            <w:tcBorders>
              <w:top w:val="nil"/>
              <w:bottom w:val="nil"/>
            </w:tcBorders>
            <w:vAlign w:val="bottom"/>
          </w:tcPr>
          <w:p w14:paraId="2C78626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16475D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608AFB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3648C7D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127088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17DF35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73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ED061C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9" w:type="dxa"/>
            <w:tcBorders>
              <w:top w:val="nil"/>
              <w:bottom w:val="nil"/>
            </w:tcBorders>
            <w:vAlign w:val="bottom"/>
          </w:tcPr>
          <w:p w14:paraId="2B1007F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10E2D2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387</w:t>
            </w:r>
          </w:p>
        </w:tc>
      </w:tr>
      <w:tr w:rsidR="00C34466" w:rsidRPr="00A6493B" w14:paraId="16EE0656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286E3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18E5A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2F484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1 (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F4BB5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03C4A41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29D8074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5F9D2C5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BBA690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95D366C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77FD9C2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75BA87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25A5DC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CB995F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10C7867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17F2CF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3919BF46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75C09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aternal rhiniti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6A7FA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AF195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146(68.5%) 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6C983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vAlign w:val="bottom"/>
          </w:tcPr>
          <w:p w14:paraId="2D176B5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vAlign w:val="bottom"/>
          </w:tcPr>
          <w:p w14:paraId="767EA74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vAlign w:val="bottom"/>
          </w:tcPr>
          <w:p w14:paraId="73E4161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1031A07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AE5E32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bottom"/>
          </w:tcPr>
          <w:p w14:paraId="4048148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84946B5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1E2A4D4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7E41148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</w:tcPr>
          <w:p w14:paraId="6377EB9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A960A6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3F62717D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2BCBC09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2A72FE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E47CD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5(25.8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9717FB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697FCF06" w14:textId="77777777" w:rsidR="00C34466" w:rsidRPr="00627ED8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27ED8">
              <w:rPr>
                <w:rFonts w:cstheme="minorHAnsi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504" w:type="dxa"/>
            <w:tcBorders>
              <w:top w:val="nil"/>
              <w:bottom w:val="nil"/>
            </w:tcBorders>
          </w:tcPr>
          <w:p w14:paraId="6736070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.029</w:t>
            </w:r>
          </w:p>
        </w:tc>
        <w:tc>
          <w:tcPr>
            <w:tcW w:w="521" w:type="dxa"/>
            <w:tcBorders>
              <w:top w:val="nil"/>
              <w:bottom w:val="nil"/>
            </w:tcBorders>
          </w:tcPr>
          <w:p w14:paraId="1EB855F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.28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20C67D9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CD88D5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0.738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D07584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.91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DD364CD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.13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1CEFCB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</w:tcPr>
          <w:p w14:paraId="6CC1D637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0.625</w:t>
            </w:r>
          </w:p>
        </w:tc>
        <w:tc>
          <w:tcPr>
            <w:tcW w:w="519" w:type="dxa"/>
            <w:tcBorders>
              <w:top w:val="nil"/>
              <w:bottom w:val="nil"/>
            </w:tcBorders>
          </w:tcPr>
          <w:p w14:paraId="6343DEB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.80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C4BBB9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.430</w:t>
            </w:r>
          </w:p>
        </w:tc>
      </w:tr>
      <w:tr w:rsidR="00C34466" w:rsidRPr="00A6493B" w14:paraId="158B625E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8949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5A1A7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B5E90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2(5.6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B961F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52EF67F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4573590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752B182A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114AED0F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2751E3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6214B53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F78D048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8DB27B4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8F2485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2078CD06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55E1653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A6493B" w14:paraId="65C458F7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497F6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andemic effect (longitudinal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AA32D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Befo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6C5AE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7(3.3%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E968F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</w:tcPr>
          <w:p w14:paraId="116C223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</w:tcPr>
          <w:p w14:paraId="7C69A66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</w:tcPr>
          <w:p w14:paraId="7C223C2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86B540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882731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1F872E0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1FFE6EA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EE7026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53590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</w:tcPr>
          <w:p w14:paraId="3B8AF28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C87EE0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A6493B" w14:paraId="01DCB310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95D95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Follow-up exceeding 16</w:t>
            </w:r>
            <w:r w:rsidRPr="00A6493B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A6493B">
              <w:rPr>
                <w:rFonts w:cstheme="minorHAnsi"/>
                <w:sz w:val="16"/>
                <w:szCs w:val="16"/>
              </w:rPr>
              <w:t xml:space="preserve"> Marc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ECD3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Aft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4B50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06 (96.7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32219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vAlign w:val="bottom"/>
          </w:tcPr>
          <w:p w14:paraId="123F7959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vAlign w:val="bottom"/>
          </w:tcPr>
          <w:p w14:paraId="281EF67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vAlign w:val="bottom"/>
          </w:tcPr>
          <w:p w14:paraId="46E30B3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8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F32868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0602723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23CA3C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088DC0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3D6DC95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D0FAEC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vAlign w:val="bottom"/>
          </w:tcPr>
          <w:p w14:paraId="6737090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562FEF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77</w:t>
            </w:r>
          </w:p>
        </w:tc>
      </w:tr>
    </w:tbl>
    <w:p w14:paraId="0EE3302B" w14:textId="77777777" w:rsidR="00C34466" w:rsidRDefault="00C34466" w:rsidP="00C34466">
      <w:pPr>
        <w:rPr>
          <w:b/>
          <w:bCs/>
        </w:rPr>
      </w:pPr>
    </w:p>
    <w:p w14:paraId="0ACE120E" w14:textId="02C9B2F6" w:rsidR="00C34466" w:rsidRDefault="00C34466" w:rsidP="00C34466">
      <w:pPr>
        <w:rPr>
          <w:rFonts w:cstheme="minorHAnsi"/>
        </w:rPr>
      </w:pPr>
      <w:r w:rsidRPr="00915BBD">
        <w:rPr>
          <w:b/>
          <w:bCs/>
        </w:rPr>
        <w:lastRenderedPageBreak/>
        <w:t xml:space="preserve">Supplementary Table 3. Minimally adjusted (for the follow-up time) effects of the variables of the longitudinal binary outcomes indicating asthma medication uptake. </w:t>
      </w:r>
      <w:r w:rsidRPr="002A3B25">
        <w:t>Generalized estimated equations methodology were employed to identify the potential confounders between asthma and medication uptake.</w:t>
      </w:r>
      <w:r>
        <w:t xml:space="preserve"> </w:t>
      </w:r>
      <w:proofErr w:type="spellStart"/>
      <w:r w:rsidRPr="002A3B25">
        <w:rPr>
          <w:rFonts w:cstheme="minorHAnsi"/>
        </w:rPr>
        <w:t>FeNO</w:t>
      </w:r>
      <w:proofErr w:type="spellEnd"/>
      <w:r w:rsidRPr="002A3B25">
        <w:rPr>
          <w:rFonts w:cstheme="minorHAnsi"/>
        </w:rPr>
        <w:t xml:space="preserve"> – fractional exhaled nitric oxide.</w:t>
      </w:r>
    </w:p>
    <w:p w14:paraId="78467371" w14:textId="77777777" w:rsidR="00C34466" w:rsidRDefault="00C34466">
      <w:pPr>
        <w:sectPr w:rsidR="00C34466" w:rsidSect="00246CC0">
          <w:footerReference w:type="default" r:id="rId7"/>
          <w:pgSz w:w="11900" w:h="16820" w:code="1"/>
          <w:pgMar w:top="720" w:right="720" w:bottom="720" w:left="720" w:header="720" w:footer="720" w:gutter="0"/>
          <w:cols w:space="708"/>
          <w:docGrid w:linePitch="326"/>
        </w:sectPr>
      </w:pPr>
    </w:p>
    <w:tbl>
      <w:tblPr>
        <w:tblStyle w:val="TableGrid"/>
        <w:tblpPr w:leftFromText="180" w:rightFromText="180" w:vertAnchor="page" w:horzAnchor="page" w:tblpX="1752" w:tblpY="970"/>
        <w:tblW w:w="113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418"/>
        <w:gridCol w:w="1134"/>
        <w:gridCol w:w="425"/>
        <w:gridCol w:w="567"/>
        <w:gridCol w:w="567"/>
        <w:gridCol w:w="567"/>
        <w:gridCol w:w="567"/>
        <w:gridCol w:w="567"/>
        <w:gridCol w:w="567"/>
        <w:gridCol w:w="425"/>
        <w:gridCol w:w="567"/>
        <w:gridCol w:w="425"/>
        <w:gridCol w:w="567"/>
        <w:gridCol w:w="567"/>
      </w:tblGrid>
      <w:tr w:rsidR="00C34466" w:rsidRPr="00005242" w14:paraId="7D8803B7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80828A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C0C344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B3E8F0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2126" w:type="dxa"/>
            <w:gridSpan w:val="4"/>
            <w:tcBorders>
              <w:bottom w:val="nil"/>
            </w:tcBorders>
            <w:shd w:val="clear" w:color="auto" w:fill="auto"/>
            <w:vAlign w:val="bottom"/>
          </w:tcPr>
          <w:p w14:paraId="6A02472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A3B25">
              <w:rPr>
                <w:rFonts w:ascii="Symbol" w:hAnsi="Symbol" w:cstheme="minorHAnsi"/>
                <w:sz w:val="16"/>
                <w:szCs w:val="16"/>
              </w:rPr>
              <w:t>b</w:t>
            </w:r>
            <w:r>
              <w:rPr>
                <w:rFonts w:cstheme="minorHAnsi"/>
                <w:sz w:val="16"/>
                <w:szCs w:val="16"/>
              </w:rPr>
              <w:t>2 agonist</w:t>
            </w:r>
          </w:p>
        </w:tc>
        <w:tc>
          <w:tcPr>
            <w:tcW w:w="2126" w:type="dxa"/>
            <w:gridSpan w:val="4"/>
            <w:tcBorders>
              <w:bottom w:val="nil"/>
            </w:tcBorders>
            <w:vAlign w:val="bottom"/>
          </w:tcPr>
          <w:p w14:paraId="747078C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Inhaled corticosteroid</w:t>
            </w:r>
          </w:p>
        </w:tc>
        <w:tc>
          <w:tcPr>
            <w:tcW w:w="2126" w:type="dxa"/>
            <w:gridSpan w:val="4"/>
            <w:tcBorders>
              <w:bottom w:val="nil"/>
            </w:tcBorders>
          </w:tcPr>
          <w:p w14:paraId="19D78E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al corticosteroid</w:t>
            </w:r>
          </w:p>
        </w:tc>
      </w:tr>
      <w:tr w:rsidR="00C34466" w:rsidRPr="00005242" w14:paraId="41E1B155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66037106" w14:textId="77777777" w:rsidR="00C34466" w:rsidRPr="00A6493B" w:rsidRDefault="00C34466" w:rsidP="0034270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D13E29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EE8E53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77AF574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CB55F2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510DCF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L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2FAFD7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H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1DA045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3E43B3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5C18C9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L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3D3C742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H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3418F9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R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52EFC1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688A19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L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2ACFFE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5%CI - H</w:t>
            </w:r>
          </w:p>
        </w:tc>
      </w:tr>
      <w:tr w:rsidR="00C34466" w:rsidRPr="00005242" w14:paraId="2208F5D4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A5CEC1E" w14:textId="77777777" w:rsidR="00C34466" w:rsidRPr="00A6493B" w:rsidRDefault="00C34466" w:rsidP="00342705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sthma characteristic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9DAE40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D6AFC6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C61815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3ABA77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B45722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23912C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292BA4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20223E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727CEB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D31800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F09153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7A807B5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E08523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047801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1BA656D6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4CCB7DD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Wheezing last 12 month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5A760F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13EF47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3(6.1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173536D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F84FC1D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BC8DEF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41EA27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64A946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62D0F7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9B6F0F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1A4812E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A0AA89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65F3C12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34552B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58287F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5003C94C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575E164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F886C2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AA7C1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95 (91.6 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69F3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DF62725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748721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4D7FF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5324B7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5860B4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26C134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72C507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182F5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BE57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AFF7C3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4D56B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89</w:t>
            </w:r>
          </w:p>
        </w:tc>
      </w:tr>
      <w:tr w:rsidR="00C34466" w:rsidRPr="00005242" w14:paraId="04991F60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E524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B68C2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2BE71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(2.4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4D7AA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F665672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40F12B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14E561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548A49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EDFFE1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223974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5A6FD11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EB640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DABE2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2BCB6B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CB9F2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57A6764A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155578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Number asthma attack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20CA67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A5B392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.7/2.5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8ACD0F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8D9129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AABA8B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674373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378195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1720EC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4FAEBEA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DD4703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9E1071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28DA61AA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CE17BD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158D31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02</w:t>
            </w:r>
          </w:p>
        </w:tc>
      </w:tr>
      <w:tr w:rsidR="00C34466" w:rsidRPr="00005242" w14:paraId="0515FBE5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2814CE6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last 12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13FE16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dian (Q1-Q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B6C99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(1, 3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F8C6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99A2542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99426A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9B87B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B185E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56A479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948EB1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D704B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81499D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5DE2E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1D7B5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B6A38E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6D79EE3B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D2AF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687C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n-Ma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6461D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0-1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097E7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246935F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890770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934423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4DDABB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711AD5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C33302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32CC252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CBB590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547E4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67C230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357E1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28F37244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B550B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Wheeze with exercis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E6129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3CE7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49(23%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F3CFF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B7E2DC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2AF904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43EAAD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32DCD9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F358DA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488DB9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615C69F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159570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6DB4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ABB8B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7EE385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1A8538D3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1E73515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last 12 months (binary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903C6F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F4446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38(64.8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F0DB0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40EF9C1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D9017A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BE8913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18280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DC452BC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FA6C6F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C2CF02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30658B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856B8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A7BAD4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B276D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06</w:t>
            </w:r>
          </w:p>
        </w:tc>
      </w:tr>
      <w:tr w:rsidR="00C34466" w:rsidRPr="00005242" w14:paraId="5B6264F5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E1A4A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76AF1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284BC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6(12.2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EF777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FC627B5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FEE15A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BC2A6A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57F2FF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B605A37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A71EC5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F85735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DA6BC5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094AA2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251664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7CC804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400A17C6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C7EF2E" w14:textId="77777777" w:rsidR="00C34466" w:rsidRPr="003F3D99" w:rsidRDefault="00C34466" w:rsidP="0034270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3D99">
              <w:rPr>
                <w:rFonts w:cstheme="minorHAnsi"/>
                <w:b/>
                <w:bCs/>
                <w:sz w:val="16"/>
                <w:szCs w:val="16"/>
              </w:rPr>
              <w:t>Medical attention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histor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FB24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D7C76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08AFC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24D23F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469821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EAF76A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C67D28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603D05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B5D8BC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7EC72A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9ADC46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55735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B35F5F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02900A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1F19C65E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5E3EE75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8C266F">
              <w:rPr>
                <w:rFonts w:cstheme="minorHAnsi"/>
                <w:sz w:val="16"/>
                <w:szCs w:val="16"/>
              </w:rPr>
              <w:t xml:space="preserve">Previous doctor diagnosis asthma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E3EBA3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77BC61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57(26.8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226B844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1BF41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1513DF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4C4471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8E8F78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C6CE7A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8FF19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5D8CBEB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B7E0B2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2D7F0E1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E4B8AD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31A9D8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0314E47F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3ADBCFD4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DC0BD0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20743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46(68.5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6033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86548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D64DEE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1C868C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067CBB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FE30BF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A0FB5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CD7C87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D3196F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78EAE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D7843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DF820F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85</w:t>
            </w:r>
          </w:p>
        </w:tc>
      </w:tr>
      <w:tr w:rsidR="00C34466" w:rsidRPr="00005242" w14:paraId="24ED4FCE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E83EC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67DFE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4C83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0(4.5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814A5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20D77B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9B79E3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43CCCC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B88448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5BAF51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05A719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8C3904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182F46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5AEA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16A748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C05C89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46012E83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1B4A7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7F68D2">
              <w:rPr>
                <w:rFonts w:cstheme="minorHAnsi"/>
                <w:sz w:val="16"/>
                <w:szCs w:val="16"/>
              </w:rPr>
              <w:t>Unplanned consultations last 12 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0536D0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14932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/2.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5DB42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0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9D5217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071E89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A6493B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6CF597B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4CA28A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</w:t>
            </w:r>
            <w:r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A86CBD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047A96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</w:t>
            </w:r>
            <w:r>
              <w:rPr>
                <w:rFonts w:cstheme="minorHAns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14:paraId="783B0FF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CE0430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2777A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</w:t>
            </w:r>
            <w:r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C9A7B0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D6EFD8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</w:t>
            </w:r>
            <w:r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</w:tr>
      <w:tr w:rsidR="00C34466" w:rsidRPr="00005242" w14:paraId="28FA6DA7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366224D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2C305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dian (Q1-Q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48149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(0-3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584B80C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97756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7F017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67723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9689B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2E1F7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C7A57A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C823ED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B1CAB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BD8F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7FD5A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3316B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75AA1575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D61F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4AA8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n-Ma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E0C4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-1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9CB8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57285D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58543A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48025A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331009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9F0459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1A9CC0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A05082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E16915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D19F6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EDCF7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E0735D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5770340B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19060FEF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ER last 12 month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89E02F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0E5827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0(42.3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7FCB184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D6F17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9EE78A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C97E4C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A308A0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32BD90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431BB0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12E010E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8F5F55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4ED2E3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B6E82D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99F183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2C41957A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8969D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ADD011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14052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23(57.7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166F0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1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5AD37E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14772A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D05B48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68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EA71C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1CEDD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DD0A4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E00FF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FD196B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8F49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0CA30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D7862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04</w:t>
            </w:r>
          </w:p>
        </w:tc>
      </w:tr>
      <w:tr w:rsidR="00C34466" w:rsidRPr="00005242" w14:paraId="24B887DD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103BF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Number of ER visits last 12 month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D959FB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an/S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5DD7B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.9/2.8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293FAE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57CB2A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BDF8717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94E5AF1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03A45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C59BA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3F1A9B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08ACF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E0779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59B3D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E5588A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68ACC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5</w:t>
            </w:r>
          </w:p>
        </w:tc>
      </w:tr>
      <w:tr w:rsidR="00C34466" w:rsidRPr="00005242" w14:paraId="3D9A529D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5640E6A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(continuou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2DD657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edian (Q1-Q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89728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(0, 3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C3E2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0EA0B9B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DCC094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78BFB8C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3E0A2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7F09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52E0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73178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5AB29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14FA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A620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ECF7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09869D56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601BF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1D9EC8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Min-Ma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61468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(0, 25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DAB9A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9100524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6A22400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54BD962" w14:textId="77777777" w:rsidR="00C34466" w:rsidRPr="00A6493B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DF661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5C198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4C517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DD507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65AF9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0E082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5B80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F6D273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32A06C30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C4EA7BD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Hospital/ICU attendance last 12m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085B9A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5310EA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86(87.3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260B9FE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701C06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93EE95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D8A71B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33A564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00C8384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B1E086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4A34A8F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142DBA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5CF274C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C76FC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BD26CA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6A47015A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63358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8FF1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2FE68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27(12.7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ABD7E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9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387AE48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73604D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E65136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7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6A6726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5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A805374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80E683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3BC13FC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FB9874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8830B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2C0FE9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0F3F69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67</w:t>
            </w:r>
          </w:p>
        </w:tc>
      </w:tr>
      <w:tr w:rsidR="00C34466" w:rsidRPr="00005242" w14:paraId="5556E238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410BC10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Time since the last ER visit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AF8C92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54A1CC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76 (82.6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773E29D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26D84ED6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53553BE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07E74CA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4F739C2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213B1C1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73B1DC4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095D3B0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8AF743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5E09F33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EC4564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D2EBEB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4A99E5A2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01316E97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in the last 12 month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06C4E1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&lt;30 day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FC2A1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3 (6.1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E7649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B8D9D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448AD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E320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299B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0443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5F57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4AD7410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E799F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0A777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A94F44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F6D2E6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18</w:t>
            </w:r>
          </w:p>
        </w:tc>
      </w:tr>
      <w:tr w:rsidR="00C34466" w:rsidRPr="00005242" w14:paraId="13B16C7E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0D0B44F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4611AF6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30-150 day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540C7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5 (7.0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DD99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41327A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A23C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7B384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AAAF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1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EEE31C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B874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74D1B46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5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C02350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7FE5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A62CE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E162C6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02</w:t>
            </w:r>
          </w:p>
        </w:tc>
      </w:tr>
      <w:tr w:rsidR="00C34466" w:rsidRPr="00005242" w14:paraId="51620A32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9BDCCA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720202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&gt;150 day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C3CB4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9 (4.2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5A911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7C72C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4BECD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CA1DA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E104F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8905B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AC68E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4440A38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ECE74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3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6927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A2CA78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E24B5D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192</w:t>
            </w:r>
          </w:p>
        </w:tc>
      </w:tr>
      <w:tr w:rsidR="00C34466" w:rsidRPr="00005242" w14:paraId="32C985A8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2E065E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CS </w:t>
            </w:r>
            <w:r w:rsidRPr="00A6493B">
              <w:rPr>
                <w:rFonts w:cstheme="minorHAnsi"/>
                <w:sz w:val="16"/>
                <w:szCs w:val="16"/>
              </w:rPr>
              <w:t>&gt;3days - composit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B714B3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A1D49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173(81.2%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66971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CBEA06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81C437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F561BE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57952A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A655D9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DC419C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71EFDA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AF4E4D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FB5C9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91C53A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EC1904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5B3A4D06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953E5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Outpatient/IC/Hospital/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B47E89" w14:textId="77777777" w:rsidR="00C34466" w:rsidRPr="00A6493B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6741D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sz w:val="16"/>
                <w:szCs w:val="16"/>
              </w:rPr>
              <w:t>40(18.8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55702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1BC7809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655D26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574964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4B6D15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40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48956B0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3CF696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5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070AF7C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AD1181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96E38E" w14:textId="77777777" w:rsidR="00C34466" w:rsidRPr="00A6493B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1A4A25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3F3CE3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813</w:t>
            </w:r>
          </w:p>
        </w:tc>
      </w:tr>
      <w:tr w:rsidR="00C34466" w:rsidRPr="00005242" w14:paraId="7DAC7F21" w14:textId="77777777" w:rsidTr="00342705"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66A9C3FE" w14:textId="4BD76AD9" w:rsidR="00C34466" w:rsidRPr="00DB1641" w:rsidRDefault="00B05F19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Symbol" w:hAnsi="Symbol" w:cstheme="minorHAnsi"/>
                <w:sz w:val="16"/>
                <w:szCs w:val="16"/>
              </w:rPr>
              <w:t>b</w:t>
            </w:r>
            <w:r w:rsidR="00C34466" w:rsidRPr="00DB1641">
              <w:rPr>
                <w:rFonts w:cstheme="minorHAnsi"/>
                <w:sz w:val="16"/>
                <w:szCs w:val="16"/>
              </w:rPr>
              <w:t xml:space="preserve">2 agonist </w:t>
            </w:r>
            <w:proofErr w:type="gramStart"/>
            <w:r w:rsidR="00C34466" w:rsidRPr="00DB1641">
              <w:rPr>
                <w:rFonts w:cstheme="minorHAnsi"/>
                <w:sz w:val="16"/>
                <w:szCs w:val="16"/>
              </w:rPr>
              <w:t>use</w:t>
            </w:r>
            <w:proofErr w:type="gramEnd"/>
            <w:r w:rsidR="00C34466" w:rsidRPr="00DB1641">
              <w:rPr>
                <w:rFonts w:cstheme="minorHAnsi"/>
                <w:sz w:val="16"/>
                <w:szCs w:val="16"/>
              </w:rPr>
              <w:t xml:space="preserve"> over last 12m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9D0E382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7DB4ABD8" w14:textId="77777777" w:rsidR="00C34466" w:rsidRPr="0031630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  <w:r w:rsidRPr="00316307">
              <w:rPr>
                <w:rFonts w:cstheme="minorHAnsi"/>
                <w:sz w:val="16"/>
                <w:szCs w:val="16"/>
              </w:rPr>
              <w:t>(80.7%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1731717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EDA763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DF6C8B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F7FFEE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C62FB0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C45E37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032FEB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0F62100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00D2E0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54AB0AA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0C448D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52A2A7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0F25B11E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5D961C02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2BD5EDA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Wheezing 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ECC124" w14:textId="77777777" w:rsidR="00C34466" w:rsidRPr="0031630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  <w:r w:rsidRPr="00316307">
              <w:rPr>
                <w:rFonts w:cstheme="minorHAnsi"/>
                <w:sz w:val="16"/>
                <w:szCs w:val="16"/>
              </w:rPr>
              <w:t>(15.5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A43C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2C781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C7069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054BDE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0601B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77D79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3B2407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085FBB8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BA9B03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D8F73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916B7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D3EC8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23</w:t>
            </w:r>
          </w:p>
        </w:tc>
      </w:tr>
      <w:tr w:rsidR="00C34466" w:rsidRPr="00005242" w14:paraId="7822C130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08769C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B06AE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Regularl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FC0A0A" w14:textId="77777777" w:rsidR="00C34466" w:rsidRPr="0031630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316307">
              <w:rPr>
                <w:rFonts w:cstheme="minorHAnsi"/>
                <w:sz w:val="16"/>
                <w:szCs w:val="16"/>
              </w:rPr>
              <w:t>(3.8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1A10C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7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B017DF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34AACC6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2D2F05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159F25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2B4010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E98444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628056B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08BC5A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2A9EB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716AC1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BD3D1C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861</w:t>
            </w:r>
          </w:p>
        </w:tc>
      </w:tr>
      <w:tr w:rsidR="00C34466" w:rsidRPr="00005242" w14:paraId="2DBAA1CF" w14:textId="77777777" w:rsidTr="00342705"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5A33BD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IC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DB1641">
              <w:rPr>
                <w:rFonts w:cstheme="minorHAnsi"/>
                <w:sz w:val="16"/>
                <w:szCs w:val="16"/>
              </w:rPr>
              <w:t xml:space="preserve"> use over last 12 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7FC9AD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68E0E5" w14:textId="77777777" w:rsidR="00C34466" w:rsidRPr="0031630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188</w:t>
            </w:r>
            <w:r w:rsidRPr="00316307">
              <w:rPr>
                <w:rFonts w:cstheme="minorHAnsi"/>
                <w:sz w:val="16"/>
                <w:szCs w:val="16"/>
              </w:rPr>
              <w:t>(88.3%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E886C02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62A4791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AC75F6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DA47ED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AA1BD7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9EE582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7B85C1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6B166E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EC5542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3A4AC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E52F89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0170229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34466" w:rsidRPr="00005242" w14:paraId="008E8BC7" w14:textId="77777777" w:rsidTr="00342705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6BDE3D8A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7EBD1F1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Wheezing 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1D94D" w14:textId="77777777" w:rsidR="00C34466" w:rsidRPr="0031630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316307">
              <w:rPr>
                <w:rFonts w:cstheme="minorHAnsi"/>
                <w:sz w:val="16"/>
                <w:szCs w:val="16"/>
              </w:rPr>
              <w:t>(3.3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5A3524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2B57B9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752738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277DB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0F3E6C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6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DA9B7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F8B07A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14:paraId="63B1B9A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2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2C450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29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05BE8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8B2A8A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FBD7B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306</w:t>
            </w:r>
          </w:p>
        </w:tc>
      </w:tr>
      <w:tr w:rsidR="00C34466" w:rsidRPr="00005242" w14:paraId="312CFF47" w14:textId="77777777" w:rsidTr="00342705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950909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8A3DF" w14:textId="77777777" w:rsidR="00C34466" w:rsidRPr="00DB1641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DB1641">
              <w:rPr>
                <w:rFonts w:cstheme="minorHAnsi"/>
                <w:sz w:val="16"/>
                <w:szCs w:val="16"/>
              </w:rPr>
              <w:t>Regularl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035BEF" w14:textId="77777777" w:rsidR="00C34466" w:rsidRPr="00316307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307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  <w:r w:rsidRPr="00316307">
              <w:rPr>
                <w:rFonts w:cstheme="minorHAnsi"/>
                <w:sz w:val="16"/>
                <w:szCs w:val="16"/>
              </w:rPr>
              <w:t>(8.5%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EAA2F5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77A879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2B1808D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E9D9E5A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FD0C993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80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7D1CEF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6FCB26B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4755758F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2.1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48BBBC0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18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AE958E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7AC5C81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A657457" w14:textId="77777777" w:rsidR="00C34466" w:rsidRPr="00A6493B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93B">
              <w:rPr>
                <w:rFonts w:cstheme="minorHAnsi"/>
                <w:color w:val="000000"/>
                <w:sz w:val="16"/>
                <w:szCs w:val="16"/>
              </w:rPr>
              <w:t>1.787</w:t>
            </w:r>
          </w:p>
        </w:tc>
      </w:tr>
    </w:tbl>
    <w:p w14:paraId="264A202F" w14:textId="77777777" w:rsidR="00C34466" w:rsidRDefault="00C34466" w:rsidP="00C34466">
      <w:pPr>
        <w:rPr>
          <w:b/>
          <w:bCs/>
          <w:sz w:val="22"/>
          <w:szCs w:val="22"/>
        </w:rPr>
      </w:pPr>
    </w:p>
    <w:p w14:paraId="04C1794E" w14:textId="77777777" w:rsidR="00C34466" w:rsidRDefault="00C34466" w:rsidP="00C34466">
      <w:pPr>
        <w:rPr>
          <w:b/>
          <w:bCs/>
          <w:sz w:val="22"/>
          <w:szCs w:val="22"/>
        </w:rPr>
      </w:pPr>
    </w:p>
    <w:p w14:paraId="0D574ABB" w14:textId="77777777" w:rsidR="00C34466" w:rsidRDefault="00C34466" w:rsidP="00C34466">
      <w:pPr>
        <w:rPr>
          <w:b/>
          <w:bCs/>
          <w:sz w:val="22"/>
          <w:szCs w:val="22"/>
        </w:rPr>
      </w:pPr>
    </w:p>
    <w:p w14:paraId="68DA8D8C" w14:textId="77777777" w:rsidR="00C34466" w:rsidRDefault="00C34466" w:rsidP="00C34466">
      <w:pPr>
        <w:rPr>
          <w:b/>
          <w:bCs/>
          <w:sz w:val="22"/>
          <w:szCs w:val="22"/>
        </w:rPr>
      </w:pPr>
    </w:p>
    <w:p w14:paraId="237514BE" w14:textId="77777777" w:rsidR="00C34466" w:rsidRDefault="00C34466" w:rsidP="00C34466">
      <w:pPr>
        <w:rPr>
          <w:b/>
          <w:bCs/>
          <w:sz w:val="22"/>
          <w:szCs w:val="22"/>
        </w:rPr>
      </w:pPr>
    </w:p>
    <w:p w14:paraId="5DA9918B" w14:textId="77777777" w:rsidR="00C34466" w:rsidRDefault="00C34466" w:rsidP="00C34466">
      <w:pPr>
        <w:rPr>
          <w:b/>
          <w:bCs/>
          <w:sz w:val="22"/>
          <w:szCs w:val="22"/>
        </w:rPr>
      </w:pPr>
    </w:p>
    <w:p w14:paraId="4D415723" w14:textId="77777777" w:rsidR="00C34466" w:rsidRDefault="00C34466" w:rsidP="00C34466">
      <w:pPr>
        <w:rPr>
          <w:b/>
          <w:bCs/>
          <w:sz w:val="22"/>
          <w:szCs w:val="22"/>
        </w:rPr>
      </w:pPr>
    </w:p>
    <w:p w14:paraId="5EB8CB28" w14:textId="77777777" w:rsidR="00C34466" w:rsidRDefault="00C34466" w:rsidP="00C34466">
      <w:pPr>
        <w:rPr>
          <w:b/>
          <w:bCs/>
          <w:sz w:val="22"/>
          <w:szCs w:val="22"/>
        </w:rPr>
      </w:pPr>
    </w:p>
    <w:p w14:paraId="72569784" w14:textId="77777777" w:rsidR="00C34466" w:rsidRDefault="00C34466" w:rsidP="00C34466">
      <w:pPr>
        <w:rPr>
          <w:b/>
          <w:bCs/>
          <w:sz w:val="22"/>
          <w:szCs w:val="22"/>
        </w:rPr>
      </w:pPr>
    </w:p>
    <w:p w14:paraId="7EFFA8EC" w14:textId="77777777" w:rsidR="00C34466" w:rsidRDefault="00C34466" w:rsidP="00C34466">
      <w:pPr>
        <w:rPr>
          <w:b/>
          <w:bCs/>
          <w:sz w:val="22"/>
          <w:szCs w:val="22"/>
        </w:rPr>
      </w:pPr>
    </w:p>
    <w:p w14:paraId="31005D3F" w14:textId="77777777" w:rsidR="00C34466" w:rsidRDefault="00C34466" w:rsidP="00C34466">
      <w:pPr>
        <w:rPr>
          <w:b/>
          <w:bCs/>
          <w:sz w:val="22"/>
          <w:szCs w:val="22"/>
        </w:rPr>
      </w:pPr>
    </w:p>
    <w:p w14:paraId="760608EF" w14:textId="77777777" w:rsidR="00C34466" w:rsidRDefault="00C34466" w:rsidP="00C34466">
      <w:pPr>
        <w:rPr>
          <w:b/>
          <w:bCs/>
          <w:sz w:val="22"/>
          <w:szCs w:val="22"/>
        </w:rPr>
      </w:pPr>
    </w:p>
    <w:p w14:paraId="6091AADD" w14:textId="77777777" w:rsidR="00C34466" w:rsidRDefault="00C34466" w:rsidP="00C34466">
      <w:pPr>
        <w:rPr>
          <w:b/>
          <w:bCs/>
          <w:sz w:val="22"/>
          <w:szCs w:val="22"/>
        </w:rPr>
      </w:pPr>
    </w:p>
    <w:p w14:paraId="4F54CBCF" w14:textId="77777777" w:rsidR="00C34466" w:rsidRDefault="00C34466" w:rsidP="00C34466">
      <w:pPr>
        <w:rPr>
          <w:b/>
          <w:bCs/>
          <w:sz w:val="22"/>
          <w:szCs w:val="22"/>
        </w:rPr>
      </w:pPr>
    </w:p>
    <w:p w14:paraId="031B90C8" w14:textId="77777777" w:rsidR="00C34466" w:rsidRDefault="00C34466" w:rsidP="00C34466">
      <w:pPr>
        <w:rPr>
          <w:b/>
          <w:bCs/>
          <w:sz w:val="22"/>
          <w:szCs w:val="22"/>
        </w:rPr>
      </w:pPr>
    </w:p>
    <w:p w14:paraId="538DEE32" w14:textId="77777777" w:rsidR="00C34466" w:rsidRDefault="00C34466" w:rsidP="00C34466">
      <w:pPr>
        <w:rPr>
          <w:b/>
          <w:bCs/>
          <w:sz w:val="22"/>
          <w:szCs w:val="22"/>
        </w:rPr>
      </w:pPr>
    </w:p>
    <w:p w14:paraId="06F7CE16" w14:textId="77777777" w:rsidR="00C34466" w:rsidRDefault="00C34466" w:rsidP="00C34466">
      <w:pPr>
        <w:rPr>
          <w:b/>
          <w:bCs/>
          <w:sz w:val="22"/>
          <w:szCs w:val="22"/>
        </w:rPr>
      </w:pPr>
    </w:p>
    <w:p w14:paraId="6BA9C4E8" w14:textId="77777777" w:rsidR="00C34466" w:rsidRDefault="00C34466" w:rsidP="00C34466">
      <w:pPr>
        <w:rPr>
          <w:b/>
          <w:bCs/>
          <w:sz w:val="22"/>
          <w:szCs w:val="22"/>
        </w:rPr>
      </w:pPr>
    </w:p>
    <w:p w14:paraId="6AF3EAD8" w14:textId="77777777" w:rsidR="00C34466" w:rsidRDefault="00C34466" w:rsidP="00C34466">
      <w:pPr>
        <w:rPr>
          <w:b/>
          <w:bCs/>
          <w:sz w:val="22"/>
          <w:szCs w:val="22"/>
        </w:rPr>
      </w:pPr>
    </w:p>
    <w:p w14:paraId="2A855655" w14:textId="77777777" w:rsidR="00C34466" w:rsidRDefault="00C34466" w:rsidP="00C34466">
      <w:pPr>
        <w:rPr>
          <w:b/>
          <w:bCs/>
          <w:sz w:val="22"/>
          <w:szCs w:val="22"/>
        </w:rPr>
      </w:pPr>
    </w:p>
    <w:p w14:paraId="584DCA14" w14:textId="77777777" w:rsidR="00C34466" w:rsidRDefault="00C34466" w:rsidP="00C34466">
      <w:pPr>
        <w:rPr>
          <w:b/>
          <w:bCs/>
          <w:sz w:val="22"/>
          <w:szCs w:val="22"/>
        </w:rPr>
      </w:pPr>
    </w:p>
    <w:p w14:paraId="3B4E3AE1" w14:textId="77777777" w:rsidR="00C34466" w:rsidRDefault="00C34466" w:rsidP="00C34466">
      <w:pPr>
        <w:rPr>
          <w:b/>
          <w:bCs/>
          <w:sz w:val="22"/>
          <w:szCs w:val="22"/>
        </w:rPr>
      </w:pPr>
    </w:p>
    <w:p w14:paraId="4335ACDE" w14:textId="77777777" w:rsidR="00C34466" w:rsidRDefault="00C34466" w:rsidP="00C34466">
      <w:pPr>
        <w:rPr>
          <w:b/>
          <w:bCs/>
          <w:sz w:val="22"/>
          <w:szCs w:val="22"/>
        </w:rPr>
      </w:pPr>
    </w:p>
    <w:p w14:paraId="7D35A666" w14:textId="77777777" w:rsidR="00C34466" w:rsidRDefault="00C34466" w:rsidP="00C34466">
      <w:pPr>
        <w:rPr>
          <w:b/>
          <w:bCs/>
          <w:sz w:val="22"/>
          <w:szCs w:val="22"/>
        </w:rPr>
      </w:pPr>
    </w:p>
    <w:p w14:paraId="0E3D8A86" w14:textId="77777777" w:rsidR="00C34466" w:rsidRDefault="00C34466" w:rsidP="00C34466">
      <w:pPr>
        <w:rPr>
          <w:b/>
          <w:bCs/>
          <w:sz w:val="22"/>
          <w:szCs w:val="22"/>
        </w:rPr>
      </w:pPr>
    </w:p>
    <w:p w14:paraId="69F7E6B5" w14:textId="77777777" w:rsidR="00C34466" w:rsidRDefault="00C34466" w:rsidP="00C34466">
      <w:pPr>
        <w:rPr>
          <w:b/>
          <w:bCs/>
          <w:sz w:val="22"/>
          <w:szCs w:val="22"/>
        </w:rPr>
      </w:pPr>
    </w:p>
    <w:p w14:paraId="665A9826" w14:textId="77777777" w:rsidR="00C34466" w:rsidRDefault="00C34466" w:rsidP="00C34466">
      <w:pPr>
        <w:rPr>
          <w:b/>
          <w:bCs/>
          <w:sz w:val="22"/>
          <w:szCs w:val="22"/>
        </w:rPr>
      </w:pPr>
    </w:p>
    <w:p w14:paraId="3C8BE74F" w14:textId="77777777" w:rsidR="00C34466" w:rsidRDefault="00C34466" w:rsidP="00C34466">
      <w:pPr>
        <w:rPr>
          <w:b/>
          <w:bCs/>
          <w:sz w:val="22"/>
          <w:szCs w:val="22"/>
        </w:rPr>
      </w:pPr>
    </w:p>
    <w:p w14:paraId="5E35A50D" w14:textId="77777777" w:rsidR="00C34466" w:rsidRDefault="00C34466" w:rsidP="00C34466">
      <w:pPr>
        <w:rPr>
          <w:b/>
          <w:bCs/>
          <w:sz w:val="22"/>
          <w:szCs w:val="22"/>
        </w:rPr>
      </w:pPr>
    </w:p>
    <w:p w14:paraId="4B09DE61" w14:textId="77777777" w:rsidR="00C34466" w:rsidRDefault="00C34466" w:rsidP="00C34466">
      <w:pPr>
        <w:rPr>
          <w:b/>
          <w:bCs/>
          <w:sz w:val="22"/>
          <w:szCs w:val="22"/>
        </w:rPr>
      </w:pPr>
    </w:p>
    <w:p w14:paraId="54A51657" w14:textId="77777777" w:rsidR="00C34466" w:rsidRDefault="00C34466" w:rsidP="00C34466">
      <w:pPr>
        <w:rPr>
          <w:b/>
          <w:bCs/>
          <w:sz w:val="22"/>
          <w:szCs w:val="22"/>
        </w:rPr>
      </w:pPr>
    </w:p>
    <w:p w14:paraId="5C56DF0C" w14:textId="77777777" w:rsidR="00C34466" w:rsidRPr="002A3B25" w:rsidRDefault="00C34466" w:rsidP="00C34466">
      <w:pPr>
        <w:rPr>
          <w:b/>
          <w:bCs/>
        </w:rPr>
      </w:pPr>
      <w:r w:rsidRPr="00915BBD">
        <w:rPr>
          <w:b/>
          <w:bCs/>
          <w:sz w:val="22"/>
          <w:szCs w:val="22"/>
        </w:rPr>
        <w:t xml:space="preserve">Supplementary Table 4 Minimally adjusted (for the follow-up time) effects of the variables of the longitudinal binary outcomes indicating asthma medication uptake. </w:t>
      </w:r>
      <w:r w:rsidRPr="00F2013C">
        <w:rPr>
          <w:sz w:val="22"/>
          <w:szCs w:val="22"/>
        </w:rPr>
        <w:t xml:space="preserve">Generalized estimated equations methodology were employed to identify the potential confounders between asthma and medication </w:t>
      </w:r>
      <w:r>
        <w:rPr>
          <w:sz w:val="22"/>
          <w:szCs w:val="22"/>
        </w:rPr>
        <w:t>in</w:t>
      </w:r>
      <w:r w:rsidRPr="00F2013C">
        <w:rPr>
          <w:sz w:val="22"/>
          <w:szCs w:val="22"/>
        </w:rPr>
        <w:t>take</w:t>
      </w:r>
      <w:r>
        <w:rPr>
          <w:sz w:val="22"/>
          <w:szCs w:val="22"/>
        </w:rPr>
        <w:t xml:space="preserve">. </w:t>
      </w:r>
      <w:r w:rsidRPr="002A3B25">
        <w:rPr>
          <w:rFonts w:cstheme="minorHAnsi"/>
        </w:rPr>
        <w:t>ICS – inhaled corticosteroids; OCS – oral corticosteroids; ER – emergency room; ICU -intensive care unit</w:t>
      </w:r>
      <w:r>
        <w:rPr>
          <w:rFonts w:cstheme="minorHAnsi"/>
        </w:rPr>
        <w:t>.</w:t>
      </w:r>
    </w:p>
    <w:p w14:paraId="0BB7A83A" w14:textId="77777777" w:rsidR="00C34466" w:rsidRPr="00F2013C" w:rsidRDefault="00C34466" w:rsidP="00C34466">
      <w:pPr>
        <w:rPr>
          <w:sz w:val="22"/>
          <w:szCs w:val="22"/>
        </w:rPr>
      </w:pPr>
    </w:p>
    <w:p w14:paraId="17706F07" w14:textId="77777777" w:rsidR="00C34466" w:rsidRDefault="00C34466">
      <w:pPr>
        <w:rPr>
          <w:b/>
          <w:bCs/>
        </w:rPr>
        <w:sectPr w:rsidR="00C34466" w:rsidSect="00C34466">
          <w:pgSz w:w="16820" w:h="11900" w:orient="landscape" w:code="1"/>
          <w:pgMar w:top="720" w:right="720" w:bottom="720" w:left="720" w:header="720" w:footer="720" w:gutter="0"/>
          <w:cols w:space="708"/>
          <w:docGrid w:linePitch="326"/>
        </w:sectPr>
      </w:pPr>
    </w:p>
    <w:p w14:paraId="7B8EA7A5" w14:textId="4B22D55A" w:rsidR="003F3D99" w:rsidRDefault="003F3D99">
      <w:pPr>
        <w:rPr>
          <w:b/>
          <w:bCs/>
        </w:rPr>
      </w:pPr>
    </w:p>
    <w:p w14:paraId="125FC373" w14:textId="7ED9DFE0" w:rsidR="00C34466" w:rsidRDefault="00C34466">
      <w:pPr>
        <w:rPr>
          <w:b/>
          <w:bCs/>
        </w:rPr>
      </w:pPr>
    </w:p>
    <w:p w14:paraId="076E910F" w14:textId="37BFA984" w:rsidR="00C34466" w:rsidRDefault="00C34466">
      <w:pPr>
        <w:rPr>
          <w:b/>
          <w:bCs/>
        </w:rPr>
      </w:pPr>
    </w:p>
    <w:tbl>
      <w:tblPr>
        <w:tblStyle w:val="TableGrid"/>
        <w:tblW w:w="907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993"/>
        <w:gridCol w:w="567"/>
        <w:gridCol w:w="567"/>
        <w:gridCol w:w="708"/>
        <w:gridCol w:w="720"/>
        <w:gridCol w:w="567"/>
        <w:gridCol w:w="567"/>
        <w:gridCol w:w="698"/>
        <w:gridCol w:w="709"/>
      </w:tblGrid>
      <w:tr w:rsidR="00C34466" w:rsidRPr="00BA23E8" w14:paraId="27ABF527" w14:textId="77777777" w:rsidTr="00342705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2A6308F6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5B9D2F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teg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A9E96B" w14:textId="77777777" w:rsidR="00C34466" w:rsidRPr="00BA23E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6C8370" w14:textId="77777777" w:rsidR="00C34466" w:rsidRPr="00BA23E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FB4A29" w14:textId="77777777" w:rsidR="00C34466" w:rsidRPr="00BA23E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95%-low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258E502" w14:textId="77777777" w:rsidR="00C34466" w:rsidRPr="00BA23E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95%-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563699" w14:textId="77777777" w:rsidR="00C34466" w:rsidRPr="00BA23E8" w:rsidRDefault="00C34466" w:rsidP="003427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796041" w14:textId="77777777" w:rsidR="00C34466" w:rsidRPr="00BA23E8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186E71D6" w14:textId="77777777" w:rsidR="00C34466" w:rsidRPr="00BA23E8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95%-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11D883" w14:textId="77777777" w:rsidR="00C34466" w:rsidRPr="00BA23E8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A23E8">
              <w:rPr>
                <w:rFonts w:cstheme="minorHAnsi"/>
                <w:b/>
                <w:bCs/>
                <w:sz w:val="16"/>
                <w:szCs w:val="16"/>
              </w:rPr>
              <w:t>95%-high</w:t>
            </w:r>
          </w:p>
        </w:tc>
      </w:tr>
      <w:tr w:rsidR="00C34466" w:rsidRPr="00BA23E8" w14:paraId="30DFAAC0" w14:textId="77777777" w:rsidTr="00342705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0AE8B1A9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Mould in the house</w:t>
            </w:r>
          </w:p>
        </w:tc>
        <w:tc>
          <w:tcPr>
            <w:tcW w:w="993" w:type="dxa"/>
            <w:tcBorders>
              <w:bottom w:val="nil"/>
            </w:tcBorders>
          </w:tcPr>
          <w:p w14:paraId="1BF467BB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BA23E8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  <w:tcBorders>
              <w:bottom w:val="nil"/>
            </w:tcBorders>
          </w:tcPr>
          <w:p w14:paraId="0A3C216A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14:paraId="3FDAA6FD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2451CB0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06A718A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E92A0A9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14:paraId="1A2A5208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bottom w:val="nil"/>
            </w:tcBorders>
          </w:tcPr>
          <w:p w14:paraId="6499C031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96EF5FC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BA23E8" w14:paraId="675C36EE" w14:textId="77777777" w:rsidTr="00342705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FA6584D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B963F8F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E115CFD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B29427C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48E84A17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126F334B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89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F0F7D0B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36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03CDCB3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bottom"/>
          </w:tcPr>
          <w:p w14:paraId="59EB805D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AA8589C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885</w:t>
            </w:r>
          </w:p>
        </w:tc>
      </w:tr>
      <w:tr w:rsidR="00C34466" w:rsidRPr="00BA23E8" w14:paraId="7B1BEA4A" w14:textId="77777777" w:rsidTr="00342705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7B435A1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Number of medical attention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77A5447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B000C1F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BDDE36A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0A6A57EA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2CBB6FF8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DC34D45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878112E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bottom"/>
          </w:tcPr>
          <w:p w14:paraId="7137E5A1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8713C1D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106</w:t>
            </w:r>
          </w:p>
        </w:tc>
      </w:tr>
      <w:tr w:rsidR="00C34466" w:rsidRPr="00BA23E8" w14:paraId="656214F2" w14:textId="77777777" w:rsidTr="0034270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8F81D34" w14:textId="77777777" w:rsidR="00C34466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Pandemic effec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1854BB3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1B5FCF3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DB5D7D5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425F340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EF1B52B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9C00113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5F5F032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bottom"/>
          </w:tcPr>
          <w:p w14:paraId="070C9425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089C0B17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BA23E8" w14:paraId="781333AB" w14:textId="77777777" w:rsidTr="00342705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ECA6C77" w14:textId="77777777" w:rsidR="00C34466" w:rsidRPr="00C85621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B0084B" w14:textId="77777777" w:rsidR="00C34466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Afte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A3AF0DA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236993C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Pr="006D267D">
              <w:rPr>
                <w:rFonts w:cstheme="minorHAnsi"/>
                <w:color w:val="000000"/>
                <w:sz w:val="16"/>
                <w:szCs w:val="16"/>
              </w:rPr>
              <w:t>0.00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63A17BEB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451BE081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980918C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45C9C26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Pr="006D267D">
              <w:rPr>
                <w:rFonts w:cstheme="minorHAnsi"/>
                <w:color w:val="000000"/>
                <w:sz w:val="16"/>
                <w:szCs w:val="16"/>
              </w:rPr>
              <w:t>0.00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bottom"/>
          </w:tcPr>
          <w:p w14:paraId="5FDF340C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0DC8CD3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567</w:t>
            </w:r>
          </w:p>
        </w:tc>
      </w:tr>
      <w:tr w:rsidR="00C34466" w:rsidRPr="00BA23E8" w14:paraId="24C8E2AD" w14:textId="77777777" w:rsidTr="00342705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13B23018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ICS intake a month before attack</w:t>
            </w:r>
          </w:p>
        </w:tc>
        <w:tc>
          <w:tcPr>
            <w:tcW w:w="993" w:type="dxa"/>
            <w:tcBorders>
              <w:bottom w:val="nil"/>
            </w:tcBorders>
          </w:tcPr>
          <w:p w14:paraId="35EBBDB2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2FD91940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14:paraId="36AA7FF2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5FB3CA2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251E4E6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AC7216D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45A0C38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bottom w:val="nil"/>
            </w:tcBorders>
            <w:vAlign w:val="bottom"/>
          </w:tcPr>
          <w:p w14:paraId="7D938DF7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0BA43D4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BA23E8" w14:paraId="021C9BC9" w14:textId="77777777" w:rsidTr="00342705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9ACC556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(time-varying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41B60D1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95DECF9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358C508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4F8B7CB4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353BD318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31E010E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11B5EE9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bottom"/>
          </w:tcPr>
          <w:p w14:paraId="5214EEE7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81E0118" w14:textId="77777777" w:rsidR="00C34466" w:rsidRPr="006D267D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979</w:t>
            </w:r>
          </w:p>
        </w:tc>
      </w:tr>
      <w:tr w:rsidR="00C34466" w:rsidRPr="00BA23E8" w14:paraId="6B203F9C" w14:textId="77777777" w:rsidTr="00342705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1E912BFD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Physician’s diagnosis</w:t>
            </w:r>
          </w:p>
        </w:tc>
        <w:tc>
          <w:tcPr>
            <w:tcW w:w="993" w:type="dxa"/>
            <w:tcBorders>
              <w:bottom w:val="nil"/>
            </w:tcBorders>
          </w:tcPr>
          <w:p w14:paraId="425144B5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42C59C49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14:paraId="32096FC4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2F11847A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E1400BB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06CD98D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AE2EB57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bottom w:val="nil"/>
            </w:tcBorders>
            <w:vAlign w:val="bottom"/>
          </w:tcPr>
          <w:p w14:paraId="0E6B187D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D972982" w14:textId="77777777" w:rsidR="00C34466" w:rsidRPr="006D267D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BA23E8" w14:paraId="605043A7" w14:textId="77777777" w:rsidTr="00342705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F352647" w14:textId="77777777" w:rsidR="00C34466" w:rsidRPr="00BA23E8" w:rsidRDefault="00C34466" w:rsidP="0034270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50A4D21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73DD4F0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A1ECEE2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6AF389D1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1BFB0F57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73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9882C30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813EE07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bottom"/>
          </w:tcPr>
          <w:p w14:paraId="3F9F4C0C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D354977" w14:textId="77777777" w:rsidR="00C34466" w:rsidRPr="002D685C" w:rsidRDefault="00C34466" w:rsidP="003427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666</w:t>
            </w:r>
          </w:p>
        </w:tc>
      </w:tr>
      <w:tr w:rsidR="00C34466" w:rsidRPr="00BA23E8" w14:paraId="7F14AE42" w14:textId="77777777" w:rsidTr="0034270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2404D51" w14:textId="77777777" w:rsidR="00C34466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B2 agonist intake a month before attack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7E2C243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1437A21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4B12339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AA11660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0E44474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022FF57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9AA8758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bottom"/>
          </w:tcPr>
          <w:p w14:paraId="5E171388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36553D12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BA23E8" w14:paraId="0CAE0CC9" w14:textId="77777777" w:rsidTr="00342705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76E0832" w14:textId="77777777" w:rsidR="00C34466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(time-varying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33D477F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A23E8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0ECAB1A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26CE7BA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470297E5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498A176A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2.46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1B11493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16F27CB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vAlign w:val="bottom"/>
          </w:tcPr>
          <w:p w14:paraId="705648CC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933A0D6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2.111</w:t>
            </w:r>
          </w:p>
        </w:tc>
      </w:tr>
      <w:tr w:rsidR="00C34466" w:rsidRPr="00BA23E8" w14:paraId="067EBDDB" w14:textId="77777777" w:rsidTr="0034270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C2D22BC" w14:textId="527C337A" w:rsidR="00C34466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 xml:space="preserve">Physician’s diagnosis × </w:t>
            </w:r>
            <w:r w:rsidR="00B05F19">
              <w:rPr>
                <w:rFonts w:ascii="Symbol" w:hAnsi="Symbol" w:cstheme="minorHAnsi"/>
                <w:sz w:val="16"/>
                <w:szCs w:val="16"/>
              </w:rPr>
              <w:t>b</w:t>
            </w:r>
            <w:r w:rsidRPr="00C85621">
              <w:rPr>
                <w:rFonts w:cstheme="minorHAnsi"/>
                <w:sz w:val="16"/>
                <w:szCs w:val="16"/>
              </w:rPr>
              <w:t xml:space="preserve">2 agonist 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A9A441D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B33E0C1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0422C40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5A84873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3F03C45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244EA65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8E121E5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bottom"/>
          </w:tcPr>
          <w:p w14:paraId="4FDE3C1C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1BB4E9EC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4466" w:rsidRPr="00BA23E8" w14:paraId="7B5C0E7F" w14:textId="77777777" w:rsidTr="00342705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47463A19" w14:textId="77777777" w:rsidR="00C34466" w:rsidRDefault="00C34466" w:rsidP="00342705">
            <w:pPr>
              <w:rPr>
                <w:rFonts w:cstheme="minorHAnsi"/>
                <w:sz w:val="16"/>
                <w:szCs w:val="16"/>
              </w:rPr>
            </w:pPr>
            <w:r w:rsidRPr="00C85621">
              <w:rPr>
                <w:rFonts w:cstheme="minorHAnsi"/>
                <w:sz w:val="16"/>
                <w:szCs w:val="16"/>
              </w:rPr>
              <w:t>(interaction)</w:t>
            </w:r>
          </w:p>
        </w:tc>
        <w:tc>
          <w:tcPr>
            <w:tcW w:w="993" w:type="dxa"/>
            <w:tcBorders>
              <w:top w:val="nil"/>
            </w:tcBorders>
          </w:tcPr>
          <w:p w14:paraId="6C2FAC1E" w14:textId="77777777" w:rsidR="00C34466" w:rsidRPr="00BA23E8" w:rsidRDefault="00C34466" w:rsidP="0034270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7BEAEF55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7EEC9A91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55F2B545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5B20F700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3.664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1AB09A29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2.195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0416E499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98" w:type="dxa"/>
            <w:tcBorders>
              <w:top w:val="nil"/>
            </w:tcBorders>
            <w:vAlign w:val="bottom"/>
          </w:tcPr>
          <w:p w14:paraId="7D4C82EB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B475A31" w14:textId="77777777" w:rsidR="00C34466" w:rsidRPr="002D685C" w:rsidRDefault="00C34466" w:rsidP="0034270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D267D">
              <w:rPr>
                <w:rFonts w:cstheme="minorHAnsi"/>
                <w:color w:val="000000"/>
                <w:sz w:val="16"/>
                <w:szCs w:val="16"/>
              </w:rPr>
              <w:t>4.419</w:t>
            </w:r>
          </w:p>
        </w:tc>
      </w:tr>
    </w:tbl>
    <w:p w14:paraId="15A5125A" w14:textId="77777777" w:rsidR="00C34466" w:rsidRDefault="00C34466" w:rsidP="00C34466">
      <w:pPr>
        <w:rPr>
          <w:rFonts w:cstheme="minorHAnsi"/>
          <w:b/>
          <w:bCs/>
          <w:sz w:val="22"/>
          <w:szCs w:val="22"/>
        </w:rPr>
      </w:pPr>
    </w:p>
    <w:p w14:paraId="78BDD60B" w14:textId="77777777" w:rsidR="00C34466" w:rsidRDefault="00C34466" w:rsidP="00C34466">
      <w:pPr>
        <w:rPr>
          <w:rFonts w:cstheme="minorHAnsi"/>
          <w:b/>
          <w:bCs/>
          <w:sz w:val="22"/>
          <w:szCs w:val="22"/>
        </w:rPr>
      </w:pPr>
    </w:p>
    <w:p w14:paraId="25C94B8D" w14:textId="2CE5B125" w:rsidR="00C34466" w:rsidRPr="00F2013C" w:rsidRDefault="00C34466" w:rsidP="00C34466">
      <w:pPr>
        <w:rPr>
          <w:rFonts w:cstheme="minorHAnsi"/>
          <w:sz w:val="22"/>
          <w:szCs w:val="22"/>
        </w:rPr>
      </w:pPr>
      <w:r w:rsidRPr="00F2013C">
        <w:rPr>
          <w:rFonts w:cstheme="minorHAnsi"/>
          <w:b/>
          <w:bCs/>
          <w:sz w:val="22"/>
          <w:szCs w:val="22"/>
        </w:rPr>
        <w:t xml:space="preserve">Supplementary Table </w:t>
      </w:r>
      <w:r>
        <w:rPr>
          <w:rFonts w:cstheme="minorHAnsi"/>
          <w:b/>
          <w:bCs/>
          <w:sz w:val="22"/>
          <w:szCs w:val="22"/>
        </w:rPr>
        <w:t>5</w:t>
      </w:r>
      <w:r w:rsidRPr="00F2013C">
        <w:rPr>
          <w:rFonts w:cstheme="minorHAnsi"/>
          <w:b/>
          <w:bCs/>
          <w:sz w:val="22"/>
          <w:szCs w:val="22"/>
        </w:rPr>
        <w:t xml:space="preserve">. </w:t>
      </w:r>
      <w:r w:rsidRPr="00915BBD">
        <w:rPr>
          <w:rFonts w:cstheme="minorHAnsi"/>
          <w:b/>
          <w:bCs/>
          <w:sz w:val="22"/>
          <w:szCs w:val="22"/>
        </w:rPr>
        <w:t xml:space="preserve">Sensitivity analyses to the missing observations for the paternal asthma for the most parsimonious model. </w:t>
      </w:r>
      <w:r w:rsidRPr="00F2013C">
        <w:rPr>
          <w:rFonts w:cstheme="minorHAnsi"/>
          <w:sz w:val="22"/>
          <w:szCs w:val="22"/>
        </w:rPr>
        <w:t xml:space="preserve">We have considered </w:t>
      </w:r>
      <w:r>
        <w:rPr>
          <w:rFonts w:cstheme="minorHAnsi"/>
          <w:sz w:val="22"/>
          <w:szCs w:val="22"/>
        </w:rPr>
        <w:t>2</w:t>
      </w:r>
      <w:r w:rsidRPr="00F2013C">
        <w:rPr>
          <w:rFonts w:cstheme="minorHAnsi"/>
          <w:sz w:val="22"/>
          <w:szCs w:val="22"/>
        </w:rPr>
        <w:t xml:space="preserve"> different extreme scenarios described</w:t>
      </w:r>
      <w:r>
        <w:rPr>
          <w:rFonts w:cstheme="minorHAnsi"/>
          <w:sz w:val="22"/>
          <w:szCs w:val="22"/>
        </w:rPr>
        <w:t xml:space="preserve">: </w:t>
      </w:r>
      <w:r w:rsidRPr="00F2013C">
        <w:rPr>
          <w:rFonts w:cstheme="minorHAnsi"/>
          <w:sz w:val="22"/>
          <w:szCs w:val="22"/>
        </w:rPr>
        <w:t xml:space="preserve">Scenario 1: missing </w:t>
      </w:r>
      <w:r>
        <w:rPr>
          <w:rFonts w:cstheme="minorHAnsi"/>
          <w:sz w:val="22"/>
          <w:szCs w:val="22"/>
        </w:rPr>
        <w:t>physician’s diagnosis</w:t>
      </w:r>
      <w:r w:rsidRPr="00F2013C">
        <w:rPr>
          <w:rFonts w:cstheme="minorHAnsi"/>
          <w:sz w:val="22"/>
          <w:szCs w:val="22"/>
        </w:rPr>
        <w:t xml:space="preserve"> set to 0 (</w:t>
      </w:r>
      <w:r>
        <w:rPr>
          <w:rFonts w:cstheme="minorHAnsi"/>
          <w:sz w:val="22"/>
          <w:szCs w:val="22"/>
        </w:rPr>
        <w:t xml:space="preserve">diagnosis set to no asthma). </w:t>
      </w:r>
      <w:r w:rsidRPr="00F2013C">
        <w:rPr>
          <w:rFonts w:cstheme="minorHAnsi"/>
          <w:sz w:val="22"/>
          <w:szCs w:val="22"/>
        </w:rPr>
        <w:t xml:space="preserve">Scenario </w:t>
      </w:r>
      <w:r>
        <w:rPr>
          <w:rFonts w:cstheme="minorHAnsi"/>
          <w:sz w:val="22"/>
          <w:szCs w:val="22"/>
        </w:rPr>
        <w:t>2</w:t>
      </w:r>
      <w:r w:rsidRPr="00F2013C">
        <w:rPr>
          <w:rFonts w:cstheme="minorHAnsi"/>
          <w:sz w:val="22"/>
          <w:szCs w:val="22"/>
        </w:rPr>
        <w:t xml:space="preserve">: missing </w:t>
      </w:r>
      <w:r>
        <w:rPr>
          <w:rFonts w:cstheme="minorHAnsi"/>
          <w:sz w:val="22"/>
          <w:szCs w:val="22"/>
        </w:rPr>
        <w:t>physician’s diagnosis</w:t>
      </w:r>
      <w:r w:rsidRPr="00F2013C">
        <w:rPr>
          <w:rFonts w:cstheme="minorHAnsi"/>
          <w:sz w:val="22"/>
          <w:szCs w:val="22"/>
        </w:rPr>
        <w:t xml:space="preserve"> set to 1 (</w:t>
      </w:r>
      <w:r>
        <w:rPr>
          <w:rFonts w:cstheme="minorHAnsi"/>
          <w:sz w:val="22"/>
          <w:szCs w:val="22"/>
        </w:rPr>
        <w:t xml:space="preserve">diagnosis set to asthma). </w:t>
      </w:r>
      <w:r w:rsidRPr="00F2013C">
        <w:rPr>
          <w:rFonts w:cstheme="minorHAnsi"/>
          <w:sz w:val="22"/>
          <w:szCs w:val="22"/>
        </w:rPr>
        <w:t xml:space="preserve">The magnitude and the strength of the adjusted associations </w:t>
      </w:r>
      <w:r>
        <w:rPr>
          <w:rFonts w:cstheme="minorHAnsi"/>
          <w:sz w:val="22"/>
          <w:szCs w:val="22"/>
        </w:rPr>
        <w:t>remain relatively</w:t>
      </w:r>
      <w:r w:rsidRPr="00F2013C">
        <w:rPr>
          <w:rFonts w:cstheme="minorHAnsi"/>
          <w:sz w:val="22"/>
          <w:szCs w:val="22"/>
        </w:rPr>
        <w:t xml:space="preserve"> robust across these </w:t>
      </w:r>
      <w:r>
        <w:rPr>
          <w:rFonts w:cstheme="minorHAnsi"/>
          <w:sz w:val="22"/>
          <w:szCs w:val="22"/>
        </w:rPr>
        <w:t>two extreme scenarios. P</w:t>
      </w:r>
      <w:r w:rsidRPr="00F2013C">
        <w:rPr>
          <w:rFonts w:cstheme="minorHAnsi"/>
          <w:sz w:val="22"/>
          <w:szCs w:val="22"/>
        </w:rPr>
        <w:t xml:space="preserve">articipants </w:t>
      </w:r>
      <w:r>
        <w:rPr>
          <w:rFonts w:cstheme="minorHAnsi"/>
          <w:sz w:val="22"/>
          <w:szCs w:val="22"/>
        </w:rPr>
        <w:t>with missing</w:t>
      </w:r>
      <w:r w:rsidRPr="00F2013C">
        <w:rPr>
          <w:rFonts w:cstheme="minorHAnsi"/>
          <w:sz w:val="22"/>
          <w:szCs w:val="22"/>
        </w:rPr>
        <w:t xml:space="preserve"> information </w:t>
      </w:r>
      <w:r>
        <w:rPr>
          <w:rFonts w:cstheme="minorHAnsi"/>
          <w:sz w:val="22"/>
          <w:szCs w:val="22"/>
        </w:rPr>
        <w:t>for</w:t>
      </w:r>
      <w:r w:rsidRPr="00F2013C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doctor diagnosis</w:t>
      </w:r>
      <w:r w:rsidRPr="00F2013C">
        <w:rPr>
          <w:rFonts w:cstheme="minorHAnsi"/>
          <w:sz w:val="22"/>
          <w:szCs w:val="22"/>
        </w:rPr>
        <w:t xml:space="preserve"> were less likely to have had a </w:t>
      </w:r>
      <w:r>
        <w:rPr>
          <w:rFonts w:cstheme="minorHAnsi"/>
          <w:sz w:val="22"/>
          <w:szCs w:val="22"/>
        </w:rPr>
        <w:t xml:space="preserve">recurrence </w:t>
      </w:r>
      <w:r w:rsidRPr="00F2013C">
        <w:rPr>
          <w:rFonts w:cstheme="minorHAnsi"/>
          <w:sz w:val="22"/>
          <w:szCs w:val="22"/>
        </w:rPr>
        <w:t xml:space="preserve">than </w:t>
      </w:r>
      <w:r>
        <w:rPr>
          <w:rFonts w:cstheme="minorHAnsi"/>
          <w:sz w:val="22"/>
          <w:szCs w:val="22"/>
        </w:rPr>
        <w:t>those</w:t>
      </w:r>
      <w:r w:rsidRPr="00F2013C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with</w:t>
      </w:r>
      <w:r w:rsidRPr="00F2013C">
        <w:rPr>
          <w:rFonts w:cstheme="minorHAnsi"/>
          <w:sz w:val="22"/>
          <w:szCs w:val="22"/>
        </w:rPr>
        <w:t xml:space="preserve"> this information</w:t>
      </w:r>
      <w:r>
        <w:rPr>
          <w:rFonts w:cstheme="minorHAnsi"/>
          <w:sz w:val="22"/>
          <w:szCs w:val="22"/>
        </w:rPr>
        <w:t>, although the evidence is not strong (P</w:t>
      </w:r>
      <w:r w:rsidRPr="00F2013C">
        <w:rPr>
          <w:rFonts w:cstheme="minorHAnsi"/>
          <w:sz w:val="22"/>
          <w:szCs w:val="22"/>
        </w:rPr>
        <w:t>=0.0</w:t>
      </w:r>
      <w:r>
        <w:rPr>
          <w:rFonts w:cstheme="minorHAnsi"/>
          <w:sz w:val="22"/>
          <w:szCs w:val="22"/>
        </w:rPr>
        <w:t>4)</w:t>
      </w:r>
      <w:r w:rsidRPr="00F2013C">
        <w:rPr>
          <w:rFonts w:cstheme="minorHAnsi"/>
          <w:sz w:val="22"/>
          <w:szCs w:val="22"/>
        </w:rPr>
        <w:t xml:space="preserve">. </w:t>
      </w:r>
    </w:p>
    <w:p w14:paraId="4ED70837" w14:textId="77777777" w:rsidR="00C34466" w:rsidRDefault="00C34466">
      <w:pPr>
        <w:rPr>
          <w:b/>
          <w:bCs/>
        </w:rPr>
      </w:pPr>
    </w:p>
    <w:sectPr w:rsidR="00C34466" w:rsidSect="00C34466">
      <w:pgSz w:w="11900" w:h="16820" w:code="1"/>
      <w:pgMar w:top="720" w:right="720" w:bottom="720" w:left="72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9CA00" w14:textId="77777777" w:rsidR="005F58C7" w:rsidRDefault="005F58C7" w:rsidP="00AA167F">
      <w:r>
        <w:separator/>
      </w:r>
    </w:p>
  </w:endnote>
  <w:endnote w:type="continuationSeparator" w:id="0">
    <w:p w14:paraId="5058E9F6" w14:textId="77777777" w:rsidR="005F58C7" w:rsidRDefault="005F58C7" w:rsidP="00AA1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117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A3367" w14:textId="43340F30" w:rsidR="00AA167F" w:rsidRDefault="00AA16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28B9A4" w14:textId="77777777" w:rsidR="00AA167F" w:rsidRDefault="00AA16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99D4F" w14:textId="77777777" w:rsidR="005F58C7" w:rsidRDefault="005F58C7" w:rsidP="00AA167F">
      <w:r>
        <w:separator/>
      </w:r>
    </w:p>
  </w:footnote>
  <w:footnote w:type="continuationSeparator" w:id="0">
    <w:p w14:paraId="16E11E73" w14:textId="77777777" w:rsidR="005F58C7" w:rsidRDefault="005F58C7" w:rsidP="00AA1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B6E95"/>
    <w:multiLevelType w:val="hybridMultilevel"/>
    <w:tmpl w:val="EE6671FE"/>
    <w:lvl w:ilvl="0" w:tplc="41AE457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850CA"/>
    <w:multiLevelType w:val="hybridMultilevel"/>
    <w:tmpl w:val="525CE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994224">
    <w:abstractNumId w:val="0"/>
  </w:num>
  <w:num w:numId="2" w16cid:durableId="773749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6D"/>
    <w:rsid w:val="00022841"/>
    <w:rsid w:val="000312E4"/>
    <w:rsid w:val="00034ABB"/>
    <w:rsid w:val="0008643C"/>
    <w:rsid w:val="000B5245"/>
    <w:rsid w:val="0010766D"/>
    <w:rsid w:val="00130025"/>
    <w:rsid w:val="00223660"/>
    <w:rsid w:val="002352E8"/>
    <w:rsid w:val="002423EA"/>
    <w:rsid w:val="00246CC0"/>
    <w:rsid w:val="002A3B25"/>
    <w:rsid w:val="002B1937"/>
    <w:rsid w:val="002D685C"/>
    <w:rsid w:val="00301004"/>
    <w:rsid w:val="00370549"/>
    <w:rsid w:val="003F3D99"/>
    <w:rsid w:val="0041406C"/>
    <w:rsid w:val="004D7F03"/>
    <w:rsid w:val="00505995"/>
    <w:rsid w:val="005122EC"/>
    <w:rsid w:val="005617CB"/>
    <w:rsid w:val="005A3923"/>
    <w:rsid w:val="005F58C7"/>
    <w:rsid w:val="00640ECE"/>
    <w:rsid w:val="006D267D"/>
    <w:rsid w:val="006F2CF2"/>
    <w:rsid w:val="00733854"/>
    <w:rsid w:val="00761557"/>
    <w:rsid w:val="00764E72"/>
    <w:rsid w:val="007D2D7F"/>
    <w:rsid w:val="007E7B0F"/>
    <w:rsid w:val="008030C2"/>
    <w:rsid w:val="008332B5"/>
    <w:rsid w:val="00856EF3"/>
    <w:rsid w:val="00873C96"/>
    <w:rsid w:val="008B5453"/>
    <w:rsid w:val="008C4A7A"/>
    <w:rsid w:val="0090010B"/>
    <w:rsid w:val="00904E6D"/>
    <w:rsid w:val="00915BBD"/>
    <w:rsid w:val="0094608C"/>
    <w:rsid w:val="0095482F"/>
    <w:rsid w:val="009657D9"/>
    <w:rsid w:val="009A6870"/>
    <w:rsid w:val="009D531E"/>
    <w:rsid w:val="009F00BC"/>
    <w:rsid w:val="009F1B3C"/>
    <w:rsid w:val="00A15BF5"/>
    <w:rsid w:val="00AA167F"/>
    <w:rsid w:val="00B05F19"/>
    <w:rsid w:val="00B200BF"/>
    <w:rsid w:val="00B6218C"/>
    <w:rsid w:val="00B65190"/>
    <w:rsid w:val="00BB2D16"/>
    <w:rsid w:val="00C34466"/>
    <w:rsid w:val="00C37ADB"/>
    <w:rsid w:val="00C53122"/>
    <w:rsid w:val="00C86DB4"/>
    <w:rsid w:val="00CA31EB"/>
    <w:rsid w:val="00CF4F76"/>
    <w:rsid w:val="00D64A7D"/>
    <w:rsid w:val="00D67549"/>
    <w:rsid w:val="00D76F9D"/>
    <w:rsid w:val="00E039A7"/>
    <w:rsid w:val="00EA1187"/>
    <w:rsid w:val="00ED45F7"/>
    <w:rsid w:val="00EF2BB5"/>
    <w:rsid w:val="00F2013C"/>
    <w:rsid w:val="00F30294"/>
    <w:rsid w:val="00FA00BC"/>
    <w:rsid w:val="00FE10C1"/>
    <w:rsid w:val="00FF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BC1EF"/>
  <w15:chartTrackingRefBased/>
  <w15:docId w15:val="{EB3B232C-0AC7-4848-9756-F1AA1982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87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6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766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0766D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0766D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766D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0766D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493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 Cooper</cp:lastModifiedBy>
  <cp:revision>3</cp:revision>
  <cp:lastPrinted>2024-02-28T15:24:00Z</cp:lastPrinted>
  <dcterms:created xsi:type="dcterms:W3CDTF">2025-05-14T20:02:00Z</dcterms:created>
  <dcterms:modified xsi:type="dcterms:W3CDTF">2025-05-14T20:05:00Z</dcterms:modified>
</cp:coreProperties>
</file>